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5D9" w:rsidRDefault="001E25D9" w:rsidP="00D67546">
      <w:pPr>
        <w:rPr>
          <w:rFonts w:cs="Times New Roman"/>
          <w:b/>
          <w:sz w:val="40"/>
          <w:szCs w:val="40"/>
        </w:rPr>
      </w:pPr>
      <w:r>
        <w:rPr>
          <w:rFonts w:cs="Times New Roman"/>
          <w:b/>
          <w:sz w:val="40"/>
          <w:szCs w:val="40"/>
        </w:rPr>
        <w:t xml:space="preserve">Supplementary </w:t>
      </w:r>
      <w:r w:rsidR="00E5546E">
        <w:rPr>
          <w:rFonts w:cs="Times New Roman"/>
          <w:b/>
          <w:sz w:val="40"/>
          <w:szCs w:val="40"/>
        </w:rPr>
        <w:t>Material</w:t>
      </w:r>
    </w:p>
    <w:p w:rsidR="001E25D9" w:rsidRDefault="001E25D9" w:rsidP="00D67546">
      <w:pPr>
        <w:rPr>
          <w:rFonts w:cs="Times New Roman"/>
          <w:b/>
          <w:sz w:val="40"/>
          <w:szCs w:val="40"/>
        </w:rPr>
      </w:pPr>
    </w:p>
    <w:p w:rsidR="00FB0A00" w:rsidRPr="00AA468F" w:rsidRDefault="00FB0A00" w:rsidP="00FB0A00">
      <w:pPr>
        <w:rPr>
          <w:rFonts w:cs="Times New Roman"/>
          <w:b/>
          <w:sz w:val="40"/>
          <w:szCs w:val="40"/>
        </w:rPr>
      </w:pPr>
      <w:r w:rsidRPr="00AA468F">
        <w:rPr>
          <w:rFonts w:cs="Times New Roman"/>
          <w:b/>
          <w:sz w:val="40"/>
          <w:szCs w:val="40"/>
        </w:rPr>
        <w:t xml:space="preserve">Production of </w:t>
      </w:r>
      <w:r>
        <w:rPr>
          <w:rFonts w:cs="Times New Roman"/>
          <w:b/>
          <w:sz w:val="40"/>
          <w:szCs w:val="40"/>
        </w:rPr>
        <w:t>(</w:t>
      </w:r>
      <w:r w:rsidRPr="00517BD8">
        <w:rPr>
          <w:rFonts w:cs="Times New Roman"/>
          <w:b/>
          <w:i/>
          <w:sz w:val="40"/>
          <w:szCs w:val="40"/>
        </w:rPr>
        <w:t>S</w:t>
      </w:r>
      <w:r>
        <w:rPr>
          <w:rFonts w:cs="Times New Roman"/>
          <w:b/>
          <w:sz w:val="40"/>
          <w:szCs w:val="40"/>
        </w:rPr>
        <w:t>)</w:t>
      </w:r>
      <w:r w:rsidRPr="00096BDD">
        <w:rPr>
          <w:rFonts w:cs="Times New Roman"/>
          <w:b/>
          <w:sz w:val="40"/>
          <w:szCs w:val="40"/>
        </w:rPr>
        <w:t xml:space="preserve">-2-aminobutyric acid </w:t>
      </w:r>
      <w:r w:rsidRPr="00AA468F">
        <w:rPr>
          <w:rFonts w:cs="Times New Roman"/>
          <w:b/>
          <w:sz w:val="40"/>
          <w:szCs w:val="40"/>
        </w:rPr>
        <w:t>and (</w:t>
      </w:r>
      <w:r w:rsidRPr="00AA468F">
        <w:rPr>
          <w:rFonts w:cs="Times New Roman"/>
          <w:b/>
          <w:i/>
          <w:sz w:val="40"/>
          <w:szCs w:val="40"/>
        </w:rPr>
        <w:t>S</w:t>
      </w:r>
      <w:r w:rsidRPr="00AA468F">
        <w:rPr>
          <w:rFonts w:cs="Times New Roman"/>
          <w:b/>
          <w:sz w:val="40"/>
          <w:szCs w:val="40"/>
        </w:rPr>
        <w:t xml:space="preserve">)-2-aminobutanol in </w:t>
      </w:r>
      <w:r w:rsidRPr="00AA468F">
        <w:rPr>
          <w:rFonts w:cs="Times New Roman"/>
          <w:b/>
          <w:i/>
          <w:sz w:val="40"/>
          <w:szCs w:val="40"/>
        </w:rPr>
        <w:t>Saccharomyces cerevisiae</w:t>
      </w:r>
      <w:r w:rsidRPr="00AA468F">
        <w:rPr>
          <w:rFonts w:cs="Times New Roman"/>
          <w:b/>
          <w:sz w:val="40"/>
          <w:szCs w:val="40"/>
        </w:rPr>
        <w:t xml:space="preserve"> </w:t>
      </w:r>
    </w:p>
    <w:p w:rsidR="00056CD3" w:rsidRPr="00802141" w:rsidRDefault="00056CD3" w:rsidP="00D67546">
      <w:pPr>
        <w:rPr>
          <w:rFonts w:cs="Times New Roman"/>
          <w:b/>
          <w:szCs w:val="24"/>
        </w:rPr>
      </w:pPr>
    </w:p>
    <w:p w:rsidR="003D38BB" w:rsidRPr="00B179EA" w:rsidRDefault="001052F4" w:rsidP="00D67546">
      <w:pPr>
        <w:rPr>
          <w:rFonts w:cs="Times New Roman"/>
          <w:szCs w:val="24"/>
        </w:rPr>
      </w:pPr>
      <w:r w:rsidRPr="00B179EA">
        <w:rPr>
          <w:rFonts w:cs="Times New Roman"/>
          <w:szCs w:val="24"/>
        </w:rPr>
        <w:t>Nora Weber</w:t>
      </w:r>
      <w:r w:rsidR="00CC549E" w:rsidRPr="00B179EA">
        <w:rPr>
          <w:rFonts w:cs="Times New Roman"/>
          <w:szCs w:val="24"/>
        </w:rPr>
        <w:t>*</w:t>
      </w:r>
      <w:r w:rsidR="003D38BB" w:rsidRPr="00B179EA">
        <w:rPr>
          <w:rFonts w:cs="Times New Roman"/>
          <w:szCs w:val="24"/>
        </w:rPr>
        <w:t xml:space="preserve">, </w:t>
      </w:r>
      <w:r w:rsidR="003550A2" w:rsidRPr="00B179EA">
        <w:rPr>
          <w:rFonts w:cs="Times New Roman"/>
          <w:szCs w:val="24"/>
        </w:rPr>
        <w:t xml:space="preserve">Anaëlle Hatsch, </w:t>
      </w:r>
      <w:r w:rsidR="00C57AD1" w:rsidRPr="00B179EA">
        <w:rPr>
          <w:rFonts w:cs="Times New Roman"/>
          <w:szCs w:val="24"/>
        </w:rPr>
        <w:t xml:space="preserve">Ludivine Labagnere, </w:t>
      </w:r>
      <w:r w:rsidR="001A4F2A" w:rsidRPr="00B179EA">
        <w:rPr>
          <w:rFonts w:cs="Times New Roman"/>
          <w:szCs w:val="24"/>
        </w:rPr>
        <w:t xml:space="preserve">and </w:t>
      </w:r>
      <w:r w:rsidRPr="00B179EA">
        <w:rPr>
          <w:rFonts w:cs="Times New Roman"/>
          <w:szCs w:val="24"/>
        </w:rPr>
        <w:t>Harald Heider</w:t>
      </w:r>
    </w:p>
    <w:p w:rsidR="00F369F3" w:rsidRPr="003550A2" w:rsidRDefault="00F369F3" w:rsidP="00C533FB">
      <w:pPr>
        <w:spacing w:after="0"/>
        <w:rPr>
          <w:rFonts w:cs="Times New Roman"/>
          <w:noProof/>
          <w:szCs w:val="24"/>
        </w:rPr>
      </w:pPr>
      <w:r w:rsidRPr="003550A2">
        <w:rPr>
          <w:rFonts w:cs="Times New Roman"/>
          <w:b/>
          <w:szCs w:val="24"/>
        </w:rPr>
        <w:t>NW:</w:t>
      </w:r>
      <w:r w:rsidRPr="003550A2">
        <w:rPr>
          <w:rFonts w:cs="Times New Roman"/>
          <w:szCs w:val="24"/>
        </w:rPr>
        <w:t xml:space="preserve"> </w:t>
      </w:r>
      <w:r w:rsidR="003550A2" w:rsidRPr="003550A2">
        <w:rPr>
          <w:rFonts w:cs="Times New Roman"/>
          <w:noProof/>
          <w:szCs w:val="24"/>
        </w:rPr>
        <w:t>noraw@evolva.com</w:t>
      </w:r>
      <w:r w:rsidRPr="003550A2">
        <w:rPr>
          <w:rFonts w:cs="Times New Roman"/>
          <w:noProof/>
          <w:szCs w:val="24"/>
        </w:rPr>
        <w:t xml:space="preserve"> </w:t>
      </w:r>
    </w:p>
    <w:p w:rsidR="003550A2" w:rsidRDefault="003550A2" w:rsidP="00C533FB">
      <w:pPr>
        <w:spacing w:after="0"/>
        <w:rPr>
          <w:rFonts w:cs="Times New Roman"/>
          <w:noProof/>
          <w:szCs w:val="24"/>
        </w:rPr>
      </w:pPr>
      <w:r w:rsidRPr="00C57AD1">
        <w:rPr>
          <w:rFonts w:cs="Times New Roman"/>
          <w:b/>
          <w:noProof/>
          <w:szCs w:val="24"/>
        </w:rPr>
        <w:t>AH</w:t>
      </w:r>
      <w:r w:rsidRPr="00C57AD1">
        <w:rPr>
          <w:rFonts w:cs="Times New Roman"/>
          <w:noProof/>
          <w:szCs w:val="24"/>
        </w:rPr>
        <w:t xml:space="preserve">: </w:t>
      </w:r>
      <w:r w:rsidR="00C57AD1" w:rsidRPr="00C57AD1">
        <w:rPr>
          <w:rFonts w:cs="Times New Roman"/>
          <w:noProof/>
          <w:szCs w:val="24"/>
        </w:rPr>
        <w:t>anaelleh@evolva.com</w:t>
      </w:r>
    </w:p>
    <w:p w:rsidR="00C57AD1" w:rsidRPr="003550A2" w:rsidRDefault="00C57AD1" w:rsidP="00C533FB">
      <w:pPr>
        <w:spacing w:after="0"/>
        <w:rPr>
          <w:rFonts w:cs="Times New Roman"/>
          <w:noProof/>
          <w:szCs w:val="24"/>
        </w:rPr>
      </w:pPr>
      <w:r w:rsidRPr="00630428">
        <w:rPr>
          <w:rFonts w:cs="Times New Roman"/>
          <w:b/>
          <w:noProof/>
          <w:szCs w:val="24"/>
        </w:rPr>
        <w:t>LL</w:t>
      </w:r>
      <w:r>
        <w:rPr>
          <w:rFonts w:cs="Times New Roman"/>
          <w:noProof/>
          <w:szCs w:val="24"/>
        </w:rPr>
        <w:t>: ludivinel@evolva.com</w:t>
      </w:r>
    </w:p>
    <w:p w:rsidR="003550A2" w:rsidRPr="003550A2" w:rsidRDefault="003550A2" w:rsidP="003550A2">
      <w:pPr>
        <w:spacing w:after="0"/>
        <w:rPr>
          <w:rFonts w:cs="Times New Roman"/>
          <w:noProof/>
          <w:szCs w:val="24"/>
          <w:lang w:val="de-DE"/>
        </w:rPr>
      </w:pPr>
      <w:r w:rsidRPr="003550A2">
        <w:rPr>
          <w:rFonts w:cs="Times New Roman"/>
          <w:b/>
          <w:szCs w:val="24"/>
          <w:lang w:val="de-DE"/>
        </w:rPr>
        <w:t>HH:</w:t>
      </w:r>
      <w:r w:rsidRPr="003550A2">
        <w:rPr>
          <w:rFonts w:cs="Times New Roman"/>
          <w:szCs w:val="24"/>
          <w:lang w:val="de-DE"/>
        </w:rPr>
        <w:t xml:space="preserve"> </w:t>
      </w:r>
      <w:r w:rsidRPr="003550A2">
        <w:rPr>
          <w:rFonts w:cs="Times New Roman"/>
          <w:noProof/>
          <w:szCs w:val="24"/>
          <w:lang w:val="de-DE"/>
        </w:rPr>
        <w:t>haraldh@evolva.com</w:t>
      </w:r>
    </w:p>
    <w:p w:rsidR="003D38BB" w:rsidRPr="001052F4" w:rsidRDefault="00F369F3" w:rsidP="00C533FB">
      <w:pPr>
        <w:rPr>
          <w:rFonts w:cs="Times New Roman"/>
          <w:szCs w:val="24"/>
          <w:lang w:val="de-DE"/>
        </w:rPr>
      </w:pPr>
      <w:r w:rsidRPr="001052F4">
        <w:rPr>
          <w:rFonts w:cs="Times New Roman"/>
          <w:noProof/>
          <w:szCs w:val="24"/>
          <w:lang w:val="de-DE"/>
        </w:rPr>
        <w:t>Evolva</w:t>
      </w:r>
      <w:r w:rsidR="00C533FB" w:rsidRPr="001052F4">
        <w:rPr>
          <w:rFonts w:cs="Times New Roman"/>
          <w:noProof/>
          <w:szCs w:val="24"/>
          <w:lang w:val="de-DE"/>
        </w:rPr>
        <w:t xml:space="preserve"> SA</w:t>
      </w:r>
      <w:r w:rsidRPr="001052F4">
        <w:rPr>
          <w:rFonts w:cs="Times New Roman"/>
          <w:noProof/>
          <w:szCs w:val="24"/>
          <w:lang w:val="de-DE"/>
        </w:rPr>
        <w:t xml:space="preserve">, </w:t>
      </w:r>
      <w:r w:rsidR="00C533FB" w:rsidRPr="001052F4">
        <w:rPr>
          <w:rFonts w:cs="Times New Roman"/>
          <w:noProof/>
          <w:szCs w:val="24"/>
          <w:lang w:val="de-DE"/>
        </w:rPr>
        <w:t xml:space="preserve">Duggingerstrasse 23, 4153 Reinach, </w:t>
      </w:r>
      <w:r w:rsidRPr="001052F4">
        <w:rPr>
          <w:rFonts w:cs="Times New Roman"/>
          <w:noProof/>
          <w:szCs w:val="24"/>
          <w:lang w:val="de-DE"/>
        </w:rPr>
        <w:t>Switzerland</w:t>
      </w:r>
    </w:p>
    <w:p w:rsidR="003D38BB" w:rsidRPr="009E47D4" w:rsidRDefault="003D38BB" w:rsidP="00D67546">
      <w:pPr>
        <w:pStyle w:val="NoSpacing"/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highlight w:val="yellow"/>
          <w:lang w:val="de-DE"/>
        </w:rPr>
      </w:pPr>
    </w:p>
    <w:p w:rsidR="003D38BB" w:rsidRPr="00802141" w:rsidRDefault="003D38BB" w:rsidP="00D67546">
      <w:pPr>
        <w:rPr>
          <w:rFonts w:cs="Times New Roman"/>
          <w:szCs w:val="24"/>
        </w:rPr>
      </w:pPr>
      <w:r w:rsidRPr="00CC549E">
        <w:rPr>
          <w:rFonts w:cs="Times New Roman"/>
          <w:szCs w:val="24"/>
          <w:vertAlign w:val="superscript"/>
        </w:rPr>
        <w:t xml:space="preserve">* </w:t>
      </w:r>
      <w:r w:rsidRPr="00CC549E">
        <w:rPr>
          <w:rFonts w:cs="Times New Roman"/>
          <w:szCs w:val="24"/>
        </w:rPr>
        <w:t>Corresponding author</w:t>
      </w:r>
      <w:r w:rsidR="00CC549E" w:rsidRPr="00CC549E">
        <w:rPr>
          <w:rFonts w:cs="Times New Roman"/>
          <w:szCs w:val="24"/>
        </w:rPr>
        <w:t>. Phone: +41 61 485 20 93</w:t>
      </w:r>
      <w:r w:rsidR="00F876FD" w:rsidRPr="00CC549E">
        <w:rPr>
          <w:rFonts w:cs="Times New Roman"/>
          <w:szCs w:val="24"/>
        </w:rPr>
        <w:t xml:space="preserve">, Email: </w:t>
      </w:r>
      <w:r w:rsidR="00CC549E" w:rsidRPr="00CC549E">
        <w:rPr>
          <w:rFonts w:cs="Times New Roman"/>
          <w:noProof/>
          <w:szCs w:val="24"/>
        </w:rPr>
        <w:t>noraw@evolva.com</w:t>
      </w:r>
    </w:p>
    <w:p w:rsidR="003D38BB" w:rsidRPr="00802141" w:rsidRDefault="003D38BB" w:rsidP="00D67546">
      <w:pPr>
        <w:rPr>
          <w:rFonts w:cs="Times New Roman"/>
          <w:szCs w:val="24"/>
        </w:rPr>
      </w:pPr>
    </w:p>
    <w:p w:rsidR="003D38BB" w:rsidRDefault="003D38BB" w:rsidP="00D67546">
      <w:pPr>
        <w:rPr>
          <w:rFonts w:cs="Times New Roman"/>
          <w:szCs w:val="24"/>
          <w:u w:val="single"/>
        </w:rPr>
      </w:pPr>
    </w:p>
    <w:p w:rsidR="00FE107B" w:rsidRPr="00802141" w:rsidRDefault="00FE107B" w:rsidP="00D67546">
      <w:pPr>
        <w:rPr>
          <w:rFonts w:cs="Times New Roman"/>
          <w:szCs w:val="24"/>
        </w:rPr>
      </w:pPr>
    </w:p>
    <w:p w:rsidR="00E5546E" w:rsidRPr="00212787" w:rsidRDefault="00ED5C26" w:rsidP="00E5546E">
      <w:pPr>
        <w:pStyle w:val="Heading10"/>
        <w:rPr>
          <w:rFonts w:ascii="Times New Roman" w:hAnsi="Times New Roman"/>
        </w:rPr>
      </w:pPr>
      <w:r w:rsidRPr="00802141">
        <w:br w:type="page"/>
      </w:r>
      <w:r w:rsidR="00E5546E" w:rsidRPr="00212787">
        <w:rPr>
          <w:rFonts w:ascii="Times New Roman" w:hAnsi="Times New Roman"/>
        </w:rPr>
        <w:lastRenderedPageBreak/>
        <w:t>Tables</w:t>
      </w:r>
    </w:p>
    <w:p w:rsidR="00E5546E" w:rsidRPr="00212787" w:rsidRDefault="00E5546E" w:rsidP="00E5546E">
      <w:pPr>
        <w:pStyle w:val="Caption"/>
        <w:rPr>
          <w:rFonts w:ascii="Times New Roman" w:hAnsi="Times New Roman" w:cs="Times New Roman"/>
          <w:szCs w:val="24"/>
        </w:rPr>
      </w:pPr>
      <w:r w:rsidRPr="00212787">
        <w:rPr>
          <w:rFonts w:ascii="Times New Roman" w:hAnsi="Times New Roman" w:cs="Times New Roman"/>
          <w:szCs w:val="24"/>
        </w:rPr>
        <w:t xml:space="preserve">Table </w:t>
      </w:r>
      <w:r w:rsidR="00586607">
        <w:rPr>
          <w:rFonts w:ascii="Times New Roman" w:hAnsi="Times New Roman" w:cs="Times New Roman"/>
          <w:szCs w:val="24"/>
        </w:rPr>
        <w:t>S</w:t>
      </w:r>
      <w:r w:rsidRPr="00212787">
        <w:rPr>
          <w:rFonts w:ascii="Times New Roman" w:hAnsi="Times New Roman" w:cs="Times New Roman"/>
          <w:szCs w:val="24"/>
        </w:rPr>
        <w:t>1. Primers</w:t>
      </w:r>
    </w:p>
    <w:tbl>
      <w:tblPr>
        <w:tblStyle w:val="TableGrid"/>
        <w:tblW w:w="0" w:type="auto"/>
        <w:tblLayout w:type="fixed"/>
        <w:tblLook w:val="04A0"/>
      </w:tblPr>
      <w:tblGrid>
        <w:gridCol w:w="3060"/>
        <w:gridCol w:w="6346"/>
      </w:tblGrid>
      <w:tr w:rsidR="00E5546E" w:rsidRPr="00212787" w:rsidTr="00817D29">
        <w:tc>
          <w:tcPr>
            <w:tcW w:w="3060" w:type="dxa"/>
          </w:tcPr>
          <w:p w:rsidR="00E5546E" w:rsidRPr="00696455" w:rsidRDefault="00E5546E" w:rsidP="004D7FE6">
            <w:pPr>
              <w:spacing w:before="120" w:line="276" w:lineRule="auto"/>
              <w:jc w:val="center"/>
              <w:rPr>
                <w:b/>
                <w:sz w:val="20"/>
              </w:rPr>
            </w:pPr>
            <w:r w:rsidRPr="00696455">
              <w:rPr>
                <w:b/>
                <w:sz w:val="20"/>
              </w:rPr>
              <w:t>Name</w:t>
            </w:r>
          </w:p>
        </w:tc>
        <w:tc>
          <w:tcPr>
            <w:tcW w:w="6346" w:type="dxa"/>
          </w:tcPr>
          <w:p w:rsidR="00E5546E" w:rsidRPr="00696455" w:rsidRDefault="00E5546E" w:rsidP="004D7FE6">
            <w:pPr>
              <w:spacing w:before="120" w:line="276" w:lineRule="auto"/>
              <w:jc w:val="center"/>
              <w:rPr>
                <w:b/>
                <w:sz w:val="20"/>
                <w:u w:val="single"/>
              </w:rPr>
            </w:pPr>
            <w:r w:rsidRPr="00696455">
              <w:rPr>
                <w:b/>
                <w:sz w:val="20"/>
              </w:rPr>
              <w:t>Sequence 5’→3’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212787">
              <w:rPr>
                <w:rFonts w:cs="Times New Roman"/>
                <w:sz w:val="20"/>
                <w:szCs w:val="20"/>
              </w:rPr>
              <w:t>EVPR</w:t>
            </w:r>
            <w:r w:rsidRPr="00696455">
              <w:rPr>
                <w:sz w:val="20"/>
              </w:rPr>
              <w:t>11580 (NfCAR seq)</w:t>
            </w:r>
          </w:p>
        </w:tc>
        <w:tc>
          <w:tcPr>
            <w:tcW w:w="6346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AATGAGCAGCTGGAGACA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1847 (NfCAR seq)</w:t>
            </w:r>
          </w:p>
        </w:tc>
        <w:tc>
          <w:tcPr>
            <w:tcW w:w="6346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TGATACCACTGTTAGAAGACC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1066 (NiCAR InFusion)</w:t>
            </w:r>
          </w:p>
        </w:tc>
        <w:tc>
          <w:tcPr>
            <w:tcW w:w="6346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TAATTACAAAAAGCTTAAAATGGCTGTTGATTCACCAGATGAG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1067 (NiCAR InFusion)</w:t>
            </w:r>
          </w:p>
        </w:tc>
        <w:tc>
          <w:tcPr>
            <w:tcW w:w="6346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AGTTAAAAGCACTCCGCGGTTATAACAATTGTAACAATTCCAAATCAGAAACATACTTATCAATCAATG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1071 (CgPPTase InFusion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212787">
              <w:rPr>
                <w:rFonts w:cs="Times New Roman"/>
                <w:color w:val="000000"/>
                <w:sz w:val="20"/>
                <w:szCs w:val="20"/>
              </w:rPr>
              <w:t>TTAACTAAACAAGCTTAAAATGCTGGATGAGTCTTTGTTTCCAAA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1072 (CgPPTase InFusion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212787">
              <w:rPr>
                <w:rFonts w:cs="Times New Roman"/>
                <w:color w:val="000000"/>
                <w:sz w:val="20"/>
                <w:szCs w:val="20"/>
              </w:rPr>
              <w:t>AAGAGCGATTTGTCCGCGGTCAAGTCACTGCAGTCGCAGC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859 (NiCAR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212787">
              <w:rPr>
                <w:rFonts w:cs="Times New Roman"/>
                <w:color w:val="000000"/>
                <w:sz w:val="20"/>
                <w:szCs w:val="20"/>
              </w:rPr>
              <w:t>CTTTCGATGACCTCCCATTG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2675 (NiCAR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212787">
              <w:rPr>
                <w:rFonts w:cs="Times New Roman"/>
                <w:color w:val="000000"/>
                <w:sz w:val="20"/>
                <w:szCs w:val="20"/>
              </w:rPr>
              <w:t>AGTGTTCTAAACTATGATG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1068 (NiCAR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212787">
              <w:rPr>
                <w:rFonts w:cs="Times New Roman"/>
                <w:color w:val="000000"/>
                <w:sz w:val="20"/>
                <w:szCs w:val="20"/>
              </w:rPr>
              <w:t>CTCCAGAAAGATTGGTTGT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1069 (NiCAR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212787">
              <w:rPr>
                <w:rFonts w:cs="Times New Roman"/>
                <w:color w:val="000000"/>
                <w:sz w:val="20"/>
                <w:szCs w:val="20"/>
              </w:rPr>
              <w:t>TTGGGTTATTTCAGAACTGAC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1070 (NiCAR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212787">
              <w:rPr>
                <w:rFonts w:cs="Times New Roman"/>
                <w:color w:val="000000"/>
                <w:sz w:val="20"/>
                <w:szCs w:val="20"/>
              </w:rPr>
              <w:t>CTCTAACTTGTTACATGAG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1183 (NiCAR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212787">
              <w:rPr>
                <w:rFonts w:cs="Times New Roman"/>
                <w:color w:val="000000"/>
                <w:sz w:val="20"/>
                <w:szCs w:val="20"/>
              </w:rPr>
              <w:t>TATGCAATAGACAGCACGA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2668 (CgPPTase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212787">
              <w:rPr>
                <w:rFonts w:cs="Times New Roman"/>
                <w:color w:val="000000"/>
                <w:sz w:val="20"/>
                <w:szCs w:val="20"/>
              </w:rPr>
              <w:t>CTCTCTATCTATTCTACTTG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2669 (CgPPTase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</w:pPr>
            <w:r w:rsidRPr="00212787">
              <w:rPr>
                <w:rStyle w:val="texto2"/>
                <w:sz w:val="20"/>
              </w:rPr>
              <w:t>TCCTTTGCATTACGTACAT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0 (</w:t>
            </w:r>
            <w:r w:rsidRPr="00696455">
              <w:rPr>
                <w:i/>
                <w:sz w:val="20"/>
              </w:rPr>
              <w:t>HOM3</w:t>
            </w:r>
            <w:r w:rsidRPr="00696455">
              <w:rPr>
                <w:sz w:val="20"/>
              </w:rPr>
              <w:t>-R2 cloning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Style w:val="texto2"/>
                <w:sz w:val="20"/>
              </w:rPr>
            </w:pPr>
            <w:r w:rsidRPr="00212787">
              <w:rPr>
                <w:rStyle w:val="texto2"/>
                <w:sz w:val="20"/>
              </w:rPr>
              <w:t>TGGAAGCTTATGCCAATGGATTTCCAACCT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1 (</w:t>
            </w:r>
            <w:r w:rsidRPr="00696455">
              <w:rPr>
                <w:i/>
                <w:sz w:val="20"/>
              </w:rPr>
              <w:t>HOM3</w:t>
            </w:r>
            <w:r w:rsidRPr="00696455">
              <w:rPr>
                <w:sz w:val="20"/>
              </w:rPr>
              <w:t>-R2 cloning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Style w:val="texto2"/>
                <w:sz w:val="20"/>
              </w:rPr>
            </w:pPr>
            <w:r w:rsidRPr="00212787">
              <w:rPr>
                <w:rStyle w:val="texto2"/>
                <w:sz w:val="20"/>
              </w:rPr>
              <w:t>TACTCCAGAAGAAGCTaCTGAATTAACATAT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2 (</w:t>
            </w:r>
            <w:r w:rsidRPr="00696455">
              <w:rPr>
                <w:i/>
                <w:sz w:val="20"/>
              </w:rPr>
              <w:t>HOM3</w:t>
            </w:r>
            <w:r w:rsidRPr="00696455">
              <w:rPr>
                <w:sz w:val="20"/>
              </w:rPr>
              <w:t>-R2 cloning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Style w:val="texto2"/>
                <w:sz w:val="20"/>
              </w:rPr>
            </w:pPr>
            <w:r w:rsidRPr="00212787">
              <w:rPr>
                <w:rStyle w:val="texto2"/>
                <w:sz w:val="20"/>
              </w:rPr>
              <w:t>ATATGTTAATTCAGtAGCTTCTTCTGGAGTA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3 (</w:t>
            </w:r>
            <w:r w:rsidRPr="00696455">
              <w:rPr>
                <w:i/>
                <w:sz w:val="20"/>
              </w:rPr>
              <w:t>HOM3</w:t>
            </w:r>
            <w:r w:rsidRPr="00696455">
              <w:rPr>
                <w:sz w:val="20"/>
              </w:rPr>
              <w:t>-R2 cloning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Style w:val="texto2"/>
                <w:sz w:val="20"/>
              </w:rPr>
            </w:pPr>
            <w:r w:rsidRPr="00212787">
              <w:rPr>
                <w:rStyle w:val="texto2"/>
                <w:sz w:val="20"/>
              </w:rPr>
              <w:t>TGAAACAATACATCGaCATTGCTGGTACCAT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4 (</w:t>
            </w:r>
            <w:r w:rsidRPr="00696455">
              <w:rPr>
                <w:i/>
                <w:sz w:val="20"/>
              </w:rPr>
              <w:t>HOM3</w:t>
            </w:r>
            <w:r w:rsidRPr="00696455">
              <w:rPr>
                <w:sz w:val="20"/>
              </w:rPr>
              <w:t>-R2 cloning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Style w:val="texto2"/>
                <w:sz w:val="20"/>
              </w:rPr>
            </w:pPr>
            <w:r w:rsidRPr="00212787">
              <w:rPr>
                <w:rStyle w:val="texto2"/>
                <w:sz w:val="20"/>
              </w:rPr>
              <w:t>ATGGTACCAGCAATGtCGATGTATTGTTTCA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5 (</w:t>
            </w:r>
            <w:r w:rsidRPr="00696455">
              <w:rPr>
                <w:i/>
                <w:sz w:val="20"/>
              </w:rPr>
              <w:t>HOM3</w:t>
            </w:r>
            <w:r w:rsidRPr="00696455">
              <w:rPr>
                <w:sz w:val="20"/>
              </w:rPr>
              <w:t>-R2 cloning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Style w:val="texto2"/>
                <w:sz w:val="20"/>
              </w:rPr>
            </w:pPr>
            <w:r w:rsidRPr="00212787">
              <w:rPr>
                <w:rStyle w:val="texto2"/>
                <w:sz w:val="20"/>
              </w:rPr>
              <w:t>ACGCCGCGGTTAAATTCCAAGTCTTTTCAATTGTTC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2666 (</w:t>
            </w:r>
            <w:r w:rsidRPr="00696455">
              <w:rPr>
                <w:i/>
                <w:sz w:val="20"/>
              </w:rPr>
              <w:t>HOM3</w:t>
            </w:r>
            <w:r w:rsidRPr="00696455">
              <w:rPr>
                <w:sz w:val="20"/>
              </w:rPr>
              <w:t>-R2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Style w:val="texto2"/>
                <w:sz w:val="20"/>
              </w:rPr>
            </w:pPr>
            <w:r w:rsidRPr="00212787">
              <w:rPr>
                <w:rStyle w:val="texto2"/>
                <w:sz w:val="20"/>
              </w:rPr>
              <w:t>TTCCAGTTATATCATGGTC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2667 (</w:t>
            </w:r>
            <w:r w:rsidRPr="00696455">
              <w:rPr>
                <w:i/>
                <w:sz w:val="20"/>
              </w:rPr>
              <w:t>HOM3</w:t>
            </w:r>
            <w:r w:rsidRPr="00696455">
              <w:rPr>
                <w:sz w:val="20"/>
              </w:rPr>
              <w:t>-R2 seq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rStyle w:val="texto2"/>
                <w:sz w:val="20"/>
              </w:rPr>
            </w:pPr>
            <w:r w:rsidRPr="00212787">
              <w:rPr>
                <w:sz w:val="20"/>
              </w:rPr>
              <w:t>CTATACAAATGACAAGTTCT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6 (</w:t>
            </w:r>
            <w:r w:rsidRPr="00212787">
              <w:rPr>
                <w:rFonts w:cs="Times New Roman"/>
                <w:i/>
                <w:sz w:val="20"/>
                <w:szCs w:val="20"/>
              </w:rPr>
              <w:t>GLY1</w:t>
            </w:r>
            <w:r w:rsidRPr="00696455">
              <w:rPr>
                <w:sz w:val="20"/>
              </w:rPr>
              <w:t xml:space="preserve"> deletion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caps/>
                <w:sz w:val="20"/>
              </w:rPr>
            </w:pPr>
            <w:r w:rsidRPr="00212787">
              <w:rPr>
                <w:caps/>
                <w:sz w:val="20"/>
              </w:rPr>
              <w:t>ttacactcacttttactcccgcacacaaacgcaaacataaacacaCCAGCTGAAGCTTCGTACGC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7 (</w:t>
            </w:r>
            <w:r w:rsidRPr="00212787">
              <w:rPr>
                <w:rFonts w:cs="Times New Roman"/>
                <w:i/>
                <w:sz w:val="20"/>
                <w:szCs w:val="20"/>
              </w:rPr>
              <w:t>GLY1</w:t>
            </w:r>
            <w:r w:rsidRPr="00696455">
              <w:rPr>
                <w:sz w:val="20"/>
              </w:rPr>
              <w:t xml:space="preserve"> deletion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caps/>
                <w:sz w:val="20"/>
              </w:rPr>
            </w:pPr>
            <w:r w:rsidRPr="00212787">
              <w:rPr>
                <w:caps/>
                <w:sz w:val="20"/>
              </w:rPr>
              <w:t>ctaaaacaaaaaccctaacaatacacatgatgcaactggaacgcaGCATAGGCCACTAGTGGATCTG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8 (</w:t>
            </w:r>
            <w:r w:rsidRPr="00212787">
              <w:rPr>
                <w:rFonts w:cs="Times New Roman"/>
                <w:i/>
                <w:sz w:val="20"/>
                <w:szCs w:val="20"/>
              </w:rPr>
              <w:t>GLY1</w:t>
            </w:r>
            <w:r w:rsidRPr="00696455">
              <w:rPr>
                <w:sz w:val="20"/>
              </w:rPr>
              <w:t xml:space="preserve"> colony PCR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caps/>
                <w:sz w:val="20"/>
              </w:rPr>
            </w:pPr>
            <w:r w:rsidRPr="00212787">
              <w:rPr>
                <w:caps/>
                <w:sz w:val="20"/>
              </w:rPr>
              <w:t>agtaagctaagcttaacta</w:t>
            </w:r>
          </w:p>
        </w:tc>
      </w:tr>
      <w:tr w:rsidR="00E5546E" w:rsidRPr="00212787" w:rsidTr="00817D29">
        <w:tc>
          <w:tcPr>
            <w:tcW w:w="3060" w:type="dxa"/>
          </w:tcPr>
          <w:p w:rsidR="00E5546E" w:rsidRPr="00696455" w:rsidRDefault="00E5546E" w:rsidP="00586607">
            <w:pPr>
              <w:spacing w:beforeLines="40" w:line="276" w:lineRule="auto"/>
              <w:rPr>
                <w:sz w:val="20"/>
              </w:rPr>
            </w:pPr>
            <w:r w:rsidRPr="00696455">
              <w:rPr>
                <w:sz w:val="20"/>
              </w:rPr>
              <w:t>EVPR12709 (</w:t>
            </w:r>
            <w:r w:rsidRPr="00212787">
              <w:rPr>
                <w:rFonts w:cs="Times New Roman"/>
                <w:i/>
                <w:sz w:val="20"/>
                <w:szCs w:val="20"/>
              </w:rPr>
              <w:t>GLY1</w:t>
            </w:r>
            <w:r w:rsidRPr="00696455">
              <w:rPr>
                <w:sz w:val="20"/>
              </w:rPr>
              <w:t xml:space="preserve"> colony PCR)</w:t>
            </w:r>
          </w:p>
        </w:tc>
        <w:tc>
          <w:tcPr>
            <w:tcW w:w="6346" w:type="dxa"/>
          </w:tcPr>
          <w:p w:rsidR="00E5546E" w:rsidRPr="00212787" w:rsidRDefault="00E5546E" w:rsidP="00586607">
            <w:pPr>
              <w:spacing w:beforeLines="40" w:line="276" w:lineRule="auto"/>
              <w:rPr>
                <w:caps/>
                <w:sz w:val="20"/>
              </w:rPr>
            </w:pPr>
            <w:r w:rsidRPr="00212787">
              <w:rPr>
                <w:caps/>
                <w:sz w:val="20"/>
              </w:rPr>
              <w:t>gttgttgaagtgaagata</w:t>
            </w:r>
          </w:p>
        </w:tc>
      </w:tr>
    </w:tbl>
    <w:p w:rsidR="00E5546E" w:rsidRPr="00212787" w:rsidRDefault="00E5546E" w:rsidP="00E5546E">
      <w:pPr>
        <w:rPr>
          <w:rFonts w:cs="Times New Roman"/>
          <w:b/>
          <w:szCs w:val="24"/>
        </w:rPr>
      </w:pPr>
    </w:p>
    <w:p w:rsidR="006E3FBF" w:rsidRDefault="00E5546E" w:rsidP="00C93C0F">
      <w:pPr>
        <w:spacing w:line="276" w:lineRule="auto"/>
        <w:rPr>
          <w:b/>
        </w:rPr>
      </w:pPr>
      <w:r w:rsidRPr="00696455">
        <w:lastRenderedPageBreak/>
        <w:br w:type="page"/>
      </w:r>
      <w:r w:rsidR="006E3FBF">
        <w:rPr>
          <w:b/>
        </w:rPr>
        <w:lastRenderedPageBreak/>
        <w:t xml:space="preserve">Figure </w:t>
      </w:r>
      <w:r w:rsidR="00586607">
        <w:rPr>
          <w:b/>
        </w:rPr>
        <w:t>S</w:t>
      </w:r>
      <w:r w:rsidR="006E3FBF">
        <w:rPr>
          <w:b/>
        </w:rPr>
        <w:t>1</w:t>
      </w:r>
    </w:p>
    <w:p w:rsidR="006E3FBF" w:rsidRDefault="006E3FBF" w:rsidP="00C93C0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Chiral analysis of </w:t>
      </w:r>
      <w:r w:rsidR="00FB0A00">
        <w:rPr>
          <w:rFonts w:cs="Times New Roman"/>
          <w:b/>
          <w:szCs w:val="24"/>
        </w:rPr>
        <w:t>(</w:t>
      </w:r>
      <w:r w:rsidR="00FB0A00" w:rsidRPr="00FB0A00">
        <w:rPr>
          <w:rFonts w:cs="Times New Roman"/>
          <w:b/>
          <w:i/>
          <w:szCs w:val="24"/>
        </w:rPr>
        <w:t>S</w:t>
      </w:r>
      <w:r w:rsidR="00FB0A00">
        <w:rPr>
          <w:rFonts w:cs="Times New Roman"/>
          <w:b/>
          <w:szCs w:val="24"/>
        </w:rPr>
        <w:t>)-2-aminobutyric acid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 xml:space="preserve">Chromatograms of pure </w:t>
      </w:r>
      <w:r w:rsidR="00FB0A00" w:rsidRPr="00FB0A00">
        <w:rPr>
          <w:rFonts w:cs="Times New Roman"/>
          <w:szCs w:val="24"/>
        </w:rPr>
        <w:t>(</w:t>
      </w:r>
      <w:r w:rsidR="00FB0A00" w:rsidRPr="00FB0A00">
        <w:rPr>
          <w:rFonts w:cs="Times New Roman"/>
          <w:i/>
          <w:szCs w:val="24"/>
        </w:rPr>
        <w:t>S</w:t>
      </w:r>
      <w:r w:rsidR="00FB0A00" w:rsidRPr="00FB0A00">
        <w:rPr>
          <w:rFonts w:cs="Times New Roman"/>
          <w:szCs w:val="24"/>
        </w:rPr>
        <w:t xml:space="preserve">)-2-aminobutyric acid </w:t>
      </w:r>
      <w:r>
        <w:rPr>
          <w:rFonts w:cs="Times New Roman"/>
          <w:szCs w:val="24"/>
        </w:rPr>
        <w:t xml:space="preserve">(A), pure </w:t>
      </w:r>
      <w:r w:rsidR="00FB0A00" w:rsidRPr="00FB0A00">
        <w:rPr>
          <w:rFonts w:cs="Times New Roman"/>
          <w:szCs w:val="24"/>
        </w:rPr>
        <w:t>(</w:t>
      </w:r>
      <w:r w:rsidR="00FB0A00" w:rsidRPr="00FB0A00">
        <w:rPr>
          <w:rFonts w:cs="Times New Roman"/>
          <w:i/>
          <w:szCs w:val="24"/>
        </w:rPr>
        <w:t>R</w:t>
      </w:r>
      <w:r w:rsidR="00FB0A00" w:rsidRPr="00FB0A00">
        <w:rPr>
          <w:rFonts w:cs="Times New Roman"/>
          <w:szCs w:val="24"/>
        </w:rPr>
        <w:t xml:space="preserve">)-2-aminobutyric acid </w:t>
      </w:r>
      <w:r>
        <w:rPr>
          <w:rFonts w:cs="Times New Roman"/>
          <w:szCs w:val="24"/>
        </w:rPr>
        <w:t>(B), yeast pellet extract (C) and yeast pellet extrac</w:t>
      </w:r>
      <w:r w:rsidR="00DC2F02">
        <w:rPr>
          <w:rFonts w:cs="Times New Roman"/>
          <w:szCs w:val="24"/>
        </w:rPr>
        <w:t xml:space="preserve">t spiked with </w:t>
      </w:r>
      <w:r w:rsidR="00FB0A00" w:rsidRPr="00FB0A00">
        <w:rPr>
          <w:rFonts w:cs="Times New Roman"/>
          <w:szCs w:val="24"/>
        </w:rPr>
        <w:t>(</w:t>
      </w:r>
      <w:r w:rsidR="00FB0A00" w:rsidRPr="00FB0A00">
        <w:rPr>
          <w:rFonts w:cs="Times New Roman"/>
          <w:i/>
          <w:szCs w:val="24"/>
        </w:rPr>
        <w:t>R</w:t>
      </w:r>
      <w:r w:rsidR="00FB0A00" w:rsidRPr="00FB0A00">
        <w:rPr>
          <w:rFonts w:cs="Times New Roman"/>
          <w:szCs w:val="24"/>
        </w:rPr>
        <w:t>)-2-aminobutyric acid</w:t>
      </w:r>
      <w:r w:rsidR="00DC2F02">
        <w:rPr>
          <w:rFonts w:cs="Times New Roman"/>
          <w:szCs w:val="24"/>
        </w:rPr>
        <w:t xml:space="preserve"> (D) </w:t>
      </w:r>
      <w:r>
        <w:rPr>
          <w:rFonts w:cs="Times New Roman"/>
          <w:szCs w:val="24"/>
        </w:rPr>
        <w:t>obtained by LC-MS analysis on chiral column.</w:t>
      </w:r>
      <w:r w:rsidR="004C30AB" w:rsidRPr="004C30AB">
        <w:rPr>
          <w:noProof/>
          <w:lang w:eastAsia="de-CH"/>
        </w:rPr>
        <w:t xml:space="preserve"> </w:t>
      </w:r>
    </w:p>
    <w:p w:rsidR="006E3FBF" w:rsidRDefault="004C30AB" w:rsidP="006E3FBF">
      <w:pPr>
        <w:rPr>
          <w:rFonts w:eastAsiaTheme="majorEastAsia" w:cs="Times New Roman"/>
          <w:b/>
          <w:bCs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972810" cy="5223510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22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FBF" w:rsidRDefault="006E3FBF">
      <w:pPr>
        <w:spacing w:line="276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ED5C26" w:rsidRDefault="002E1B77" w:rsidP="00D67546">
      <w:pPr>
        <w:rPr>
          <w:rFonts w:cs="Times New Roman"/>
          <w:b/>
          <w:szCs w:val="24"/>
        </w:rPr>
      </w:pPr>
      <w:r w:rsidRPr="002E1B77">
        <w:rPr>
          <w:rFonts w:cs="Times New Roman"/>
          <w:b/>
          <w:szCs w:val="24"/>
        </w:rPr>
        <w:lastRenderedPageBreak/>
        <w:t xml:space="preserve">Figure </w:t>
      </w:r>
      <w:r w:rsidR="00586607">
        <w:rPr>
          <w:rFonts w:cs="Times New Roman"/>
          <w:b/>
          <w:szCs w:val="24"/>
        </w:rPr>
        <w:t>S</w:t>
      </w:r>
      <w:r w:rsidR="006E3FBF">
        <w:rPr>
          <w:rFonts w:cs="Times New Roman"/>
          <w:b/>
          <w:szCs w:val="24"/>
        </w:rPr>
        <w:t>2</w:t>
      </w:r>
    </w:p>
    <w:p w:rsidR="00304C89" w:rsidRDefault="00BF7563" w:rsidP="00C93C0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Extracellular accumulation of</w:t>
      </w:r>
      <w:r w:rsidR="00304C89" w:rsidRPr="00FA3157">
        <w:rPr>
          <w:rFonts w:cs="Times New Roman"/>
          <w:b/>
          <w:szCs w:val="24"/>
        </w:rPr>
        <w:t xml:space="preserve"> </w:t>
      </w:r>
      <w:r w:rsidR="00374913">
        <w:rPr>
          <w:rFonts w:cs="Times New Roman"/>
          <w:b/>
          <w:szCs w:val="24"/>
        </w:rPr>
        <w:t>(</w:t>
      </w:r>
      <w:r w:rsidR="00374913" w:rsidRPr="00FB0A00">
        <w:rPr>
          <w:rFonts w:cs="Times New Roman"/>
          <w:b/>
          <w:i/>
          <w:szCs w:val="24"/>
        </w:rPr>
        <w:t>S</w:t>
      </w:r>
      <w:r w:rsidR="00374913">
        <w:rPr>
          <w:rFonts w:cs="Times New Roman"/>
          <w:b/>
          <w:szCs w:val="24"/>
        </w:rPr>
        <w:t xml:space="preserve">)-2-aminobutyric acid </w:t>
      </w:r>
      <w:r w:rsidR="00966E1E">
        <w:rPr>
          <w:rFonts w:cs="Times New Roman"/>
          <w:b/>
          <w:szCs w:val="24"/>
        </w:rPr>
        <w:t>(panels A+B, and orange bars in panel C)</w:t>
      </w:r>
      <w:r w:rsidR="00304C89" w:rsidRPr="00FA3157">
        <w:rPr>
          <w:rFonts w:cs="Times New Roman"/>
          <w:b/>
          <w:szCs w:val="24"/>
        </w:rPr>
        <w:t xml:space="preserve"> </w:t>
      </w:r>
      <w:r w:rsidR="00304C89">
        <w:rPr>
          <w:rFonts w:cs="Times New Roman"/>
          <w:b/>
          <w:szCs w:val="24"/>
        </w:rPr>
        <w:t>and 2-ketobutyrate</w:t>
      </w:r>
      <w:r w:rsidR="00966E1E">
        <w:rPr>
          <w:rFonts w:cs="Times New Roman"/>
          <w:b/>
          <w:szCs w:val="24"/>
        </w:rPr>
        <w:t xml:space="preserve"> (blue bar in panel C)</w:t>
      </w:r>
      <w:r w:rsidR="00304C89">
        <w:rPr>
          <w:rFonts w:cs="Times New Roman"/>
          <w:b/>
          <w:szCs w:val="24"/>
        </w:rPr>
        <w:t xml:space="preserve"> </w:t>
      </w:r>
      <w:r w:rsidR="00304C89" w:rsidRPr="00FA3157">
        <w:rPr>
          <w:rFonts w:cs="Times New Roman"/>
          <w:b/>
          <w:szCs w:val="24"/>
        </w:rPr>
        <w:t xml:space="preserve">in </w:t>
      </w:r>
      <w:r w:rsidR="00304C89" w:rsidRPr="00FA3157">
        <w:rPr>
          <w:rFonts w:cs="Times New Roman"/>
          <w:b/>
          <w:i/>
          <w:szCs w:val="24"/>
        </w:rPr>
        <w:t>S. cerevisiae</w:t>
      </w:r>
      <w:r w:rsidR="00304C89" w:rsidRPr="00FA3157">
        <w:rPr>
          <w:rFonts w:cs="Times New Roman"/>
          <w:b/>
          <w:szCs w:val="24"/>
        </w:rPr>
        <w:t xml:space="preserve"> </w:t>
      </w:r>
      <w:r w:rsidR="00304C89">
        <w:rPr>
          <w:rFonts w:cs="Times New Roman"/>
          <w:b/>
          <w:szCs w:val="24"/>
        </w:rPr>
        <w:t>expressing</w:t>
      </w:r>
      <w:r w:rsidR="00304C89" w:rsidRPr="00FA3157">
        <w:rPr>
          <w:rFonts w:cs="Times New Roman"/>
          <w:b/>
          <w:szCs w:val="24"/>
        </w:rPr>
        <w:t xml:space="preserve"> different enzyme combinations.</w:t>
      </w:r>
      <w:r w:rsidR="007A67A9">
        <w:rPr>
          <w:rFonts w:cs="Times New Roman"/>
          <w:b/>
          <w:szCs w:val="24"/>
        </w:rPr>
        <w:t xml:space="preserve"> </w:t>
      </w:r>
      <w:r w:rsidR="00304C89">
        <w:rPr>
          <w:rFonts w:cs="Times New Roman"/>
          <w:szCs w:val="24"/>
        </w:rPr>
        <w:t>A</w:t>
      </w:r>
      <w:r w:rsidR="006A5B9B">
        <w:rPr>
          <w:rFonts w:cs="Times New Roman"/>
          <w:szCs w:val="24"/>
        </w:rPr>
        <w:t xml:space="preserve">) Two different </w:t>
      </w:r>
      <w:r w:rsidR="00966E1E">
        <w:rPr>
          <w:rFonts w:cs="Times New Roman"/>
          <w:szCs w:val="24"/>
        </w:rPr>
        <w:t>threonine deaminases</w:t>
      </w:r>
      <w:r w:rsidR="006A5B9B">
        <w:rPr>
          <w:rFonts w:cs="Times New Roman"/>
          <w:szCs w:val="24"/>
        </w:rPr>
        <w:t xml:space="preserve"> (orange</w:t>
      </w:r>
      <w:r w:rsidR="00966E1E">
        <w:rPr>
          <w:rFonts w:cs="Times New Roman"/>
          <w:szCs w:val="24"/>
        </w:rPr>
        <w:t xml:space="preserve"> bars: ScCHA1</w:t>
      </w:r>
      <w:r w:rsidR="006A5B9B" w:rsidRPr="00FA3157">
        <w:rPr>
          <w:rFonts w:cs="Times New Roman"/>
          <w:szCs w:val="24"/>
        </w:rPr>
        <w:t xml:space="preserve">, </w:t>
      </w:r>
      <w:r w:rsidR="006A5B9B">
        <w:rPr>
          <w:rFonts w:cs="Times New Roman"/>
          <w:szCs w:val="24"/>
        </w:rPr>
        <w:t>green</w:t>
      </w:r>
      <w:r w:rsidR="00966E1E">
        <w:rPr>
          <w:rFonts w:cs="Times New Roman"/>
          <w:szCs w:val="24"/>
        </w:rPr>
        <w:t xml:space="preserve"> bars: </w:t>
      </w:r>
      <w:r w:rsidR="006A5B9B" w:rsidRPr="00FA3157">
        <w:rPr>
          <w:rFonts w:cs="Times New Roman"/>
          <w:szCs w:val="24"/>
        </w:rPr>
        <w:t>EcILVa</w:t>
      </w:r>
      <w:r w:rsidR="006A5B9B">
        <w:rPr>
          <w:rFonts w:cs="Times New Roman"/>
          <w:szCs w:val="24"/>
        </w:rPr>
        <w:t xml:space="preserve">) for the first step of the </w:t>
      </w:r>
      <w:r w:rsidR="00374913" w:rsidRPr="00FB0A00">
        <w:rPr>
          <w:rFonts w:cs="Times New Roman"/>
          <w:szCs w:val="24"/>
        </w:rPr>
        <w:t>(</w:t>
      </w:r>
      <w:r w:rsidR="00374913" w:rsidRPr="00FB0A00">
        <w:rPr>
          <w:rFonts w:cs="Times New Roman"/>
          <w:i/>
          <w:szCs w:val="24"/>
        </w:rPr>
        <w:t>S</w:t>
      </w:r>
      <w:r w:rsidR="00374913" w:rsidRPr="00FB0A00">
        <w:rPr>
          <w:rFonts w:cs="Times New Roman"/>
          <w:szCs w:val="24"/>
        </w:rPr>
        <w:t xml:space="preserve">)-2-aminobutyric acid </w:t>
      </w:r>
      <w:r w:rsidR="006A5B9B">
        <w:rPr>
          <w:rFonts w:cs="Times New Roman"/>
          <w:szCs w:val="24"/>
        </w:rPr>
        <w:t xml:space="preserve">pathway were expressed in combination with either one of six heterologous enzymes for </w:t>
      </w:r>
      <w:r w:rsidR="00966E1E">
        <w:rPr>
          <w:rFonts w:cs="Times New Roman"/>
          <w:szCs w:val="24"/>
        </w:rPr>
        <w:t>the second step of the pathway (</w:t>
      </w:r>
      <w:r w:rsidR="00966E1E" w:rsidRPr="00966E1E">
        <w:rPr>
          <w:rFonts w:cs="Times New Roman"/>
          <w:b/>
          <w:szCs w:val="24"/>
        </w:rPr>
        <w:t>no</w:t>
      </w:r>
      <w:r w:rsidR="00966E1E">
        <w:rPr>
          <w:rFonts w:cs="Times New Roman"/>
          <w:szCs w:val="24"/>
        </w:rPr>
        <w:t xml:space="preserve"> additional threonine). </w:t>
      </w:r>
      <w:r w:rsidR="00304C89">
        <w:rPr>
          <w:rFonts w:cs="Times New Roman"/>
          <w:szCs w:val="24"/>
        </w:rPr>
        <w:t xml:space="preserve">B) EcGDH’ for the second step of the pathway </w:t>
      </w:r>
      <w:r w:rsidR="00966E1E">
        <w:rPr>
          <w:rFonts w:cs="Times New Roman"/>
          <w:szCs w:val="24"/>
        </w:rPr>
        <w:t>was</w:t>
      </w:r>
      <w:r w:rsidR="00304C89">
        <w:rPr>
          <w:rFonts w:cs="Times New Roman"/>
          <w:szCs w:val="24"/>
        </w:rPr>
        <w:t xml:space="preserve"> expressed in combination with either one</w:t>
      </w:r>
      <w:r w:rsidR="00966E1E">
        <w:rPr>
          <w:rFonts w:cs="Times New Roman"/>
          <w:szCs w:val="24"/>
        </w:rPr>
        <w:t xml:space="preserve"> of five different threonine deaminases (</w:t>
      </w:r>
      <w:r w:rsidR="00966E1E" w:rsidRPr="00966E1E">
        <w:rPr>
          <w:rFonts w:cs="Times New Roman"/>
          <w:b/>
          <w:szCs w:val="24"/>
        </w:rPr>
        <w:t>no</w:t>
      </w:r>
      <w:r w:rsidR="00966E1E">
        <w:rPr>
          <w:rFonts w:cs="Times New Roman"/>
          <w:szCs w:val="24"/>
        </w:rPr>
        <w:t xml:space="preserve"> additional threonine). </w:t>
      </w:r>
      <w:r w:rsidR="00304C89">
        <w:rPr>
          <w:rFonts w:cs="Times New Roman"/>
          <w:szCs w:val="24"/>
        </w:rPr>
        <w:t xml:space="preserve">C) </w:t>
      </w:r>
      <w:r w:rsidR="00E86B76">
        <w:rPr>
          <w:rFonts w:cs="Times New Roman"/>
          <w:szCs w:val="24"/>
        </w:rPr>
        <w:t>Three</w:t>
      </w:r>
      <w:r w:rsidR="00107B01">
        <w:rPr>
          <w:rFonts w:cs="Times New Roman"/>
          <w:szCs w:val="24"/>
        </w:rPr>
        <w:t xml:space="preserve"> different enzymes for the first step of the </w:t>
      </w:r>
      <w:r w:rsidR="00374913" w:rsidRPr="00FB0A00">
        <w:rPr>
          <w:rFonts w:cs="Times New Roman"/>
          <w:szCs w:val="24"/>
        </w:rPr>
        <w:t>(</w:t>
      </w:r>
      <w:r w:rsidR="00374913" w:rsidRPr="00FB0A00">
        <w:rPr>
          <w:rFonts w:cs="Times New Roman"/>
          <w:i/>
          <w:szCs w:val="24"/>
        </w:rPr>
        <w:t>S</w:t>
      </w:r>
      <w:r w:rsidR="00374913" w:rsidRPr="00FB0A00">
        <w:rPr>
          <w:rFonts w:cs="Times New Roman"/>
          <w:szCs w:val="24"/>
        </w:rPr>
        <w:t xml:space="preserve">)-2-aminobutyric acid </w:t>
      </w:r>
      <w:r w:rsidR="00107B01">
        <w:rPr>
          <w:rFonts w:cs="Times New Roman"/>
          <w:szCs w:val="24"/>
        </w:rPr>
        <w:t xml:space="preserve">pathway were expressed in combination with either one of </w:t>
      </w:r>
      <w:r w:rsidR="00E86B76">
        <w:rPr>
          <w:rFonts w:cs="Times New Roman"/>
          <w:szCs w:val="24"/>
        </w:rPr>
        <w:t>five</w:t>
      </w:r>
      <w:r w:rsidR="00107B01">
        <w:rPr>
          <w:rFonts w:cs="Times New Roman"/>
          <w:szCs w:val="24"/>
        </w:rPr>
        <w:t xml:space="preserve"> heterologous enzymes for the second step of the pathway </w:t>
      </w:r>
      <w:r w:rsidR="00966E1E" w:rsidRPr="00966E1E">
        <w:rPr>
          <w:rFonts w:cs="Times New Roman"/>
          <w:szCs w:val="24"/>
        </w:rPr>
        <w:t>(</w:t>
      </w:r>
      <w:r w:rsidR="00966E1E" w:rsidRPr="000276E7">
        <w:rPr>
          <w:rFonts w:cs="Times New Roman"/>
          <w:b/>
          <w:szCs w:val="24"/>
        </w:rPr>
        <w:t xml:space="preserve">1.0 g/L additional </w:t>
      </w:r>
      <w:r w:rsidR="000276E7">
        <w:rPr>
          <w:rFonts w:cs="Times New Roman"/>
          <w:b/>
          <w:szCs w:val="24"/>
        </w:rPr>
        <w:t>L-</w:t>
      </w:r>
      <w:r w:rsidR="00107B01" w:rsidRPr="000276E7">
        <w:rPr>
          <w:rFonts w:cs="Times New Roman"/>
          <w:b/>
          <w:szCs w:val="24"/>
        </w:rPr>
        <w:t>threonine</w:t>
      </w:r>
      <w:r w:rsidR="00966E1E">
        <w:rPr>
          <w:rFonts w:cs="Times New Roman"/>
          <w:szCs w:val="24"/>
        </w:rPr>
        <w:t>)</w:t>
      </w:r>
      <w:r w:rsidR="00107B01">
        <w:rPr>
          <w:rFonts w:cs="Times New Roman"/>
          <w:szCs w:val="24"/>
        </w:rPr>
        <w:t>. Orange</w:t>
      </w:r>
      <w:r w:rsidR="00966E1E">
        <w:rPr>
          <w:rFonts w:cs="Times New Roman"/>
          <w:szCs w:val="24"/>
        </w:rPr>
        <w:t xml:space="preserve"> bars: </w:t>
      </w:r>
      <w:r w:rsidR="00374913" w:rsidRPr="00FB0A00">
        <w:rPr>
          <w:rFonts w:cs="Times New Roman"/>
          <w:szCs w:val="24"/>
        </w:rPr>
        <w:t>(</w:t>
      </w:r>
      <w:r w:rsidR="00374913" w:rsidRPr="00FB0A00">
        <w:rPr>
          <w:rFonts w:cs="Times New Roman"/>
          <w:i/>
          <w:szCs w:val="24"/>
        </w:rPr>
        <w:t>S</w:t>
      </w:r>
      <w:r w:rsidR="00374913" w:rsidRPr="00FB0A00">
        <w:rPr>
          <w:rFonts w:cs="Times New Roman"/>
          <w:szCs w:val="24"/>
        </w:rPr>
        <w:t>)-2-aminobutyric acid</w:t>
      </w:r>
      <w:r w:rsidR="00107B01" w:rsidRPr="00FA3157">
        <w:rPr>
          <w:rFonts w:cs="Times New Roman"/>
          <w:szCs w:val="24"/>
        </w:rPr>
        <w:t xml:space="preserve">, </w:t>
      </w:r>
      <w:r w:rsidR="00E86B76">
        <w:rPr>
          <w:rFonts w:cs="Times New Roman"/>
          <w:szCs w:val="24"/>
        </w:rPr>
        <w:t>blue</w:t>
      </w:r>
      <w:r w:rsidR="00107B01" w:rsidRPr="00FA3157">
        <w:rPr>
          <w:rFonts w:cs="Times New Roman"/>
          <w:szCs w:val="24"/>
        </w:rPr>
        <w:t xml:space="preserve"> </w:t>
      </w:r>
      <w:r w:rsidR="00966E1E">
        <w:rPr>
          <w:rFonts w:cs="Times New Roman"/>
          <w:szCs w:val="24"/>
        </w:rPr>
        <w:t xml:space="preserve">bars: </w:t>
      </w:r>
      <w:r w:rsidR="00E86B76">
        <w:rPr>
          <w:rFonts w:cs="Times New Roman"/>
          <w:szCs w:val="24"/>
        </w:rPr>
        <w:t>2-ketobutyrate</w:t>
      </w:r>
      <w:r w:rsidR="00107B01">
        <w:rPr>
          <w:rFonts w:cs="Times New Roman"/>
          <w:szCs w:val="24"/>
        </w:rPr>
        <w:t>.</w:t>
      </w:r>
      <w:r w:rsidR="00E86B76">
        <w:rPr>
          <w:rFonts w:cs="Times New Roman"/>
          <w:szCs w:val="24"/>
        </w:rPr>
        <w:t xml:space="preserve"> </w:t>
      </w:r>
      <w:r w:rsidR="00966E1E">
        <w:rPr>
          <w:rFonts w:cs="Times New Roman"/>
          <w:szCs w:val="24"/>
        </w:rPr>
        <w:t>D</w:t>
      </w:r>
      <w:r w:rsidR="00304C89">
        <w:rPr>
          <w:rFonts w:cs="Times New Roman"/>
          <w:szCs w:val="24"/>
        </w:rPr>
        <w:t>iamonds indicate OD</w:t>
      </w:r>
      <w:r w:rsidR="00304C89" w:rsidRPr="00C02DCD">
        <w:rPr>
          <w:rFonts w:cs="Times New Roman"/>
          <w:szCs w:val="24"/>
          <w:vertAlign w:val="subscript"/>
        </w:rPr>
        <w:t>600</w:t>
      </w:r>
      <w:r w:rsidR="00304C89">
        <w:rPr>
          <w:rFonts w:cs="Times New Roman"/>
          <w:szCs w:val="24"/>
        </w:rPr>
        <w:t xml:space="preserve"> after 24 h of growth </w:t>
      </w:r>
      <w:r w:rsidR="00966E1E">
        <w:rPr>
          <w:rFonts w:cs="Times New Roman"/>
          <w:szCs w:val="24"/>
        </w:rPr>
        <w:t>(all data: mean </w:t>
      </w:r>
      <w:r w:rsidR="00966E1E">
        <w:rPr>
          <w:rFonts w:cs="Times New Roman"/>
          <w:szCs w:val="24"/>
        </w:rPr>
        <w:sym w:font="Symbol" w:char="F0B1"/>
      </w:r>
      <w:r w:rsidR="00966E1E">
        <w:rPr>
          <w:rFonts w:cs="Times New Roman"/>
          <w:szCs w:val="24"/>
        </w:rPr>
        <w:t> SD, n=3)</w:t>
      </w:r>
      <w:r w:rsidR="00304C89">
        <w:rPr>
          <w:rFonts w:cs="Times New Roman"/>
          <w:szCs w:val="24"/>
        </w:rPr>
        <w:t xml:space="preserve">. </w:t>
      </w:r>
    </w:p>
    <w:p w:rsidR="00C23D62" w:rsidRDefault="00C23D62">
      <w:pPr>
        <w:spacing w:line="276" w:lineRule="auto"/>
        <w:jc w:val="left"/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szCs w:val="24"/>
        </w:rPr>
        <w:br w:type="page"/>
      </w:r>
    </w:p>
    <w:p w:rsidR="00C23D62" w:rsidRDefault="008B2D61" w:rsidP="008B2D61">
      <w:pPr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noProof/>
          <w:szCs w:val="24"/>
          <w:lang w:val="en-IN" w:eastAsia="en-IN"/>
        </w:rPr>
        <w:lastRenderedPageBreak/>
        <w:drawing>
          <wp:inline distT="0" distB="0" distL="0" distR="0">
            <wp:extent cx="4637456" cy="543716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207" cy="5462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Theme="majorEastAsia" w:cs="Times New Roman"/>
          <w:b/>
          <w:bCs/>
          <w:noProof/>
          <w:szCs w:val="24"/>
          <w:lang w:val="en-IN" w:eastAsia="en-IN"/>
        </w:rPr>
        <w:drawing>
          <wp:inline distT="0" distB="0" distL="0" distR="0">
            <wp:extent cx="4670474" cy="257916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881" cy="25843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23D62">
        <w:rPr>
          <w:rFonts w:eastAsiaTheme="majorEastAsia" w:cs="Times New Roman"/>
          <w:b/>
          <w:bCs/>
          <w:szCs w:val="24"/>
        </w:rPr>
        <w:br w:type="page"/>
      </w:r>
    </w:p>
    <w:p w:rsidR="000C56B4" w:rsidRDefault="000C56B4" w:rsidP="00C93C0F">
      <w:pPr>
        <w:spacing w:line="276" w:lineRule="auto"/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szCs w:val="24"/>
        </w:rPr>
        <w:lastRenderedPageBreak/>
        <w:t xml:space="preserve">Figure </w:t>
      </w:r>
      <w:r w:rsidR="00586607">
        <w:rPr>
          <w:rFonts w:eastAsiaTheme="majorEastAsia" w:cs="Times New Roman"/>
          <w:b/>
          <w:bCs/>
          <w:szCs w:val="24"/>
        </w:rPr>
        <w:t>S</w:t>
      </w:r>
      <w:r w:rsidR="006E3FBF">
        <w:rPr>
          <w:rFonts w:eastAsiaTheme="majorEastAsia" w:cs="Times New Roman"/>
          <w:b/>
          <w:bCs/>
          <w:szCs w:val="24"/>
        </w:rPr>
        <w:t>3</w:t>
      </w:r>
    </w:p>
    <w:p w:rsidR="00CA4ECA" w:rsidRDefault="00CA4ECA" w:rsidP="00C93C0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Accumulation</w:t>
      </w:r>
      <w:r w:rsidRPr="00FA3157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intracellular and extr</w:t>
      </w:r>
      <w:r w:rsidRPr="00FA3157">
        <w:rPr>
          <w:rFonts w:cs="Times New Roman"/>
          <w:b/>
          <w:szCs w:val="24"/>
        </w:rPr>
        <w:t>acellular L-</w:t>
      </w:r>
      <w:r>
        <w:rPr>
          <w:rFonts w:cs="Times New Roman"/>
          <w:b/>
          <w:szCs w:val="24"/>
        </w:rPr>
        <w:t xml:space="preserve">threonine </w:t>
      </w:r>
      <w:r w:rsidRPr="00FA3157">
        <w:rPr>
          <w:rFonts w:cs="Times New Roman"/>
          <w:b/>
          <w:szCs w:val="24"/>
        </w:rPr>
        <w:t xml:space="preserve">in </w:t>
      </w:r>
      <w:r w:rsidR="00E81FFD">
        <w:rPr>
          <w:rFonts w:cs="Times New Roman"/>
          <w:b/>
          <w:szCs w:val="24"/>
        </w:rPr>
        <w:t xml:space="preserve">wild type and </w:t>
      </w:r>
      <w:r w:rsidR="0090553B">
        <w:rPr>
          <w:rFonts w:cs="Times New Roman"/>
          <w:b/>
          <w:szCs w:val="24"/>
        </w:rPr>
        <w:t>Δ</w:t>
      </w:r>
      <w:r w:rsidR="00E81FFD" w:rsidRPr="0090553B">
        <w:rPr>
          <w:rFonts w:cs="Times New Roman"/>
          <w:b/>
          <w:i/>
          <w:szCs w:val="24"/>
        </w:rPr>
        <w:t>g</w:t>
      </w:r>
      <w:r w:rsidR="004D085D" w:rsidRPr="0090553B">
        <w:rPr>
          <w:rFonts w:cs="Times New Roman"/>
          <w:b/>
          <w:i/>
          <w:szCs w:val="24"/>
        </w:rPr>
        <w:t>ly1</w:t>
      </w:r>
      <w:r w:rsidR="004D085D" w:rsidRPr="004D085D">
        <w:rPr>
          <w:rFonts w:cs="Times New Roman"/>
          <w:b/>
          <w:szCs w:val="24"/>
        </w:rPr>
        <w:t xml:space="preserve"> deletion strains</w:t>
      </w:r>
      <w:r w:rsidRPr="00FA3157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E81FFD">
        <w:rPr>
          <w:rFonts w:cs="Times New Roman"/>
          <w:szCs w:val="24"/>
        </w:rPr>
        <w:t xml:space="preserve">Wild type </w:t>
      </w:r>
      <w:r w:rsidR="00E81FFD" w:rsidRPr="00E81FFD">
        <w:rPr>
          <w:rFonts w:cs="Times New Roman"/>
          <w:szCs w:val="24"/>
        </w:rPr>
        <w:t xml:space="preserve">and </w:t>
      </w:r>
      <w:r w:rsidR="0090553B">
        <w:rPr>
          <w:rFonts w:cs="Times New Roman"/>
          <w:szCs w:val="24"/>
        </w:rPr>
        <w:t>Δ</w:t>
      </w:r>
      <w:r w:rsidR="00E81FFD" w:rsidRPr="0090553B">
        <w:rPr>
          <w:rFonts w:cs="Times New Roman"/>
          <w:i/>
          <w:szCs w:val="24"/>
        </w:rPr>
        <w:t>gly1</w:t>
      </w:r>
      <w:r w:rsidR="00E81FFD" w:rsidRPr="00E81FFD">
        <w:rPr>
          <w:rFonts w:cs="Times New Roman"/>
          <w:szCs w:val="24"/>
        </w:rPr>
        <w:t xml:space="preserve"> deletion strains were transformed with</w:t>
      </w:r>
      <w:r w:rsidR="00E81FFD"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EcGDH’ in combinat</w:t>
      </w:r>
      <w:r w:rsidR="00A00DB8">
        <w:rPr>
          <w:rFonts w:cs="Times New Roman"/>
          <w:szCs w:val="24"/>
        </w:rPr>
        <w:t xml:space="preserve">ion with either BsILVa </w:t>
      </w:r>
      <w:r w:rsidR="00E81FFD">
        <w:rPr>
          <w:rFonts w:cs="Times New Roman"/>
          <w:szCs w:val="24"/>
        </w:rPr>
        <w:t>or SlTD</w:t>
      </w:r>
      <w:r w:rsidR="00A00DB8">
        <w:rPr>
          <w:rFonts w:cs="Times New Roman"/>
          <w:szCs w:val="24"/>
        </w:rPr>
        <w:t xml:space="preserve">, or they were transformed with empty plasmids </w:t>
      </w:r>
      <w:r w:rsidR="00C10DC3">
        <w:rPr>
          <w:rFonts w:cs="Times New Roman"/>
          <w:szCs w:val="24"/>
        </w:rPr>
        <w:t xml:space="preserve">(wt and </w:t>
      </w:r>
      <w:r w:rsidR="00A00DB8">
        <w:rPr>
          <w:rFonts w:cs="Times New Roman"/>
          <w:szCs w:val="24"/>
        </w:rPr>
        <w:sym w:font="Symbol" w:char="F044"/>
      </w:r>
      <w:r w:rsidR="00C10DC3">
        <w:rPr>
          <w:rFonts w:cs="Times New Roman"/>
          <w:szCs w:val="24"/>
        </w:rPr>
        <w:t>gly1</w:t>
      </w:r>
      <w:bookmarkStart w:id="0" w:name="_GoBack"/>
      <w:bookmarkEnd w:id="0"/>
      <w:r w:rsidR="00A00DB8">
        <w:rPr>
          <w:rFonts w:cs="Times New Roman"/>
          <w:szCs w:val="24"/>
        </w:rPr>
        <w:t>).</w:t>
      </w:r>
      <w:r>
        <w:rPr>
          <w:rFonts w:cs="Times New Roman"/>
          <w:szCs w:val="24"/>
        </w:rPr>
        <w:t xml:space="preserve"> Gray</w:t>
      </w:r>
      <w:r w:rsidR="00E81FFD">
        <w:rPr>
          <w:rFonts w:cs="Times New Roman"/>
          <w:szCs w:val="24"/>
        </w:rPr>
        <w:t xml:space="preserve"> bars: </w:t>
      </w:r>
      <w:r>
        <w:rPr>
          <w:rFonts w:cs="Times New Roman"/>
          <w:szCs w:val="24"/>
        </w:rPr>
        <w:t>intracellular</w:t>
      </w:r>
      <w:r w:rsidR="00E81FFD">
        <w:rPr>
          <w:rFonts w:cs="Times New Roman"/>
          <w:szCs w:val="24"/>
        </w:rPr>
        <w:t xml:space="preserve"> L-threonine</w:t>
      </w:r>
      <w:r w:rsidRPr="00FA3157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red</w:t>
      </w:r>
      <w:r w:rsidRPr="00FA3157">
        <w:rPr>
          <w:rFonts w:cs="Times New Roman"/>
          <w:szCs w:val="24"/>
        </w:rPr>
        <w:t xml:space="preserve"> </w:t>
      </w:r>
      <w:r w:rsidR="00E81FFD">
        <w:rPr>
          <w:rFonts w:cs="Times New Roman"/>
          <w:szCs w:val="24"/>
        </w:rPr>
        <w:t xml:space="preserve">bars: </w:t>
      </w:r>
      <w:r>
        <w:rPr>
          <w:rFonts w:cs="Times New Roman"/>
          <w:szCs w:val="24"/>
        </w:rPr>
        <w:t>extracellular</w:t>
      </w:r>
      <w:r w:rsidR="00E81FFD">
        <w:rPr>
          <w:rFonts w:cs="Times New Roman"/>
          <w:szCs w:val="24"/>
        </w:rPr>
        <w:t xml:space="preserve"> L-threonine</w:t>
      </w:r>
      <w:r>
        <w:rPr>
          <w:rFonts w:cs="Times New Roman"/>
          <w:szCs w:val="24"/>
        </w:rPr>
        <w:t>. Diamonds indicate OD</w:t>
      </w:r>
      <w:r w:rsidRPr="00C02DCD">
        <w:rPr>
          <w:rFonts w:cs="Times New Roman"/>
          <w:szCs w:val="24"/>
          <w:vertAlign w:val="subscript"/>
        </w:rPr>
        <w:t>600</w:t>
      </w:r>
      <w:r>
        <w:rPr>
          <w:rFonts w:cs="Times New Roman"/>
          <w:szCs w:val="24"/>
        </w:rPr>
        <w:t xml:space="preserve"> after 24 h of growth (all data: mean </w:t>
      </w:r>
      <w:r>
        <w:rPr>
          <w:rFonts w:cs="Times New Roman"/>
          <w:szCs w:val="24"/>
        </w:rPr>
        <w:sym w:font="Symbol" w:char="F0B1"/>
      </w:r>
      <w:r>
        <w:rPr>
          <w:rFonts w:cs="Times New Roman"/>
          <w:szCs w:val="24"/>
        </w:rPr>
        <w:t> SD, n=3).</w:t>
      </w:r>
    </w:p>
    <w:p w:rsidR="003A604C" w:rsidRDefault="003A604C" w:rsidP="00C93C0F">
      <w:pPr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IN" w:eastAsia="en-IN"/>
        </w:rPr>
        <w:drawing>
          <wp:inline distT="0" distB="0" distL="0" distR="0">
            <wp:extent cx="5100960" cy="283527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691" cy="2837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553B" w:rsidRDefault="0090553B">
      <w:pPr>
        <w:spacing w:line="276" w:lineRule="auto"/>
        <w:jc w:val="left"/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szCs w:val="24"/>
        </w:rPr>
        <w:br w:type="page"/>
      </w:r>
    </w:p>
    <w:p w:rsidR="00A831A3" w:rsidRDefault="00A831A3" w:rsidP="00A831A3">
      <w:pPr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szCs w:val="24"/>
        </w:rPr>
        <w:lastRenderedPageBreak/>
        <w:t xml:space="preserve">Figure </w:t>
      </w:r>
      <w:r w:rsidR="00586607">
        <w:rPr>
          <w:rFonts w:eastAsiaTheme="majorEastAsia" w:cs="Times New Roman"/>
          <w:b/>
          <w:bCs/>
          <w:szCs w:val="24"/>
        </w:rPr>
        <w:t>S</w:t>
      </w:r>
      <w:r>
        <w:rPr>
          <w:rFonts w:eastAsiaTheme="majorEastAsia" w:cs="Times New Roman"/>
          <w:b/>
          <w:bCs/>
          <w:szCs w:val="24"/>
        </w:rPr>
        <w:t>4</w:t>
      </w:r>
    </w:p>
    <w:p w:rsidR="00C92A94" w:rsidRDefault="00D3344C" w:rsidP="00C93C0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Growth of </w:t>
      </w:r>
      <w:r w:rsidRPr="00CB63FE">
        <w:rPr>
          <w:rFonts w:cs="Times New Roman"/>
          <w:b/>
          <w:i/>
          <w:szCs w:val="24"/>
        </w:rPr>
        <w:t>E. coli</w:t>
      </w:r>
      <w:r>
        <w:rPr>
          <w:rFonts w:cs="Times New Roman"/>
          <w:b/>
          <w:szCs w:val="24"/>
        </w:rPr>
        <w:t xml:space="preserve"> </w:t>
      </w:r>
      <w:r w:rsidR="005A0103">
        <w:rPr>
          <w:rFonts w:cs="Times New Roman"/>
          <w:b/>
          <w:szCs w:val="24"/>
        </w:rPr>
        <w:t>and</w:t>
      </w:r>
      <w:r w:rsidR="005A0103" w:rsidRPr="00CB63FE">
        <w:rPr>
          <w:rFonts w:cs="Times New Roman"/>
          <w:b/>
          <w:i/>
          <w:szCs w:val="24"/>
        </w:rPr>
        <w:t xml:space="preserve"> S. cerevisiae</w:t>
      </w:r>
      <w:r w:rsidR="005A0103">
        <w:rPr>
          <w:rFonts w:cs="Times New Roman"/>
          <w:b/>
          <w:szCs w:val="24"/>
        </w:rPr>
        <w:t xml:space="preserve"> </w:t>
      </w:r>
      <w:r w:rsidR="00B05733">
        <w:rPr>
          <w:rFonts w:cs="Times New Roman"/>
          <w:b/>
          <w:szCs w:val="24"/>
        </w:rPr>
        <w:t>in the presence</w:t>
      </w:r>
      <w:r>
        <w:rPr>
          <w:rFonts w:cs="Times New Roman"/>
          <w:b/>
          <w:szCs w:val="24"/>
        </w:rPr>
        <w:t xml:space="preserve"> of (</w:t>
      </w:r>
      <w:r w:rsidRPr="00CB63FE">
        <w:rPr>
          <w:rFonts w:cs="Times New Roman"/>
          <w:b/>
          <w:i/>
          <w:szCs w:val="24"/>
        </w:rPr>
        <w:t>S</w:t>
      </w:r>
      <w:r>
        <w:rPr>
          <w:rFonts w:cs="Times New Roman"/>
          <w:b/>
          <w:szCs w:val="24"/>
        </w:rPr>
        <w:t>)-2-aminobutanol at different concentrations</w:t>
      </w:r>
      <w:r w:rsidR="0090553B" w:rsidRPr="00FA3157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Both microorganisms were first grown in 3 mL </w:t>
      </w:r>
      <w:r w:rsidR="005A0103">
        <w:rPr>
          <w:rFonts w:cs="Times New Roman"/>
          <w:szCs w:val="24"/>
        </w:rPr>
        <w:t xml:space="preserve">LB </w:t>
      </w:r>
      <w:r w:rsidR="007F17FE">
        <w:rPr>
          <w:rFonts w:cs="Times New Roman"/>
          <w:szCs w:val="24"/>
        </w:rPr>
        <w:t>(</w:t>
      </w:r>
      <w:r w:rsidR="007F17FE" w:rsidRPr="005E6AD7">
        <w:rPr>
          <w:rFonts w:cs="Times New Roman"/>
          <w:i/>
          <w:szCs w:val="24"/>
        </w:rPr>
        <w:t>E.coli</w:t>
      </w:r>
      <w:r w:rsidR="007F17FE">
        <w:rPr>
          <w:rFonts w:cs="Times New Roman"/>
          <w:szCs w:val="24"/>
        </w:rPr>
        <w:t xml:space="preserve">) </w:t>
      </w:r>
      <w:r w:rsidR="005A0103">
        <w:rPr>
          <w:rFonts w:cs="Times New Roman"/>
          <w:szCs w:val="24"/>
        </w:rPr>
        <w:t xml:space="preserve">or </w:t>
      </w:r>
      <w:r>
        <w:rPr>
          <w:rFonts w:cs="Times New Roman"/>
          <w:szCs w:val="24"/>
        </w:rPr>
        <w:t>YPD</w:t>
      </w:r>
      <w:r w:rsidR="007F17FE">
        <w:rPr>
          <w:rFonts w:cs="Times New Roman"/>
          <w:szCs w:val="24"/>
        </w:rPr>
        <w:t xml:space="preserve"> (yeast)</w:t>
      </w:r>
      <w:r>
        <w:rPr>
          <w:rFonts w:cs="Times New Roman"/>
          <w:szCs w:val="24"/>
        </w:rPr>
        <w:t xml:space="preserve"> </w:t>
      </w:r>
      <w:r w:rsidR="005E6AD7">
        <w:rPr>
          <w:rFonts w:cs="Times New Roman"/>
          <w:szCs w:val="24"/>
        </w:rPr>
        <w:t>overnight</w:t>
      </w:r>
      <w:r w:rsidR="007F17FE">
        <w:rPr>
          <w:rFonts w:cs="Times New Roman"/>
          <w:szCs w:val="24"/>
        </w:rPr>
        <w:t xml:space="preserve"> in shake flasks</w:t>
      </w:r>
      <w:r>
        <w:rPr>
          <w:rFonts w:cs="Times New Roman"/>
          <w:szCs w:val="24"/>
        </w:rPr>
        <w:t xml:space="preserve">. </w:t>
      </w:r>
      <w:r w:rsidR="007F17FE">
        <w:rPr>
          <w:rFonts w:cs="Times New Roman"/>
          <w:szCs w:val="24"/>
        </w:rPr>
        <w:t>Then t</w:t>
      </w:r>
      <w:r w:rsidR="00CB63FE">
        <w:rPr>
          <w:rFonts w:cs="Times New Roman"/>
          <w:szCs w:val="24"/>
        </w:rPr>
        <w:t>hey were inoculated</w:t>
      </w:r>
      <w:r w:rsidR="007F17FE">
        <w:rPr>
          <w:rFonts w:cs="Times New Roman"/>
          <w:szCs w:val="24"/>
        </w:rPr>
        <w:t xml:space="preserve"> at OD 0.1</w:t>
      </w:r>
      <w:r w:rsidR="00CB63FE">
        <w:rPr>
          <w:rFonts w:cs="Times New Roman"/>
          <w:szCs w:val="24"/>
        </w:rPr>
        <w:t xml:space="preserve"> into </w:t>
      </w:r>
      <w:r w:rsidR="007F17FE">
        <w:rPr>
          <w:rFonts w:cs="Times New Roman"/>
          <w:szCs w:val="24"/>
        </w:rPr>
        <w:t xml:space="preserve">individual wells of </w:t>
      </w:r>
      <w:r w:rsidR="00CB63FE">
        <w:rPr>
          <w:rFonts w:cs="Times New Roman"/>
          <w:szCs w:val="24"/>
        </w:rPr>
        <w:t xml:space="preserve">a </w:t>
      </w:r>
      <w:r w:rsidR="0031601D">
        <w:rPr>
          <w:rFonts w:cs="Times New Roman"/>
          <w:szCs w:val="24"/>
        </w:rPr>
        <w:t>BioL</w:t>
      </w:r>
      <w:r w:rsidR="00CB63FE">
        <w:rPr>
          <w:rFonts w:cs="Times New Roman"/>
          <w:szCs w:val="24"/>
        </w:rPr>
        <w:t>ector (</w:t>
      </w:r>
      <w:r w:rsidR="0031601D">
        <w:rPr>
          <w:rFonts w:cs="Times New Roman"/>
          <w:szCs w:val="24"/>
        </w:rPr>
        <w:t>m2p-labs GmbH, Baesweiler, Germany</w:t>
      </w:r>
      <w:r w:rsidR="00CB63FE">
        <w:rPr>
          <w:rFonts w:cs="Times New Roman"/>
          <w:szCs w:val="24"/>
        </w:rPr>
        <w:t xml:space="preserve">) </w:t>
      </w:r>
      <w:r w:rsidR="007F17FE">
        <w:rPr>
          <w:rFonts w:cs="Times New Roman"/>
          <w:szCs w:val="24"/>
        </w:rPr>
        <w:t>plate</w:t>
      </w:r>
      <w:r w:rsidR="00C92A94">
        <w:rPr>
          <w:rFonts w:cs="Times New Roman"/>
          <w:szCs w:val="24"/>
        </w:rPr>
        <w:t>,</w:t>
      </w:r>
      <w:r w:rsidR="007F17FE">
        <w:rPr>
          <w:rFonts w:cs="Times New Roman"/>
          <w:szCs w:val="24"/>
        </w:rPr>
        <w:t xml:space="preserve"> containing either </w:t>
      </w:r>
      <w:r w:rsidR="005E6AD7">
        <w:rPr>
          <w:rFonts w:cs="Times New Roman"/>
          <w:szCs w:val="24"/>
        </w:rPr>
        <w:t xml:space="preserve">0.8 mL </w:t>
      </w:r>
      <w:r w:rsidR="007F17FE">
        <w:rPr>
          <w:rFonts w:cs="Times New Roman"/>
          <w:szCs w:val="24"/>
        </w:rPr>
        <w:t>LB or YPD medium</w:t>
      </w:r>
      <w:r w:rsidR="005A0103">
        <w:rPr>
          <w:rFonts w:cs="Times New Roman"/>
          <w:szCs w:val="24"/>
        </w:rPr>
        <w:t xml:space="preserve"> </w:t>
      </w:r>
      <w:r w:rsidR="00C92A94">
        <w:rPr>
          <w:rFonts w:cs="Times New Roman"/>
          <w:szCs w:val="24"/>
        </w:rPr>
        <w:t xml:space="preserve">with </w:t>
      </w:r>
      <w:r w:rsidR="00CB63FE">
        <w:rPr>
          <w:rFonts w:cs="Times New Roman"/>
          <w:szCs w:val="24"/>
        </w:rPr>
        <w:t>0</w:t>
      </w:r>
      <w:r w:rsidR="007F17FE">
        <w:rPr>
          <w:rFonts w:cs="Times New Roman"/>
          <w:szCs w:val="24"/>
        </w:rPr>
        <w:t xml:space="preserve"> – </w:t>
      </w:r>
      <w:r w:rsidR="00CB63FE">
        <w:rPr>
          <w:rFonts w:cs="Times New Roman"/>
          <w:szCs w:val="24"/>
        </w:rPr>
        <w:t>1</w:t>
      </w:r>
      <w:r w:rsidR="007F17FE">
        <w:rPr>
          <w:rFonts w:cs="Times New Roman"/>
          <w:szCs w:val="24"/>
        </w:rPr>
        <w:t>.0</w:t>
      </w:r>
      <w:r w:rsidR="00CB63FE">
        <w:rPr>
          <w:rFonts w:cs="Times New Roman"/>
          <w:szCs w:val="24"/>
        </w:rPr>
        <w:t xml:space="preserve"> g/L </w:t>
      </w:r>
      <w:r w:rsidR="00CB63FE" w:rsidRPr="00CB63FE">
        <w:rPr>
          <w:rFonts w:cs="Times New Roman"/>
          <w:szCs w:val="24"/>
        </w:rPr>
        <w:t>(</w:t>
      </w:r>
      <w:r w:rsidR="00CB63FE" w:rsidRPr="00CB63FE">
        <w:rPr>
          <w:rFonts w:cs="Times New Roman"/>
          <w:i/>
          <w:szCs w:val="24"/>
        </w:rPr>
        <w:t>S</w:t>
      </w:r>
      <w:r w:rsidR="00CB63FE" w:rsidRPr="00CB63FE">
        <w:rPr>
          <w:rFonts w:cs="Times New Roman"/>
          <w:szCs w:val="24"/>
        </w:rPr>
        <w:t>)-2-aminobutanol</w:t>
      </w:r>
      <w:r w:rsidR="00CB63FE">
        <w:rPr>
          <w:rFonts w:cs="Times New Roman"/>
          <w:szCs w:val="24"/>
        </w:rPr>
        <w:t xml:space="preserve">. </w:t>
      </w:r>
      <w:r w:rsidR="007F17FE">
        <w:rPr>
          <w:rFonts w:cs="Times New Roman"/>
          <w:szCs w:val="24"/>
        </w:rPr>
        <w:t>Individual cultures were measured in triplicates</w:t>
      </w:r>
      <w:r w:rsidR="00CB63FE">
        <w:rPr>
          <w:rFonts w:cs="Times New Roman"/>
          <w:szCs w:val="24"/>
        </w:rPr>
        <w:t xml:space="preserve"> </w:t>
      </w:r>
      <w:r w:rsidR="0031601D">
        <w:rPr>
          <w:rFonts w:cs="Times New Roman"/>
          <w:szCs w:val="24"/>
        </w:rPr>
        <w:t xml:space="preserve">until </w:t>
      </w:r>
      <w:r w:rsidR="007F17FE">
        <w:rPr>
          <w:rFonts w:cs="Times New Roman"/>
          <w:szCs w:val="24"/>
        </w:rPr>
        <w:t xml:space="preserve">they reached </w:t>
      </w:r>
      <w:r w:rsidR="0031601D">
        <w:rPr>
          <w:rFonts w:cs="Times New Roman"/>
          <w:szCs w:val="24"/>
        </w:rPr>
        <w:t xml:space="preserve">stationary phase (7 h for </w:t>
      </w:r>
      <w:r w:rsidR="0031601D" w:rsidRPr="0031601D">
        <w:rPr>
          <w:rFonts w:cs="Times New Roman"/>
          <w:i/>
          <w:szCs w:val="24"/>
        </w:rPr>
        <w:t>E. coli</w:t>
      </w:r>
      <w:r w:rsidR="005A0103">
        <w:rPr>
          <w:rFonts w:cs="Times New Roman"/>
          <w:i/>
          <w:szCs w:val="24"/>
        </w:rPr>
        <w:t xml:space="preserve"> </w:t>
      </w:r>
      <w:r w:rsidR="005A0103">
        <w:rPr>
          <w:rFonts w:cs="Times New Roman"/>
          <w:szCs w:val="24"/>
        </w:rPr>
        <w:t xml:space="preserve">and 13 h for </w:t>
      </w:r>
      <w:r w:rsidR="005A0103" w:rsidRPr="0031601D">
        <w:rPr>
          <w:rFonts w:cs="Times New Roman"/>
          <w:i/>
          <w:szCs w:val="24"/>
        </w:rPr>
        <w:t>S. cerevisiae</w:t>
      </w:r>
      <w:r w:rsidR="00CB63FE">
        <w:rPr>
          <w:rFonts w:cs="Times New Roman"/>
          <w:szCs w:val="24"/>
        </w:rPr>
        <w:t>).</w:t>
      </w:r>
    </w:p>
    <w:p w:rsidR="00C92A94" w:rsidRDefault="00C92A94" w:rsidP="00C92A94">
      <w:pPr>
        <w:jc w:val="left"/>
        <w:rPr>
          <w:rFonts w:cs="Times New Roman"/>
          <w:szCs w:val="24"/>
        </w:rPr>
      </w:pPr>
    </w:p>
    <w:p w:rsidR="00D054FD" w:rsidRPr="004B1A9B" w:rsidRDefault="0090553B" w:rsidP="00C92A94">
      <w:pPr>
        <w:jc w:val="left"/>
        <w:rPr>
          <w:rFonts w:eastAsiaTheme="majorEastAsia" w:cs="Times New Roman"/>
          <w:b/>
          <w:bCs/>
          <w:szCs w:val="24"/>
        </w:rPr>
      </w:pPr>
      <w:r>
        <w:rPr>
          <w:rFonts w:eastAsiaTheme="majorEastAsia" w:cs="Times New Roman"/>
          <w:b/>
          <w:bCs/>
          <w:noProof/>
          <w:szCs w:val="24"/>
          <w:lang w:val="en-IN" w:eastAsia="en-IN"/>
        </w:rPr>
        <w:drawing>
          <wp:inline distT="0" distB="0" distL="0" distR="0">
            <wp:extent cx="3900242" cy="4620182"/>
            <wp:effectExtent l="0" t="0" r="508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184" cy="4626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054FD" w:rsidRPr="004B1A9B" w:rsidSect="00117014">
      <w:footerReference w:type="default" r:id="rId13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78ED" w:rsidRDefault="007578ED" w:rsidP="00B05BCD">
      <w:pPr>
        <w:spacing w:after="0" w:line="240" w:lineRule="auto"/>
      </w:pPr>
      <w:r>
        <w:separator/>
      </w:r>
    </w:p>
  </w:endnote>
  <w:endnote w:type="continuationSeparator" w:id="0">
    <w:p w:rsidR="007578ED" w:rsidRDefault="007578ED" w:rsidP="00B05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00000001" w:usb1="00000001" w:usb2="00000000" w:usb3="00000000" w:csb0="0000009B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380837"/>
      <w:docPartObj>
        <w:docPartGallery w:val="Page Numbers (Bottom of Page)"/>
        <w:docPartUnique/>
      </w:docPartObj>
    </w:sdtPr>
    <w:sdtEndPr>
      <w:rPr>
        <w:rFonts w:ascii="Adobe Garamond Pro" w:hAnsi="Adobe Garamond Pro"/>
        <w:noProof/>
      </w:rPr>
    </w:sdtEndPr>
    <w:sdtContent>
      <w:p w:rsidR="007578ED" w:rsidRPr="00D67546" w:rsidRDefault="001241B1" w:rsidP="002E23D6">
        <w:pPr>
          <w:pStyle w:val="Footer"/>
          <w:jc w:val="center"/>
          <w:rPr>
            <w:rFonts w:ascii="Adobe Garamond Pro" w:hAnsi="Adobe Garamond Pro"/>
          </w:rPr>
        </w:pPr>
        <w:r w:rsidRPr="00D67546">
          <w:rPr>
            <w:rFonts w:ascii="Adobe Garamond Pro" w:hAnsi="Adobe Garamond Pro"/>
          </w:rPr>
          <w:fldChar w:fldCharType="begin"/>
        </w:r>
        <w:r w:rsidR="007578ED" w:rsidRPr="00D67546">
          <w:rPr>
            <w:rFonts w:ascii="Adobe Garamond Pro" w:hAnsi="Adobe Garamond Pro"/>
          </w:rPr>
          <w:instrText xml:space="preserve"> PAGE   \* MERGEFORMAT </w:instrText>
        </w:r>
        <w:r w:rsidRPr="00D67546">
          <w:rPr>
            <w:rFonts w:ascii="Adobe Garamond Pro" w:hAnsi="Adobe Garamond Pro"/>
          </w:rPr>
          <w:fldChar w:fldCharType="separate"/>
        </w:r>
        <w:r w:rsidR="00586607">
          <w:rPr>
            <w:rFonts w:ascii="Adobe Garamond Pro" w:hAnsi="Adobe Garamond Pro"/>
            <w:noProof/>
          </w:rPr>
          <w:t>8</w:t>
        </w:r>
        <w:r w:rsidRPr="00D67546">
          <w:rPr>
            <w:rFonts w:ascii="Adobe Garamond Pro" w:hAnsi="Adobe Garamond Pro"/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78ED" w:rsidRDefault="007578ED" w:rsidP="00B05BCD">
      <w:pPr>
        <w:spacing w:after="0" w:line="240" w:lineRule="auto"/>
      </w:pPr>
      <w:r>
        <w:separator/>
      </w:r>
    </w:p>
  </w:footnote>
  <w:footnote w:type="continuationSeparator" w:id="0">
    <w:p w:rsidR="007578ED" w:rsidRDefault="007578ED" w:rsidP="00B05B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15A69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ADC843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75EF5F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F70FF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70E79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C8CD3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23E377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C2A899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F50FA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BA87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9F1542"/>
    <w:multiLevelType w:val="hybridMultilevel"/>
    <w:tmpl w:val="FEBC05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3D5168"/>
    <w:multiLevelType w:val="hybridMultilevel"/>
    <w:tmpl w:val="F472720C"/>
    <w:lvl w:ilvl="0" w:tplc="9634C7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3061C1"/>
    <w:multiLevelType w:val="hybridMultilevel"/>
    <w:tmpl w:val="816481C0"/>
    <w:lvl w:ilvl="0" w:tplc="3904E20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ADF09CA"/>
    <w:multiLevelType w:val="hybridMultilevel"/>
    <w:tmpl w:val="135E6252"/>
    <w:lvl w:ilvl="0" w:tplc="74DC750E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485ED3"/>
    <w:multiLevelType w:val="hybridMultilevel"/>
    <w:tmpl w:val="C546A9A6"/>
    <w:lvl w:ilvl="0" w:tplc="9080E4A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7DE3266"/>
    <w:multiLevelType w:val="hybridMultilevel"/>
    <w:tmpl w:val="4C0E0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D43456"/>
    <w:multiLevelType w:val="hybridMultilevel"/>
    <w:tmpl w:val="B47457F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540348"/>
    <w:multiLevelType w:val="hybridMultilevel"/>
    <w:tmpl w:val="A0A0B0E2"/>
    <w:lvl w:ilvl="0" w:tplc="149C11F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14"/>
  </w:num>
  <w:num w:numId="4">
    <w:abstractNumId w:val="13"/>
  </w:num>
  <w:num w:numId="5">
    <w:abstractNumId w:val="15"/>
  </w:num>
  <w:num w:numId="6">
    <w:abstractNumId w:val="16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fr-CH" w:vendorID="64" w:dllVersion="131078" w:nlCheck="1" w:checkStyle="1"/>
  <w:stylePaneFormatFilter w:val="102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techn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epxe2emzxsfjefve2x9drl0zvxwpvvdwst&quot;&gt;pyruvate  + thiamine&lt;record-ids&gt;&lt;item&gt;1&lt;/item&gt;&lt;item&gt;3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3&lt;/item&gt;&lt;item&gt;25&lt;/item&gt;&lt;item&gt;27&lt;/item&gt;&lt;item&gt;28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/record-ids&gt;&lt;/item&gt;&lt;/Libraries&gt;"/>
  </w:docVars>
  <w:rsids>
    <w:rsidRoot w:val="00B2718D"/>
    <w:rsid w:val="00000467"/>
    <w:rsid w:val="000006F9"/>
    <w:rsid w:val="00000E5D"/>
    <w:rsid w:val="00001088"/>
    <w:rsid w:val="0000120F"/>
    <w:rsid w:val="00001C1E"/>
    <w:rsid w:val="00003CD9"/>
    <w:rsid w:val="00004566"/>
    <w:rsid w:val="0000566D"/>
    <w:rsid w:val="00005E21"/>
    <w:rsid w:val="00006210"/>
    <w:rsid w:val="00006839"/>
    <w:rsid w:val="000077C4"/>
    <w:rsid w:val="000102D8"/>
    <w:rsid w:val="00010C55"/>
    <w:rsid w:val="00011551"/>
    <w:rsid w:val="00012C04"/>
    <w:rsid w:val="00012EE2"/>
    <w:rsid w:val="00012FAC"/>
    <w:rsid w:val="0001346B"/>
    <w:rsid w:val="00013F96"/>
    <w:rsid w:val="000141C6"/>
    <w:rsid w:val="000146FB"/>
    <w:rsid w:val="000157CF"/>
    <w:rsid w:val="00015AC3"/>
    <w:rsid w:val="00016A44"/>
    <w:rsid w:val="00016CBD"/>
    <w:rsid w:val="00017344"/>
    <w:rsid w:val="00017B95"/>
    <w:rsid w:val="00020D6C"/>
    <w:rsid w:val="0002100E"/>
    <w:rsid w:val="00021E4D"/>
    <w:rsid w:val="00022677"/>
    <w:rsid w:val="00022F4F"/>
    <w:rsid w:val="000232E9"/>
    <w:rsid w:val="000233AF"/>
    <w:rsid w:val="00023C30"/>
    <w:rsid w:val="00023FE2"/>
    <w:rsid w:val="00026BBC"/>
    <w:rsid w:val="00027243"/>
    <w:rsid w:val="000272A7"/>
    <w:rsid w:val="0002749F"/>
    <w:rsid w:val="000276E7"/>
    <w:rsid w:val="000278AD"/>
    <w:rsid w:val="00027E83"/>
    <w:rsid w:val="00031182"/>
    <w:rsid w:val="0003295A"/>
    <w:rsid w:val="00032C90"/>
    <w:rsid w:val="00032E1D"/>
    <w:rsid w:val="00033972"/>
    <w:rsid w:val="00034F4A"/>
    <w:rsid w:val="00035385"/>
    <w:rsid w:val="00035F55"/>
    <w:rsid w:val="000368CC"/>
    <w:rsid w:val="00037482"/>
    <w:rsid w:val="000378B1"/>
    <w:rsid w:val="00037ADA"/>
    <w:rsid w:val="00037FCA"/>
    <w:rsid w:val="00040231"/>
    <w:rsid w:val="00040316"/>
    <w:rsid w:val="00040455"/>
    <w:rsid w:val="00040A5F"/>
    <w:rsid w:val="000410B4"/>
    <w:rsid w:val="00041448"/>
    <w:rsid w:val="000414FB"/>
    <w:rsid w:val="00041C3D"/>
    <w:rsid w:val="00041F44"/>
    <w:rsid w:val="000424AC"/>
    <w:rsid w:val="000439B4"/>
    <w:rsid w:val="00043B2D"/>
    <w:rsid w:val="0004561F"/>
    <w:rsid w:val="000504D8"/>
    <w:rsid w:val="000505C0"/>
    <w:rsid w:val="000508E5"/>
    <w:rsid w:val="0005147E"/>
    <w:rsid w:val="00051B19"/>
    <w:rsid w:val="00052BEC"/>
    <w:rsid w:val="00053677"/>
    <w:rsid w:val="0005387E"/>
    <w:rsid w:val="000538D0"/>
    <w:rsid w:val="00053937"/>
    <w:rsid w:val="00053E6B"/>
    <w:rsid w:val="00055FBA"/>
    <w:rsid w:val="00056966"/>
    <w:rsid w:val="00056CD3"/>
    <w:rsid w:val="000576DC"/>
    <w:rsid w:val="0006023F"/>
    <w:rsid w:val="00061FB8"/>
    <w:rsid w:val="000622D3"/>
    <w:rsid w:val="00063C63"/>
    <w:rsid w:val="00065574"/>
    <w:rsid w:val="00066095"/>
    <w:rsid w:val="000660E5"/>
    <w:rsid w:val="00066D76"/>
    <w:rsid w:val="00070749"/>
    <w:rsid w:val="00070FFE"/>
    <w:rsid w:val="000726F6"/>
    <w:rsid w:val="0007274B"/>
    <w:rsid w:val="0007378D"/>
    <w:rsid w:val="0007394B"/>
    <w:rsid w:val="00073D9D"/>
    <w:rsid w:val="00073DA3"/>
    <w:rsid w:val="00074BC7"/>
    <w:rsid w:val="00075436"/>
    <w:rsid w:val="000755DF"/>
    <w:rsid w:val="00075608"/>
    <w:rsid w:val="00077557"/>
    <w:rsid w:val="00077C57"/>
    <w:rsid w:val="00080AE5"/>
    <w:rsid w:val="000811CA"/>
    <w:rsid w:val="00082C32"/>
    <w:rsid w:val="00082C8A"/>
    <w:rsid w:val="00083036"/>
    <w:rsid w:val="0008336B"/>
    <w:rsid w:val="000834B5"/>
    <w:rsid w:val="0008728A"/>
    <w:rsid w:val="000877CF"/>
    <w:rsid w:val="00087BC8"/>
    <w:rsid w:val="00090ACE"/>
    <w:rsid w:val="00091585"/>
    <w:rsid w:val="00091BDB"/>
    <w:rsid w:val="000934AA"/>
    <w:rsid w:val="000949D6"/>
    <w:rsid w:val="000969ED"/>
    <w:rsid w:val="000972FF"/>
    <w:rsid w:val="0009770A"/>
    <w:rsid w:val="000A072E"/>
    <w:rsid w:val="000A237B"/>
    <w:rsid w:val="000A2477"/>
    <w:rsid w:val="000A2648"/>
    <w:rsid w:val="000A2C9C"/>
    <w:rsid w:val="000A333F"/>
    <w:rsid w:val="000A3971"/>
    <w:rsid w:val="000A40B8"/>
    <w:rsid w:val="000A44FD"/>
    <w:rsid w:val="000A466F"/>
    <w:rsid w:val="000A487F"/>
    <w:rsid w:val="000A6B42"/>
    <w:rsid w:val="000A6D05"/>
    <w:rsid w:val="000A73A5"/>
    <w:rsid w:val="000B0A80"/>
    <w:rsid w:val="000B1FAD"/>
    <w:rsid w:val="000B3153"/>
    <w:rsid w:val="000B3896"/>
    <w:rsid w:val="000B3929"/>
    <w:rsid w:val="000B3BC0"/>
    <w:rsid w:val="000B3E0F"/>
    <w:rsid w:val="000B520E"/>
    <w:rsid w:val="000B5B81"/>
    <w:rsid w:val="000B6618"/>
    <w:rsid w:val="000B6F19"/>
    <w:rsid w:val="000B7ECD"/>
    <w:rsid w:val="000C0306"/>
    <w:rsid w:val="000C0313"/>
    <w:rsid w:val="000C06F3"/>
    <w:rsid w:val="000C0901"/>
    <w:rsid w:val="000C1BC8"/>
    <w:rsid w:val="000C1F52"/>
    <w:rsid w:val="000C26E2"/>
    <w:rsid w:val="000C301F"/>
    <w:rsid w:val="000C3024"/>
    <w:rsid w:val="000C3368"/>
    <w:rsid w:val="000C564F"/>
    <w:rsid w:val="000C56B4"/>
    <w:rsid w:val="000C5CE6"/>
    <w:rsid w:val="000D0EC3"/>
    <w:rsid w:val="000D38FA"/>
    <w:rsid w:val="000D3AF4"/>
    <w:rsid w:val="000D491A"/>
    <w:rsid w:val="000D4EF4"/>
    <w:rsid w:val="000D5F0F"/>
    <w:rsid w:val="000D69AA"/>
    <w:rsid w:val="000D704D"/>
    <w:rsid w:val="000D7B9F"/>
    <w:rsid w:val="000E044A"/>
    <w:rsid w:val="000E060F"/>
    <w:rsid w:val="000E0CE5"/>
    <w:rsid w:val="000E1AEB"/>
    <w:rsid w:val="000E1D6A"/>
    <w:rsid w:val="000E216A"/>
    <w:rsid w:val="000E2203"/>
    <w:rsid w:val="000E2D82"/>
    <w:rsid w:val="000E5ABC"/>
    <w:rsid w:val="000E759C"/>
    <w:rsid w:val="000E7932"/>
    <w:rsid w:val="000F0C5D"/>
    <w:rsid w:val="000F0D22"/>
    <w:rsid w:val="000F0DFD"/>
    <w:rsid w:val="000F2188"/>
    <w:rsid w:val="000F31F5"/>
    <w:rsid w:val="000F3893"/>
    <w:rsid w:val="000F4340"/>
    <w:rsid w:val="000F481D"/>
    <w:rsid w:val="000F4E63"/>
    <w:rsid w:val="000F5B45"/>
    <w:rsid w:val="00100DF2"/>
    <w:rsid w:val="001010DA"/>
    <w:rsid w:val="00101A2C"/>
    <w:rsid w:val="00102246"/>
    <w:rsid w:val="0010358C"/>
    <w:rsid w:val="00103791"/>
    <w:rsid w:val="001043DD"/>
    <w:rsid w:val="001052F4"/>
    <w:rsid w:val="001077B7"/>
    <w:rsid w:val="0010799C"/>
    <w:rsid w:val="00107B01"/>
    <w:rsid w:val="00110952"/>
    <w:rsid w:val="0011367C"/>
    <w:rsid w:val="001138F6"/>
    <w:rsid w:val="00113952"/>
    <w:rsid w:val="0011489B"/>
    <w:rsid w:val="00115B67"/>
    <w:rsid w:val="00115C36"/>
    <w:rsid w:val="00116412"/>
    <w:rsid w:val="001169E1"/>
    <w:rsid w:val="00117014"/>
    <w:rsid w:val="001178EE"/>
    <w:rsid w:val="00121646"/>
    <w:rsid w:val="00123003"/>
    <w:rsid w:val="001241B1"/>
    <w:rsid w:val="00124F6B"/>
    <w:rsid w:val="00127E67"/>
    <w:rsid w:val="001301CE"/>
    <w:rsid w:val="00130789"/>
    <w:rsid w:val="00132BF2"/>
    <w:rsid w:val="001331AB"/>
    <w:rsid w:val="0013320C"/>
    <w:rsid w:val="001338F8"/>
    <w:rsid w:val="00134593"/>
    <w:rsid w:val="001356D9"/>
    <w:rsid w:val="00135FC6"/>
    <w:rsid w:val="0013659C"/>
    <w:rsid w:val="00136619"/>
    <w:rsid w:val="00136769"/>
    <w:rsid w:val="00136C84"/>
    <w:rsid w:val="00136DB6"/>
    <w:rsid w:val="00136FE3"/>
    <w:rsid w:val="00137599"/>
    <w:rsid w:val="00137619"/>
    <w:rsid w:val="00140BFC"/>
    <w:rsid w:val="00142A5D"/>
    <w:rsid w:val="00142C29"/>
    <w:rsid w:val="00143914"/>
    <w:rsid w:val="001445B6"/>
    <w:rsid w:val="00144BF9"/>
    <w:rsid w:val="00145F53"/>
    <w:rsid w:val="0014693D"/>
    <w:rsid w:val="00146CF2"/>
    <w:rsid w:val="00147477"/>
    <w:rsid w:val="001504BD"/>
    <w:rsid w:val="00152E63"/>
    <w:rsid w:val="001538DB"/>
    <w:rsid w:val="00154956"/>
    <w:rsid w:val="0015578B"/>
    <w:rsid w:val="0015598F"/>
    <w:rsid w:val="00157704"/>
    <w:rsid w:val="00157887"/>
    <w:rsid w:val="00157C0C"/>
    <w:rsid w:val="00160386"/>
    <w:rsid w:val="00160B6E"/>
    <w:rsid w:val="00162B40"/>
    <w:rsid w:val="00165DD6"/>
    <w:rsid w:val="00166FE3"/>
    <w:rsid w:val="001671DD"/>
    <w:rsid w:val="0016752F"/>
    <w:rsid w:val="00167576"/>
    <w:rsid w:val="0016787A"/>
    <w:rsid w:val="00170398"/>
    <w:rsid w:val="00170631"/>
    <w:rsid w:val="00170F17"/>
    <w:rsid w:val="001720DF"/>
    <w:rsid w:val="00173831"/>
    <w:rsid w:val="00174B0F"/>
    <w:rsid w:val="00174DC8"/>
    <w:rsid w:val="00176B50"/>
    <w:rsid w:val="001775A4"/>
    <w:rsid w:val="001776D3"/>
    <w:rsid w:val="00177A33"/>
    <w:rsid w:val="0018025C"/>
    <w:rsid w:val="0018201D"/>
    <w:rsid w:val="001830F1"/>
    <w:rsid w:val="0018353A"/>
    <w:rsid w:val="0018357A"/>
    <w:rsid w:val="0018361A"/>
    <w:rsid w:val="001839D3"/>
    <w:rsid w:val="00184392"/>
    <w:rsid w:val="001849E5"/>
    <w:rsid w:val="0018576D"/>
    <w:rsid w:val="00185B6E"/>
    <w:rsid w:val="00186112"/>
    <w:rsid w:val="00191BA6"/>
    <w:rsid w:val="001922C0"/>
    <w:rsid w:val="00193A2F"/>
    <w:rsid w:val="00193D17"/>
    <w:rsid w:val="001943C5"/>
    <w:rsid w:val="001949D3"/>
    <w:rsid w:val="00195794"/>
    <w:rsid w:val="0019589C"/>
    <w:rsid w:val="00196496"/>
    <w:rsid w:val="00196A8A"/>
    <w:rsid w:val="001A1B9B"/>
    <w:rsid w:val="001A30A3"/>
    <w:rsid w:val="001A323E"/>
    <w:rsid w:val="001A3740"/>
    <w:rsid w:val="001A3C67"/>
    <w:rsid w:val="001A4477"/>
    <w:rsid w:val="001A4805"/>
    <w:rsid w:val="001A4F2A"/>
    <w:rsid w:val="001A4F7F"/>
    <w:rsid w:val="001A5F22"/>
    <w:rsid w:val="001A6071"/>
    <w:rsid w:val="001A66DE"/>
    <w:rsid w:val="001A791A"/>
    <w:rsid w:val="001B025B"/>
    <w:rsid w:val="001B1E84"/>
    <w:rsid w:val="001B2027"/>
    <w:rsid w:val="001B30E5"/>
    <w:rsid w:val="001B39E3"/>
    <w:rsid w:val="001B446F"/>
    <w:rsid w:val="001B5B33"/>
    <w:rsid w:val="001B7980"/>
    <w:rsid w:val="001B79E7"/>
    <w:rsid w:val="001B7C08"/>
    <w:rsid w:val="001C145A"/>
    <w:rsid w:val="001C1BFF"/>
    <w:rsid w:val="001C2D11"/>
    <w:rsid w:val="001C3D5B"/>
    <w:rsid w:val="001C5FA8"/>
    <w:rsid w:val="001C6802"/>
    <w:rsid w:val="001C7C8E"/>
    <w:rsid w:val="001D0447"/>
    <w:rsid w:val="001D11CD"/>
    <w:rsid w:val="001D18AD"/>
    <w:rsid w:val="001D2203"/>
    <w:rsid w:val="001D2DED"/>
    <w:rsid w:val="001D30BB"/>
    <w:rsid w:val="001D38B4"/>
    <w:rsid w:val="001D3B5E"/>
    <w:rsid w:val="001D43D0"/>
    <w:rsid w:val="001D45DB"/>
    <w:rsid w:val="001D5365"/>
    <w:rsid w:val="001D5C58"/>
    <w:rsid w:val="001D5C78"/>
    <w:rsid w:val="001D65F6"/>
    <w:rsid w:val="001D660C"/>
    <w:rsid w:val="001E13DA"/>
    <w:rsid w:val="001E2342"/>
    <w:rsid w:val="001E2436"/>
    <w:rsid w:val="001E25D9"/>
    <w:rsid w:val="001E353F"/>
    <w:rsid w:val="001E4469"/>
    <w:rsid w:val="001E4E6B"/>
    <w:rsid w:val="001E5445"/>
    <w:rsid w:val="001E623C"/>
    <w:rsid w:val="001E7FB1"/>
    <w:rsid w:val="001F0874"/>
    <w:rsid w:val="001F18EA"/>
    <w:rsid w:val="001F3343"/>
    <w:rsid w:val="001F4439"/>
    <w:rsid w:val="001F5B66"/>
    <w:rsid w:val="001F626B"/>
    <w:rsid w:val="001F6BF0"/>
    <w:rsid w:val="001F6E91"/>
    <w:rsid w:val="00202011"/>
    <w:rsid w:val="002029A8"/>
    <w:rsid w:val="002041CB"/>
    <w:rsid w:val="00206677"/>
    <w:rsid w:val="00206EEE"/>
    <w:rsid w:val="00207AA0"/>
    <w:rsid w:val="00210409"/>
    <w:rsid w:val="002122B0"/>
    <w:rsid w:val="002122E2"/>
    <w:rsid w:val="00213A0C"/>
    <w:rsid w:val="0021426D"/>
    <w:rsid w:val="002146C8"/>
    <w:rsid w:val="00214EEA"/>
    <w:rsid w:val="002169FE"/>
    <w:rsid w:val="0021705E"/>
    <w:rsid w:val="00217A81"/>
    <w:rsid w:val="00217BDC"/>
    <w:rsid w:val="0022016D"/>
    <w:rsid w:val="002209B8"/>
    <w:rsid w:val="00221105"/>
    <w:rsid w:val="00222348"/>
    <w:rsid w:val="002229F6"/>
    <w:rsid w:val="00222D65"/>
    <w:rsid w:val="00223737"/>
    <w:rsid w:val="00225C3E"/>
    <w:rsid w:val="00227160"/>
    <w:rsid w:val="002307D5"/>
    <w:rsid w:val="00231676"/>
    <w:rsid w:val="00231E13"/>
    <w:rsid w:val="0023350F"/>
    <w:rsid w:val="0023386B"/>
    <w:rsid w:val="00233C6A"/>
    <w:rsid w:val="00233FA0"/>
    <w:rsid w:val="0023450E"/>
    <w:rsid w:val="0023521B"/>
    <w:rsid w:val="00236873"/>
    <w:rsid w:val="00236AD1"/>
    <w:rsid w:val="00237554"/>
    <w:rsid w:val="00241A3E"/>
    <w:rsid w:val="00241DED"/>
    <w:rsid w:val="002428D5"/>
    <w:rsid w:val="00243135"/>
    <w:rsid w:val="00243679"/>
    <w:rsid w:val="00244310"/>
    <w:rsid w:val="0024558D"/>
    <w:rsid w:val="0024567B"/>
    <w:rsid w:val="00245C5B"/>
    <w:rsid w:val="002467CE"/>
    <w:rsid w:val="002513D8"/>
    <w:rsid w:val="00252455"/>
    <w:rsid w:val="002525CF"/>
    <w:rsid w:val="0025280D"/>
    <w:rsid w:val="0025302D"/>
    <w:rsid w:val="0025323C"/>
    <w:rsid w:val="00255576"/>
    <w:rsid w:val="00255733"/>
    <w:rsid w:val="002558BB"/>
    <w:rsid w:val="00256FF1"/>
    <w:rsid w:val="002574C4"/>
    <w:rsid w:val="00257946"/>
    <w:rsid w:val="00257A98"/>
    <w:rsid w:val="002619AD"/>
    <w:rsid w:val="00262388"/>
    <w:rsid w:val="00263360"/>
    <w:rsid w:val="00264853"/>
    <w:rsid w:val="002662E9"/>
    <w:rsid w:val="00270002"/>
    <w:rsid w:val="00270C03"/>
    <w:rsid w:val="00270FFD"/>
    <w:rsid w:val="00271604"/>
    <w:rsid w:val="00272EDA"/>
    <w:rsid w:val="00274DA5"/>
    <w:rsid w:val="00275F8E"/>
    <w:rsid w:val="002769B6"/>
    <w:rsid w:val="00276B55"/>
    <w:rsid w:val="002773D9"/>
    <w:rsid w:val="00277B60"/>
    <w:rsid w:val="00280962"/>
    <w:rsid w:val="00280D83"/>
    <w:rsid w:val="0028225F"/>
    <w:rsid w:val="002830B1"/>
    <w:rsid w:val="00284C94"/>
    <w:rsid w:val="00284DBE"/>
    <w:rsid w:val="00285427"/>
    <w:rsid w:val="00285454"/>
    <w:rsid w:val="00285ADA"/>
    <w:rsid w:val="00285B94"/>
    <w:rsid w:val="00285DB1"/>
    <w:rsid w:val="00287873"/>
    <w:rsid w:val="002902B9"/>
    <w:rsid w:val="002903D4"/>
    <w:rsid w:val="00291886"/>
    <w:rsid w:val="00292816"/>
    <w:rsid w:val="00293B69"/>
    <w:rsid w:val="00293F7E"/>
    <w:rsid w:val="002943A7"/>
    <w:rsid w:val="00294A09"/>
    <w:rsid w:val="00294CED"/>
    <w:rsid w:val="00295375"/>
    <w:rsid w:val="002956CA"/>
    <w:rsid w:val="0029611D"/>
    <w:rsid w:val="0029630E"/>
    <w:rsid w:val="0029739A"/>
    <w:rsid w:val="00297B78"/>
    <w:rsid w:val="002A0831"/>
    <w:rsid w:val="002A2719"/>
    <w:rsid w:val="002A2FE5"/>
    <w:rsid w:val="002A3D65"/>
    <w:rsid w:val="002A4CD4"/>
    <w:rsid w:val="002A5051"/>
    <w:rsid w:val="002A5108"/>
    <w:rsid w:val="002A5338"/>
    <w:rsid w:val="002A58D1"/>
    <w:rsid w:val="002A7C2A"/>
    <w:rsid w:val="002A7F88"/>
    <w:rsid w:val="002B009D"/>
    <w:rsid w:val="002B11F6"/>
    <w:rsid w:val="002B218A"/>
    <w:rsid w:val="002B35F6"/>
    <w:rsid w:val="002B4820"/>
    <w:rsid w:val="002B49A5"/>
    <w:rsid w:val="002B6133"/>
    <w:rsid w:val="002C0204"/>
    <w:rsid w:val="002C0966"/>
    <w:rsid w:val="002C179B"/>
    <w:rsid w:val="002C1964"/>
    <w:rsid w:val="002C1CC8"/>
    <w:rsid w:val="002C1DF5"/>
    <w:rsid w:val="002C2053"/>
    <w:rsid w:val="002C46E3"/>
    <w:rsid w:val="002C49D6"/>
    <w:rsid w:val="002C6319"/>
    <w:rsid w:val="002C6D7D"/>
    <w:rsid w:val="002C7EE3"/>
    <w:rsid w:val="002D0509"/>
    <w:rsid w:val="002D1D1D"/>
    <w:rsid w:val="002D2548"/>
    <w:rsid w:val="002D2DEF"/>
    <w:rsid w:val="002D3303"/>
    <w:rsid w:val="002D489E"/>
    <w:rsid w:val="002D5450"/>
    <w:rsid w:val="002D6D84"/>
    <w:rsid w:val="002D6F5D"/>
    <w:rsid w:val="002D78F4"/>
    <w:rsid w:val="002E14C0"/>
    <w:rsid w:val="002E1527"/>
    <w:rsid w:val="002E15C7"/>
    <w:rsid w:val="002E1B77"/>
    <w:rsid w:val="002E1C3D"/>
    <w:rsid w:val="002E23D6"/>
    <w:rsid w:val="002E340F"/>
    <w:rsid w:val="002E43B6"/>
    <w:rsid w:val="002E447B"/>
    <w:rsid w:val="002E50B6"/>
    <w:rsid w:val="002E519F"/>
    <w:rsid w:val="002E5E74"/>
    <w:rsid w:val="002E6EC2"/>
    <w:rsid w:val="002E7065"/>
    <w:rsid w:val="002F12E6"/>
    <w:rsid w:val="002F19E1"/>
    <w:rsid w:val="002F1EF5"/>
    <w:rsid w:val="002F2622"/>
    <w:rsid w:val="002F3BB1"/>
    <w:rsid w:val="002F4A30"/>
    <w:rsid w:val="002F4C34"/>
    <w:rsid w:val="002F4FFE"/>
    <w:rsid w:val="002F69A7"/>
    <w:rsid w:val="00302376"/>
    <w:rsid w:val="00302D77"/>
    <w:rsid w:val="00303747"/>
    <w:rsid w:val="0030480A"/>
    <w:rsid w:val="00304815"/>
    <w:rsid w:val="00304C89"/>
    <w:rsid w:val="00310417"/>
    <w:rsid w:val="00311216"/>
    <w:rsid w:val="00311A12"/>
    <w:rsid w:val="003120A3"/>
    <w:rsid w:val="00312D01"/>
    <w:rsid w:val="0031303D"/>
    <w:rsid w:val="00314B90"/>
    <w:rsid w:val="0031601D"/>
    <w:rsid w:val="00316404"/>
    <w:rsid w:val="00316EA5"/>
    <w:rsid w:val="003171F5"/>
    <w:rsid w:val="00317CB7"/>
    <w:rsid w:val="00320DD9"/>
    <w:rsid w:val="00320FAB"/>
    <w:rsid w:val="00321077"/>
    <w:rsid w:val="0032148E"/>
    <w:rsid w:val="00321870"/>
    <w:rsid w:val="003226FD"/>
    <w:rsid w:val="00322A14"/>
    <w:rsid w:val="0032373A"/>
    <w:rsid w:val="003240BE"/>
    <w:rsid w:val="003244ED"/>
    <w:rsid w:val="00324A2E"/>
    <w:rsid w:val="00324CAA"/>
    <w:rsid w:val="00324E68"/>
    <w:rsid w:val="003260C8"/>
    <w:rsid w:val="0032648E"/>
    <w:rsid w:val="00327F01"/>
    <w:rsid w:val="00327F2B"/>
    <w:rsid w:val="00330D46"/>
    <w:rsid w:val="00330DB7"/>
    <w:rsid w:val="0033451C"/>
    <w:rsid w:val="0033619B"/>
    <w:rsid w:val="00336477"/>
    <w:rsid w:val="0033655F"/>
    <w:rsid w:val="00337822"/>
    <w:rsid w:val="00337C4C"/>
    <w:rsid w:val="00337F0C"/>
    <w:rsid w:val="00342666"/>
    <w:rsid w:val="00343122"/>
    <w:rsid w:val="00343176"/>
    <w:rsid w:val="00343729"/>
    <w:rsid w:val="00343888"/>
    <w:rsid w:val="00343C3A"/>
    <w:rsid w:val="00345435"/>
    <w:rsid w:val="00345893"/>
    <w:rsid w:val="00345B20"/>
    <w:rsid w:val="00345DCB"/>
    <w:rsid w:val="0034745F"/>
    <w:rsid w:val="00347620"/>
    <w:rsid w:val="003477A1"/>
    <w:rsid w:val="00350AF1"/>
    <w:rsid w:val="0035149D"/>
    <w:rsid w:val="00351FEE"/>
    <w:rsid w:val="003529B0"/>
    <w:rsid w:val="003535B5"/>
    <w:rsid w:val="003550A2"/>
    <w:rsid w:val="00355667"/>
    <w:rsid w:val="00355B92"/>
    <w:rsid w:val="0035731C"/>
    <w:rsid w:val="003601EA"/>
    <w:rsid w:val="00360223"/>
    <w:rsid w:val="00360241"/>
    <w:rsid w:val="00360C70"/>
    <w:rsid w:val="00360E77"/>
    <w:rsid w:val="00361597"/>
    <w:rsid w:val="00361F29"/>
    <w:rsid w:val="00362810"/>
    <w:rsid w:val="00362865"/>
    <w:rsid w:val="00362F6F"/>
    <w:rsid w:val="0036322D"/>
    <w:rsid w:val="0036432F"/>
    <w:rsid w:val="003647C5"/>
    <w:rsid w:val="00364F23"/>
    <w:rsid w:val="00365320"/>
    <w:rsid w:val="00365BD6"/>
    <w:rsid w:val="0036604D"/>
    <w:rsid w:val="0036616C"/>
    <w:rsid w:val="0036731A"/>
    <w:rsid w:val="00370134"/>
    <w:rsid w:val="00370E7F"/>
    <w:rsid w:val="00371562"/>
    <w:rsid w:val="003725DB"/>
    <w:rsid w:val="00374913"/>
    <w:rsid w:val="00376D03"/>
    <w:rsid w:val="00376E86"/>
    <w:rsid w:val="00377D3F"/>
    <w:rsid w:val="003804AC"/>
    <w:rsid w:val="00380634"/>
    <w:rsid w:val="00382340"/>
    <w:rsid w:val="00384F1D"/>
    <w:rsid w:val="00385246"/>
    <w:rsid w:val="003854B7"/>
    <w:rsid w:val="00385ABE"/>
    <w:rsid w:val="00387E18"/>
    <w:rsid w:val="003913D4"/>
    <w:rsid w:val="00392266"/>
    <w:rsid w:val="0039237D"/>
    <w:rsid w:val="003940B2"/>
    <w:rsid w:val="00394260"/>
    <w:rsid w:val="00394F55"/>
    <w:rsid w:val="003952C0"/>
    <w:rsid w:val="00396C47"/>
    <w:rsid w:val="00397BB6"/>
    <w:rsid w:val="003A020C"/>
    <w:rsid w:val="003A05D8"/>
    <w:rsid w:val="003A08FD"/>
    <w:rsid w:val="003A442A"/>
    <w:rsid w:val="003A4DD6"/>
    <w:rsid w:val="003A604C"/>
    <w:rsid w:val="003A698D"/>
    <w:rsid w:val="003A6DBA"/>
    <w:rsid w:val="003A6E20"/>
    <w:rsid w:val="003B026E"/>
    <w:rsid w:val="003B4496"/>
    <w:rsid w:val="003B59DB"/>
    <w:rsid w:val="003B63F9"/>
    <w:rsid w:val="003B7359"/>
    <w:rsid w:val="003C0C9E"/>
    <w:rsid w:val="003C2569"/>
    <w:rsid w:val="003C30E7"/>
    <w:rsid w:val="003C3584"/>
    <w:rsid w:val="003C3E7F"/>
    <w:rsid w:val="003C5D6F"/>
    <w:rsid w:val="003C613D"/>
    <w:rsid w:val="003C657B"/>
    <w:rsid w:val="003C6CC6"/>
    <w:rsid w:val="003C7D1B"/>
    <w:rsid w:val="003D0216"/>
    <w:rsid w:val="003D0421"/>
    <w:rsid w:val="003D0BD7"/>
    <w:rsid w:val="003D0EDE"/>
    <w:rsid w:val="003D1749"/>
    <w:rsid w:val="003D1819"/>
    <w:rsid w:val="003D38BB"/>
    <w:rsid w:val="003D404A"/>
    <w:rsid w:val="003D41E4"/>
    <w:rsid w:val="003D4FBD"/>
    <w:rsid w:val="003D527E"/>
    <w:rsid w:val="003D6EDD"/>
    <w:rsid w:val="003D77C1"/>
    <w:rsid w:val="003D7BE9"/>
    <w:rsid w:val="003E0A57"/>
    <w:rsid w:val="003E0F34"/>
    <w:rsid w:val="003E14D2"/>
    <w:rsid w:val="003E32A2"/>
    <w:rsid w:val="003E3D21"/>
    <w:rsid w:val="003E3D52"/>
    <w:rsid w:val="003E484B"/>
    <w:rsid w:val="003E4B4D"/>
    <w:rsid w:val="003E5A10"/>
    <w:rsid w:val="003E5B0E"/>
    <w:rsid w:val="003E67B7"/>
    <w:rsid w:val="003E7EE5"/>
    <w:rsid w:val="003F110E"/>
    <w:rsid w:val="003F1476"/>
    <w:rsid w:val="003F2283"/>
    <w:rsid w:val="003F3AA3"/>
    <w:rsid w:val="003F4343"/>
    <w:rsid w:val="003F595E"/>
    <w:rsid w:val="003F655B"/>
    <w:rsid w:val="003F6E93"/>
    <w:rsid w:val="004004D5"/>
    <w:rsid w:val="00400997"/>
    <w:rsid w:val="00400D93"/>
    <w:rsid w:val="00401B6D"/>
    <w:rsid w:val="0040221F"/>
    <w:rsid w:val="00402C1F"/>
    <w:rsid w:val="00403036"/>
    <w:rsid w:val="00403F5D"/>
    <w:rsid w:val="00404AF3"/>
    <w:rsid w:val="00404BDC"/>
    <w:rsid w:val="00405636"/>
    <w:rsid w:val="00405B9E"/>
    <w:rsid w:val="00405D6F"/>
    <w:rsid w:val="004065C1"/>
    <w:rsid w:val="00406947"/>
    <w:rsid w:val="00407848"/>
    <w:rsid w:val="00410B70"/>
    <w:rsid w:val="0041167C"/>
    <w:rsid w:val="00412BA8"/>
    <w:rsid w:val="0041328C"/>
    <w:rsid w:val="00413BC6"/>
    <w:rsid w:val="00413E1D"/>
    <w:rsid w:val="00415BF0"/>
    <w:rsid w:val="00415CB2"/>
    <w:rsid w:val="00416F4B"/>
    <w:rsid w:val="00417155"/>
    <w:rsid w:val="00417CC4"/>
    <w:rsid w:val="00420561"/>
    <w:rsid w:val="004213E6"/>
    <w:rsid w:val="00422626"/>
    <w:rsid w:val="00422695"/>
    <w:rsid w:val="0042372B"/>
    <w:rsid w:val="00423D37"/>
    <w:rsid w:val="00423F1B"/>
    <w:rsid w:val="00425585"/>
    <w:rsid w:val="004263CF"/>
    <w:rsid w:val="00427C83"/>
    <w:rsid w:val="00427CF9"/>
    <w:rsid w:val="00430067"/>
    <w:rsid w:val="004336E6"/>
    <w:rsid w:val="00433A93"/>
    <w:rsid w:val="00433BBF"/>
    <w:rsid w:val="00434BA6"/>
    <w:rsid w:val="004351A0"/>
    <w:rsid w:val="004359FF"/>
    <w:rsid w:val="00436EF5"/>
    <w:rsid w:val="00440203"/>
    <w:rsid w:val="0044032D"/>
    <w:rsid w:val="00441617"/>
    <w:rsid w:val="0044173C"/>
    <w:rsid w:val="00441831"/>
    <w:rsid w:val="00441FA6"/>
    <w:rsid w:val="00442437"/>
    <w:rsid w:val="004425EC"/>
    <w:rsid w:val="004431E8"/>
    <w:rsid w:val="00443AA6"/>
    <w:rsid w:val="00444083"/>
    <w:rsid w:val="004458A1"/>
    <w:rsid w:val="004467CA"/>
    <w:rsid w:val="00447220"/>
    <w:rsid w:val="004475D9"/>
    <w:rsid w:val="00447817"/>
    <w:rsid w:val="0045026B"/>
    <w:rsid w:val="00450408"/>
    <w:rsid w:val="00450A26"/>
    <w:rsid w:val="00451159"/>
    <w:rsid w:val="004511C5"/>
    <w:rsid w:val="004519AC"/>
    <w:rsid w:val="0045237A"/>
    <w:rsid w:val="004529DC"/>
    <w:rsid w:val="004556B0"/>
    <w:rsid w:val="00456010"/>
    <w:rsid w:val="004575ED"/>
    <w:rsid w:val="004602FA"/>
    <w:rsid w:val="004603D6"/>
    <w:rsid w:val="004631DD"/>
    <w:rsid w:val="00463893"/>
    <w:rsid w:val="004639AA"/>
    <w:rsid w:val="00464614"/>
    <w:rsid w:val="004658B4"/>
    <w:rsid w:val="0046711E"/>
    <w:rsid w:val="0046768D"/>
    <w:rsid w:val="004677EA"/>
    <w:rsid w:val="00467B2A"/>
    <w:rsid w:val="00472339"/>
    <w:rsid w:val="004736A7"/>
    <w:rsid w:val="004740B6"/>
    <w:rsid w:val="00474165"/>
    <w:rsid w:val="004741DF"/>
    <w:rsid w:val="004743FC"/>
    <w:rsid w:val="00474D52"/>
    <w:rsid w:val="00474FFA"/>
    <w:rsid w:val="00475A80"/>
    <w:rsid w:val="00475FE3"/>
    <w:rsid w:val="00476FFD"/>
    <w:rsid w:val="004772B8"/>
    <w:rsid w:val="00480310"/>
    <w:rsid w:val="00480A08"/>
    <w:rsid w:val="00482450"/>
    <w:rsid w:val="00482CDD"/>
    <w:rsid w:val="00482DC3"/>
    <w:rsid w:val="004836C4"/>
    <w:rsid w:val="004844D6"/>
    <w:rsid w:val="00484A92"/>
    <w:rsid w:val="0048613B"/>
    <w:rsid w:val="004929A2"/>
    <w:rsid w:val="004936B8"/>
    <w:rsid w:val="004942CA"/>
    <w:rsid w:val="004956DA"/>
    <w:rsid w:val="004960A6"/>
    <w:rsid w:val="0049617C"/>
    <w:rsid w:val="00496BC5"/>
    <w:rsid w:val="0049711E"/>
    <w:rsid w:val="0049769A"/>
    <w:rsid w:val="004A085E"/>
    <w:rsid w:val="004A0DA6"/>
    <w:rsid w:val="004A1E9F"/>
    <w:rsid w:val="004A2B35"/>
    <w:rsid w:val="004A3676"/>
    <w:rsid w:val="004A6971"/>
    <w:rsid w:val="004A6F1B"/>
    <w:rsid w:val="004A76C1"/>
    <w:rsid w:val="004B1076"/>
    <w:rsid w:val="004B1A9B"/>
    <w:rsid w:val="004B1FDF"/>
    <w:rsid w:val="004B263F"/>
    <w:rsid w:val="004B287D"/>
    <w:rsid w:val="004B3190"/>
    <w:rsid w:val="004B33AD"/>
    <w:rsid w:val="004B34D2"/>
    <w:rsid w:val="004B356D"/>
    <w:rsid w:val="004B4A9C"/>
    <w:rsid w:val="004B4BD9"/>
    <w:rsid w:val="004B6DD5"/>
    <w:rsid w:val="004B7682"/>
    <w:rsid w:val="004C02F9"/>
    <w:rsid w:val="004C0431"/>
    <w:rsid w:val="004C0B3B"/>
    <w:rsid w:val="004C0D93"/>
    <w:rsid w:val="004C1D75"/>
    <w:rsid w:val="004C30AB"/>
    <w:rsid w:val="004C354C"/>
    <w:rsid w:val="004C4B0E"/>
    <w:rsid w:val="004C4DE2"/>
    <w:rsid w:val="004C512B"/>
    <w:rsid w:val="004C514F"/>
    <w:rsid w:val="004C56D7"/>
    <w:rsid w:val="004C5E0F"/>
    <w:rsid w:val="004C716B"/>
    <w:rsid w:val="004C73D8"/>
    <w:rsid w:val="004C7DAF"/>
    <w:rsid w:val="004D0441"/>
    <w:rsid w:val="004D085D"/>
    <w:rsid w:val="004D0E79"/>
    <w:rsid w:val="004D17A4"/>
    <w:rsid w:val="004D1B3A"/>
    <w:rsid w:val="004D1E0A"/>
    <w:rsid w:val="004D1F6E"/>
    <w:rsid w:val="004D3D72"/>
    <w:rsid w:val="004D3DBB"/>
    <w:rsid w:val="004D452D"/>
    <w:rsid w:val="004D5487"/>
    <w:rsid w:val="004D5706"/>
    <w:rsid w:val="004D7FE6"/>
    <w:rsid w:val="004E0D6E"/>
    <w:rsid w:val="004E12FB"/>
    <w:rsid w:val="004E13F3"/>
    <w:rsid w:val="004E1A00"/>
    <w:rsid w:val="004E1A56"/>
    <w:rsid w:val="004E1D34"/>
    <w:rsid w:val="004E1E8B"/>
    <w:rsid w:val="004E2C1A"/>
    <w:rsid w:val="004E3451"/>
    <w:rsid w:val="004E6A03"/>
    <w:rsid w:val="004E72E3"/>
    <w:rsid w:val="004F1978"/>
    <w:rsid w:val="004F2DBC"/>
    <w:rsid w:val="004F2F20"/>
    <w:rsid w:val="004F3AD7"/>
    <w:rsid w:val="004F4075"/>
    <w:rsid w:val="004F4FEA"/>
    <w:rsid w:val="004F51F8"/>
    <w:rsid w:val="004F646C"/>
    <w:rsid w:val="004F6DCE"/>
    <w:rsid w:val="004F7E05"/>
    <w:rsid w:val="005015A1"/>
    <w:rsid w:val="00501BD1"/>
    <w:rsid w:val="005020C1"/>
    <w:rsid w:val="005043DC"/>
    <w:rsid w:val="00504DED"/>
    <w:rsid w:val="0050548B"/>
    <w:rsid w:val="00507CF5"/>
    <w:rsid w:val="00507D21"/>
    <w:rsid w:val="00512C8E"/>
    <w:rsid w:val="005130C6"/>
    <w:rsid w:val="00513455"/>
    <w:rsid w:val="00514775"/>
    <w:rsid w:val="00515170"/>
    <w:rsid w:val="00515CE4"/>
    <w:rsid w:val="00516CE8"/>
    <w:rsid w:val="00516EB9"/>
    <w:rsid w:val="00517326"/>
    <w:rsid w:val="00517417"/>
    <w:rsid w:val="00520D8B"/>
    <w:rsid w:val="0052267C"/>
    <w:rsid w:val="00523920"/>
    <w:rsid w:val="00523B90"/>
    <w:rsid w:val="0052417B"/>
    <w:rsid w:val="005255D7"/>
    <w:rsid w:val="00525B3B"/>
    <w:rsid w:val="00526508"/>
    <w:rsid w:val="00526894"/>
    <w:rsid w:val="00526CDC"/>
    <w:rsid w:val="005310BE"/>
    <w:rsid w:val="0053137D"/>
    <w:rsid w:val="0053261C"/>
    <w:rsid w:val="00532B40"/>
    <w:rsid w:val="00533DAB"/>
    <w:rsid w:val="00535201"/>
    <w:rsid w:val="0053557F"/>
    <w:rsid w:val="005356DA"/>
    <w:rsid w:val="00535B15"/>
    <w:rsid w:val="00537742"/>
    <w:rsid w:val="00537E60"/>
    <w:rsid w:val="005405F8"/>
    <w:rsid w:val="00541056"/>
    <w:rsid w:val="0054138A"/>
    <w:rsid w:val="0054184F"/>
    <w:rsid w:val="00541DAD"/>
    <w:rsid w:val="00542D4A"/>
    <w:rsid w:val="0054354E"/>
    <w:rsid w:val="00544E50"/>
    <w:rsid w:val="005471E0"/>
    <w:rsid w:val="00547C63"/>
    <w:rsid w:val="00547C79"/>
    <w:rsid w:val="00547F1D"/>
    <w:rsid w:val="0055020F"/>
    <w:rsid w:val="00550703"/>
    <w:rsid w:val="005515A4"/>
    <w:rsid w:val="005515C9"/>
    <w:rsid w:val="00551CFB"/>
    <w:rsid w:val="005529C6"/>
    <w:rsid w:val="00552F95"/>
    <w:rsid w:val="0055387E"/>
    <w:rsid w:val="00553A74"/>
    <w:rsid w:val="00553B10"/>
    <w:rsid w:val="005548BA"/>
    <w:rsid w:val="005555E9"/>
    <w:rsid w:val="00556037"/>
    <w:rsid w:val="00556102"/>
    <w:rsid w:val="00556905"/>
    <w:rsid w:val="005571DD"/>
    <w:rsid w:val="0055792F"/>
    <w:rsid w:val="00557C39"/>
    <w:rsid w:val="00557E08"/>
    <w:rsid w:val="00561078"/>
    <w:rsid w:val="00561F90"/>
    <w:rsid w:val="00563260"/>
    <w:rsid w:val="00563AF0"/>
    <w:rsid w:val="00564387"/>
    <w:rsid w:val="0056443B"/>
    <w:rsid w:val="005655D4"/>
    <w:rsid w:val="00566BEB"/>
    <w:rsid w:val="00570190"/>
    <w:rsid w:val="00570CDC"/>
    <w:rsid w:val="005719D9"/>
    <w:rsid w:val="00571DC8"/>
    <w:rsid w:val="00572639"/>
    <w:rsid w:val="0057288F"/>
    <w:rsid w:val="00573F42"/>
    <w:rsid w:val="00574DF9"/>
    <w:rsid w:val="005752E1"/>
    <w:rsid w:val="00575F39"/>
    <w:rsid w:val="00576F4B"/>
    <w:rsid w:val="005815E3"/>
    <w:rsid w:val="00581FC9"/>
    <w:rsid w:val="00582831"/>
    <w:rsid w:val="0058606A"/>
    <w:rsid w:val="00586607"/>
    <w:rsid w:val="005871A2"/>
    <w:rsid w:val="005871EC"/>
    <w:rsid w:val="00587601"/>
    <w:rsid w:val="0058785F"/>
    <w:rsid w:val="00587901"/>
    <w:rsid w:val="00587F8A"/>
    <w:rsid w:val="00590286"/>
    <w:rsid w:val="005905F8"/>
    <w:rsid w:val="005916CB"/>
    <w:rsid w:val="00591F9D"/>
    <w:rsid w:val="00592380"/>
    <w:rsid w:val="00592D26"/>
    <w:rsid w:val="00592E64"/>
    <w:rsid w:val="005948ED"/>
    <w:rsid w:val="00595977"/>
    <w:rsid w:val="00596A2E"/>
    <w:rsid w:val="00596FFD"/>
    <w:rsid w:val="00597457"/>
    <w:rsid w:val="00597B93"/>
    <w:rsid w:val="005A0103"/>
    <w:rsid w:val="005A1014"/>
    <w:rsid w:val="005A16B4"/>
    <w:rsid w:val="005A186C"/>
    <w:rsid w:val="005A213A"/>
    <w:rsid w:val="005A2477"/>
    <w:rsid w:val="005A27F7"/>
    <w:rsid w:val="005A34F1"/>
    <w:rsid w:val="005A3CC7"/>
    <w:rsid w:val="005A444E"/>
    <w:rsid w:val="005A478B"/>
    <w:rsid w:val="005A534D"/>
    <w:rsid w:val="005A53AD"/>
    <w:rsid w:val="005A5579"/>
    <w:rsid w:val="005A6FD2"/>
    <w:rsid w:val="005A701E"/>
    <w:rsid w:val="005A743F"/>
    <w:rsid w:val="005A76CD"/>
    <w:rsid w:val="005B07F0"/>
    <w:rsid w:val="005B1D9B"/>
    <w:rsid w:val="005B26D3"/>
    <w:rsid w:val="005B447D"/>
    <w:rsid w:val="005B48E6"/>
    <w:rsid w:val="005B4B46"/>
    <w:rsid w:val="005C0060"/>
    <w:rsid w:val="005C0480"/>
    <w:rsid w:val="005C091C"/>
    <w:rsid w:val="005C097F"/>
    <w:rsid w:val="005C0F94"/>
    <w:rsid w:val="005C0FD7"/>
    <w:rsid w:val="005C114E"/>
    <w:rsid w:val="005C192C"/>
    <w:rsid w:val="005C1B6B"/>
    <w:rsid w:val="005C34CD"/>
    <w:rsid w:val="005C3AAE"/>
    <w:rsid w:val="005C5986"/>
    <w:rsid w:val="005C683D"/>
    <w:rsid w:val="005C731D"/>
    <w:rsid w:val="005C737F"/>
    <w:rsid w:val="005D1CAC"/>
    <w:rsid w:val="005D2202"/>
    <w:rsid w:val="005D3D56"/>
    <w:rsid w:val="005D437D"/>
    <w:rsid w:val="005D4A75"/>
    <w:rsid w:val="005D4FC9"/>
    <w:rsid w:val="005D7587"/>
    <w:rsid w:val="005D76AE"/>
    <w:rsid w:val="005D7E5E"/>
    <w:rsid w:val="005E0018"/>
    <w:rsid w:val="005E0126"/>
    <w:rsid w:val="005E27BD"/>
    <w:rsid w:val="005E2BFD"/>
    <w:rsid w:val="005E2E0D"/>
    <w:rsid w:val="005E2F6D"/>
    <w:rsid w:val="005E35BA"/>
    <w:rsid w:val="005E3CC1"/>
    <w:rsid w:val="005E4177"/>
    <w:rsid w:val="005E4660"/>
    <w:rsid w:val="005E4BB0"/>
    <w:rsid w:val="005E5FC1"/>
    <w:rsid w:val="005E6944"/>
    <w:rsid w:val="005E6AD7"/>
    <w:rsid w:val="005E78D0"/>
    <w:rsid w:val="005E7B21"/>
    <w:rsid w:val="005F03F6"/>
    <w:rsid w:val="005F11B9"/>
    <w:rsid w:val="005F14A7"/>
    <w:rsid w:val="005F49A6"/>
    <w:rsid w:val="005F6155"/>
    <w:rsid w:val="00600574"/>
    <w:rsid w:val="00601C3B"/>
    <w:rsid w:val="00602EBC"/>
    <w:rsid w:val="00603F1C"/>
    <w:rsid w:val="00604291"/>
    <w:rsid w:val="00604388"/>
    <w:rsid w:val="00604780"/>
    <w:rsid w:val="00604AF1"/>
    <w:rsid w:val="00605096"/>
    <w:rsid w:val="00607E2D"/>
    <w:rsid w:val="0061018C"/>
    <w:rsid w:val="00611A97"/>
    <w:rsid w:val="00611EF2"/>
    <w:rsid w:val="00612C62"/>
    <w:rsid w:val="00615004"/>
    <w:rsid w:val="00615AFA"/>
    <w:rsid w:val="00616D04"/>
    <w:rsid w:val="00616E63"/>
    <w:rsid w:val="00616FA3"/>
    <w:rsid w:val="006174A2"/>
    <w:rsid w:val="00620CA2"/>
    <w:rsid w:val="00620D15"/>
    <w:rsid w:val="00621B32"/>
    <w:rsid w:val="00624294"/>
    <w:rsid w:val="0062572F"/>
    <w:rsid w:val="00626452"/>
    <w:rsid w:val="00626C86"/>
    <w:rsid w:val="00630428"/>
    <w:rsid w:val="00630678"/>
    <w:rsid w:val="00630DA5"/>
    <w:rsid w:val="00630F68"/>
    <w:rsid w:val="006316A1"/>
    <w:rsid w:val="0063249A"/>
    <w:rsid w:val="006326B4"/>
    <w:rsid w:val="0063276E"/>
    <w:rsid w:val="00632A67"/>
    <w:rsid w:val="00633902"/>
    <w:rsid w:val="00633DBA"/>
    <w:rsid w:val="00635C37"/>
    <w:rsid w:val="00636770"/>
    <w:rsid w:val="00637870"/>
    <w:rsid w:val="0064012F"/>
    <w:rsid w:val="0064036F"/>
    <w:rsid w:val="00641D49"/>
    <w:rsid w:val="00643DEE"/>
    <w:rsid w:val="00644CFD"/>
    <w:rsid w:val="00645084"/>
    <w:rsid w:val="00645303"/>
    <w:rsid w:val="006465DA"/>
    <w:rsid w:val="0064669E"/>
    <w:rsid w:val="00646C69"/>
    <w:rsid w:val="00646D23"/>
    <w:rsid w:val="00646F01"/>
    <w:rsid w:val="006504A6"/>
    <w:rsid w:val="00650585"/>
    <w:rsid w:val="00651530"/>
    <w:rsid w:val="0065220C"/>
    <w:rsid w:val="006524BD"/>
    <w:rsid w:val="0065251F"/>
    <w:rsid w:val="00652AC5"/>
    <w:rsid w:val="00652E85"/>
    <w:rsid w:val="00653191"/>
    <w:rsid w:val="00653F37"/>
    <w:rsid w:val="00654238"/>
    <w:rsid w:val="00656486"/>
    <w:rsid w:val="00656525"/>
    <w:rsid w:val="006568A3"/>
    <w:rsid w:val="00656DE7"/>
    <w:rsid w:val="00657974"/>
    <w:rsid w:val="0066022E"/>
    <w:rsid w:val="00660356"/>
    <w:rsid w:val="00660FE5"/>
    <w:rsid w:val="0066393F"/>
    <w:rsid w:val="00667DCF"/>
    <w:rsid w:val="00670240"/>
    <w:rsid w:val="00670662"/>
    <w:rsid w:val="00670971"/>
    <w:rsid w:val="00670B2E"/>
    <w:rsid w:val="00673457"/>
    <w:rsid w:val="00673725"/>
    <w:rsid w:val="00674AAC"/>
    <w:rsid w:val="00674B47"/>
    <w:rsid w:val="00677834"/>
    <w:rsid w:val="006778B6"/>
    <w:rsid w:val="006808B0"/>
    <w:rsid w:val="00680D27"/>
    <w:rsid w:val="00681B04"/>
    <w:rsid w:val="00682800"/>
    <w:rsid w:val="00682E37"/>
    <w:rsid w:val="00683271"/>
    <w:rsid w:val="00683663"/>
    <w:rsid w:val="0068442D"/>
    <w:rsid w:val="0068490D"/>
    <w:rsid w:val="00684E66"/>
    <w:rsid w:val="00685157"/>
    <w:rsid w:val="00686B0A"/>
    <w:rsid w:val="006904AB"/>
    <w:rsid w:val="00690C2A"/>
    <w:rsid w:val="00690DF5"/>
    <w:rsid w:val="00690E72"/>
    <w:rsid w:val="00692CC8"/>
    <w:rsid w:val="00693FEC"/>
    <w:rsid w:val="00695515"/>
    <w:rsid w:val="006957E4"/>
    <w:rsid w:val="00695F4D"/>
    <w:rsid w:val="006963B6"/>
    <w:rsid w:val="00697E44"/>
    <w:rsid w:val="006A09CA"/>
    <w:rsid w:val="006A1077"/>
    <w:rsid w:val="006A111F"/>
    <w:rsid w:val="006A37AA"/>
    <w:rsid w:val="006A44C6"/>
    <w:rsid w:val="006A58CE"/>
    <w:rsid w:val="006A5B9B"/>
    <w:rsid w:val="006A5C8A"/>
    <w:rsid w:val="006A5CA9"/>
    <w:rsid w:val="006A61A1"/>
    <w:rsid w:val="006A6774"/>
    <w:rsid w:val="006A6889"/>
    <w:rsid w:val="006A6934"/>
    <w:rsid w:val="006B30CA"/>
    <w:rsid w:val="006B3538"/>
    <w:rsid w:val="006B3C9A"/>
    <w:rsid w:val="006B43FD"/>
    <w:rsid w:val="006B514B"/>
    <w:rsid w:val="006B5FF8"/>
    <w:rsid w:val="006B603B"/>
    <w:rsid w:val="006B64D6"/>
    <w:rsid w:val="006B6D9F"/>
    <w:rsid w:val="006B70E7"/>
    <w:rsid w:val="006C038F"/>
    <w:rsid w:val="006C1131"/>
    <w:rsid w:val="006C1887"/>
    <w:rsid w:val="006C2439"/>
    <w:rsid w:val="006C2707"/>
    <w:rsid w:val="006C4D82"/>
    <w:rsid w:val="006C59AD"/>
    <w:rsid w:val="006C5DE5"/>
    <w:rsid w:val="006C6189"/>
    <w:rsid w:val="006D0DD7"/>
    <w:rsid w:val="006D1B22"/>
    <w:rsid w:val="006D3197"/>
    <w:rsid w:val="006D4875"/>
    <w:rsid w:val="006D6CB6"/>
    <w:rsid w:val="006D7F8E"/>
    <w:rsid w:val="006E0364"/>
    <w:rsid w:val="006E03E8"/>
    <w:rsid w:val="006E0909"/>
    <w:rsid w:val="006E0D0F"/>
    <w:rsid w:val="006E29A8"/>
    <w:rsid w:val="006E361A"/>
    <w:rsid w:val="006E3FBF"/>
    <w:rsid w:val="006E4229"/>
    <w:rsid w:val="006E4790"/>
    <w:rsid w:val="006E4CA2"/>
    <w:rsid w:val="006E5C15"/>
    <w:rsid w:val="006E6981"/>
    <w:rsid w:val="006E7610"/>
    <w:rsid w:val="006E771B"/>
    <w:rsid w:val="006F06C9"/>
    <w:rsid w:val="006F11D4"/>
    <w:rsid w:val="006F2522"/>
    <w:rsid w:val="006F29B4"/>
    <w:rsid w:val="006F3D5A"/>
    <w:rsid w:val="006F5B87"/>
    <w:rsid w:val="006F5DAC"/>
    <w:rsid w:val="006F5EAD"/>
    <w:rsid w:val="006F78B9"/>
    <w:rsid w:val="006F7C06"/>
    <w:rsid w:val="00700A0B"/>
    <w:rsid w:val="00700C5C"/>
    <w:rsid w:val="007017EC"/>
    <w:rsid w:val="00702554"/>
    <w:rsid w:val="00702A02"/>
    <w:rsid w:val="007039F9"/>
    <w:rsid w:val="00704A66"/>
    <w:rsid w:val="007055E0"/>
    <w:rsid w:val="007067EC"/>
    <w:rsid w:val="00706A97"/>
    <w:rsid w:val="0070745F"/>
    <w:rsid w:val="00710198"/>
    <w:rsid w:val="00710A6F"/>
    <w:rsid w:val="00710C61"/>
    <w:rsid w:val="00712514"/>
    <w:rsid w:val="0071271C"/>
    <w:rsid w:val="00713504"/>
    <w:rsid w:val="007138E5"/>
    <w:rsid w:val="007139AD"/>
    <w:rsid w:val="00713F4A"/>
    <w:rsid w:val="00715379"/>
    <w:rsid w:val="00716523"/>
    <w:rsid w:val="00716DC3"/>
    <w:rsid w:val="00717327"/>
    <w:rsid w:val="00717E7A"/>
    <w:rsid w:val="007206EC"/>
    <w:rsid w:val="007221CB"/>
    <w:rsid w:val="0072220C"/>
    <w:rsid w:val="0072234E"/>
    <w:rsid w:val="007236D0"/>
    <w:rsid w:val="00723D96"/>
    <w:rsid w:val="00725711"/>
    <w:rsid w:val="007275A2"/>
    <w:rsid w:val="007306AD"/>
    <w:rsid w:val="00732443"/>
    <w:rsid w:val="00732523"/>
    <w:rsid w:val="0073332B"/>
    <w:rsid w:val="00733D39"/>
    <w:rsid w:val="00733E90"/>
    <w:rsid w:val="007348E3"/>
    <w:rsid w:val="00734F2A"/>
    <w:rsid w:val="00735306"/>
    <w:rsid w:val="00735B78"/>
    <w:rsid w:val="00736A26"/>
    <w:rsid w:val="00737109"/>
    <w:rsid w:val="007371C5"/>
    <w:rsid w:val="00740C1A"/>
    <w:rsid w:val="007417FA"/>
    <w:rsid w:val="00742C6C"/>
    <w:rsid w:val="007432F6"/>
    <w:rsid w:val="00743E49"/>
    <w:rsid w:val="00744084"/>
    <w:rsid w:val="00744B76"/>
    <w:rsid w:val="007458FF"/>
    <w:rsid w:val="00745A35"/>
    <w:rsid w:val="00746D9B"/>
    <w:rsid w:val="007475CB"/>
    <w:rsid w:val="00750248"/>
    <w:rsid w:val="00750E94"/>
    <w:rsid w:val="0075151C"/>
    <w:rsid w:val="00751885"/>
    <w:rsid w:val="007518EF"/>
    <w:rsid w:val="00753395"/>
    <w:rsid w:val="007539FE"/>
    <w:rsid w:val="00753EA3"/>
    <w:rsid w:val="00754EA9"/>
    <w:rsid w:val="007554AF"/>
    <w:rsid w:val="007556F8"/>
    <w:rsid w:val="00755831"/>
    <w:rsid w:val="00755B7E"/>
    <w:rsid w:val="007578ED"/>
    <w:rsid w:val="007605D0"/>
    <w:rsid w:val="0076067D"/>
    <w:rsid w:val="00760AA4"/>
    <w:rsid w:val="00760D6B"/>
    <w:rsid w:val="00761014"/>
    <w:rsid w:val="00761698"/>
    <w:rsid w:val="007619B8"/>
    <w:rsid w:val="00762CA6"/>
    <w:rsid w:val="00762E0D"/>
    <w:rsid w:val="007638B8"/>
    <w:rsid w:val="00763C40"/>
    <w:rsid w:val="00764716"/>
    <w:rsid w:val="007669B1"/>
    <w:rsid w:val="00770A4F"/>
    <w:rsid w:val="0077214C"/>
    <w:rsid w:val="00772A9B"/>
    <w:rsid w:val="00774D05"/>
    <w:rsid w:val="00775146"/>
    <w:rsid w:val="00775488"/>
    <w:rsid w:val="00776343"/>
    <w:rsid w:val="007777B3"/>
    <w:rsid w:val="00780E48"/>
    <w:rsid w:val="007828D2"/>
    <w:rsid w:val="00783166"/>
    <w:rsid w:val="007841F3"/>
    <w:rsid w:val="0078432D"/>
    <w:rsid w:val="00785745"/>
    <w:rsid w:val="007857D5"/>
    <w:rsid w:val="00785AFB"/>
    <w:rsid w:val="00785F10"/>
    <w:rsid w:val="007861FD"/>
    <w:rsid w:val="007868E6"/>
    <w:rsid w:val="00787C7A"/>
    <w:rsid w:val="00787E34"/>
    <w:rsid w:val="0079089D"/>
    <w:rsid w:val="00790CED"/>
    <w:rsid w:val="00791072"/>
    <w:rsid w:val="007912DD"/>
    <w:rsid w:val="00791787"/>
    <w:rsid w:val="007917A2"/>
    <w:rsid w:val="00791AD3"/>
    <w:rsid w:val="00791F5D"/>
    <w:rsid w:val="00792E35"/>
    <w:rsid w:val="00792F23"/>
    <w:rsid w:val="00793526"/>
    <w:rsid w:val="0079374C"/>
    <w:rsid w:val="00793B32"/>
    <w:rsid w:val="00793E21"/>
    <w:rsid w:val="00793E6A"/>
    <w:rsid w:val="00794629"/>
    <w:rsid w:val="0079493C"/>
    <w:rsid w:val="00794C02"/>
    <w:rsid w:val="00794F5B"/>
    <w:rsid w:val="00795205"/>
    <w:rsid w:val="00795371"/>
    <w:rsid w:val="0079559C"/>
    <w:rsid w:val="0079609F"/>
    <w:rsid w:val="00796AE7"/>
    <w:rsid w:val="00796C1B"/>
    <w:rsid w:val="00796E97"/>
    <w:rsid w:val="00796F4B"/>
    <w:rsid w:val="00797721"/>
    <w:rsid w:val="007A1CC6"/>
    <w:rsid w:val="007A3426"/>
    <w:rsid w:val="007A4310"/>
    <w:rsid w:val="007A4C28"/>
    <w:rsid w:val="007A4D57"/>
    <w:rsid w:val="007A56B0"/>
    <w:rsid w:val="007A588B"/>
    <w:rsid w:val="007A5AEE"/>
    <w:rsid w:val="007A6191"/>
    <w:rsid w:val="007A6354"/>
    <w:rsid w:val="007A6497"/>
    <w:rsid w:val="007A67A9"/>
    <w:rsid w:val="007A68E9"/>
    <w:rsid w:val="007A6D59"/>
    <w:rsid w:val="007B01C3"/>
    <w:rsid w:val="007B0292"/>
    <w:rsid w:val="007B08FE"/>
    <w:rsid w:val="007B0BCE"/>
    <w:rsid w:val="007B0C4B"/>
    <w:rsid w:val="007B1294"/>
    <w:rsid w:val="007B2B41"/>
    <w:rsid w:val="007B2FB2"/>
    <w:rsid w:val="007B2FDA"/>
    <w:rsid w:val="007B30D8"/>
    <w:rsid w:val="007B37E7"/>
    <w:rsid w:val="007B4E1C"/>
    <w:rsid w:val="007B4F8B"/>
    <w:rsid w:val="007B5319"/>
    <w:rsid w:val="007B542E"/>
    <w:rsid w:val="007B5DA5"/>
    <w:rsid w:val="007B6FDD"/>
    <w:rsid w:val="007B7942"/>
    <w:rsid w:val="007C07AE"/>
    <w:rsid w:val="007C154B"/>
    <w:rsid w:val="007C1BC7"/>
    <w:rsid w:val="007C1D8B"/>
    <w:rsid w:val="007C274A"/>
    <w:rsid w:val="007C2D17"/>
    <w:rsid w:val="007C39B0"/>
    <w:rsid w:val="007C3C17"/>
    <w:rsid w:val="007C4452"/>
    <w:rsid w:val="007C4DF6"/>
    <w:rsid w:val="007C56E8"/>
    <w:rsid w:val="007C6987"/>
    <w:rsid w:val="007C72B9"/>
    <w:rsid w:val="007C7443"/>
    <w:rsid w:val="007C780E"/>
    <w:rsid w:val="007D050C"/>
    <w:rsid w:val="007D0548"/>
    <w:rsid w:val="007D1C3C"/>
    <w:rsid w:val="007D2468"/>
    <w:rsid w:val="007D2693"/>
    <w:rsid w:val="007D44E5"/>
    <w:rsid w:val="007D54D8"/>
    <w:rsid w:val="007D560D"/>
    <w:rsid w:val="007D6E35"/>
    <w:rsid w:val="007D784A"/>
    <w:rsid w:val="007E0680"/>
    <w:rsid w:val="007E0D8D"/>
    <w:rsid w:val="007E19CE"/>
    <w:rsid w:val="007E1C97"/>
    <w:rsid w:val="007E20E9"/>
    <w:rsid w:val="007E243F"/>
    <w:rsid w:val="007E24AB"/>
    <w:rsid w:val="007E3242"/>
    <w:rsid w:val="007E3C44"/>
    <w:rsid w:val="007E6BFE"/>
    <w:rsid w:val="007E7733"/>
    <w:rsid w:val="007F0241"/>
    <w:rsid w:val="007F097E"/>
    <w:rsid w:val="007F165A"/>
    <w:rsid w:val="007F17FE"/>
    <w:rsid w:val="007F293D"/>
    <w:rsid w:val="007F2F10"/>
    <w:rsid w:val="007F31C7"/>
    <w:rsid w:val="007F3321"/>
    <w:rsid w:val="007F38B4"/>
    <w:rsid w:val="007F3D26"/>
    <w:rsid w:val="007F40C6"/>
    <w:rsid w:val="007F44D1"/>
    <w:rsid w:val="007F5E88"/>
    <w:rsid w:val="00802141"/>
    <w:rsid w:val="008022C9"/>
    <w:rsid w:val="00802368"/>
    <w:rsid w:val="00804B94"/>
    <w:rsid w:val="00804BC7"/>
    <w:rsid w:val="008064AE"/>
    <w:rsid w:val="008065C8"/>
    <w:rsid w:val="0080742A"/>
    <w:rsid w:val="0080742F"/>
    <w:rsid w:val="008074BA"/>
    <w:rsid w:val="00810E07"/>
    <w:rsid w:val="008111A5"/>
    <w:rsid w:val="00811482"/>
    <w:rsid w:val="00811777"/>
    <w:rsid w:val="008121D9"/>
    <w:rsid w:val="00812AE6"/>
    <w:rsid w:val="00812FF4"/>
    <w:rsid w:val="00813CBC"/>
    <w:rsid w:val="008142B9"/>
    <w:rsid w:val="008146D4"/>
    <w:rsid w:val="00815C2D"/>
    <w:rsid w:val="00815C49"/>
    <w:rsid w:val="00815F94"/>
    <w:rsid w:val="0081604B"/>
    <w:rsid w:val="00817319"/>
    <w:rsid w:val="008221B1"/>
    <w:rsid w:val="00822EF7"/>
    <w:rsid w:val="00822F2E"/>
    <w:rsid w:val="00823C2A"/>
    <w:rsid w:val="00824395"/>
    <w:rsid w:val="00825311"/>
    <w:rsid w:val="00826CC5"/>
    <w:rsid w:val="00826DAA"/>
    <w:rsid w:val="0082717E"/>
    <w:rsid w:val="0082784D"/>
    <w:rsid w:val="00830A79"/>
    <w:rsid w:val="00831637"/>
    <w:rsid w:val="008318F9"/>
    <w:rsid w:val="00832DE4"/>
    <w:rsid w:val="0083413D"/>
    <w:rsid w:val="008347AA"/>
    <w:rsid w:val="0083560A"/>
    <w:rsid w:val="008358AC"/>
    <w:rsid w:val="008361C5"/>
    <w:rsid w:val="008403D5"/>
    <w:rsid w:val="008406C6"/>
    <w:rsid w:val="008407FB"/>
    <w:rsid w:val="008414A2"/>
    <w:rsid w:val="0084247B"/>
    <w:rsid w:val="00844203"/>
    <w:rsid w:val="00844FB0"/>
    <w:rsid w:val="008452EA"/>
    <w:rsid w:val="00845444"/>
    <w:rsid w:val="00845557"/>
    <w:rsid w:val="00845F3D"/>
    <w:rsid w:val="00846AF4"/>
    <w:rsid w:val="00850DC1"/>
    <w:rsid w:val="008510CB"/>
    <w:rsid w:val="0085362A"/>
    <w:rsid w:val="00853817"/>
    <w:rsid w:val="008542A9"/>
    <w:rsid w:val="008545F9"/>
    <w:rsid w:val="00854A4D"/>
    <w:rsid w:val="00854DFB"/>
    <w:rsid w:val="00855D71"/>
    <w:rsid w:val="00857A73"/>
    <w:rsid w:val="008605A0"/>
    <w:rsid w:val="00860B7B"/>
    <w:rsid w:val="00861A84"/>
    <w:rsid w:val="00863B43"/>
    <w:rsid w:val="008653D2"/>
    <w:rsid w:val="008657E9"/>
    <w:rsid w:val="00871766"/>
    <w:rsid w:val="00871DA9"/>
    <w:rsid w:val="008721AF"/>
    <w:rsid w:val="00873470"/>
    <w:rsid w:val="008734FF"/>
    <w:rsid w:val="0087487F"/>
    <w:rsid w:val="008749DF"/>
    <w:rsid w:val="00874A98"/>
    <w:rsid w:val="0087614C"/>
    <w:rsid w:val="008762A9"/>
    <w:rsid w:val="00876784"/>
    <w:rsid w:val="008779C3"/>
    <w:rsid w:val="008813E7"/>
    <w:rsid w:val="008818E8"/>
    <w:rsid w:val="00881AFF"/>
    <w:rsid w:val="00882677"/>
    <w:rsid w:val="00882F9F"/>
    <w:rsid w:val="0088324F"/>
    <w:rsid w:val="00883836"/>
    <w:rsid w:val="00883C1C"/>
    <w:rsid w:val="008841E0"/>
    <w:rsid w:val="008843F8"/>
    <w:rsid w:val="008866D7"/>
    <w:rsid w:val="0088680A"/>
    <w:rsid w:val="00886C13"/>
    <w:rsid w:val="00887A16"/>
    <w:rsid w:val="00887D1B"/>
    <w:rsid w:val="00890481"/>
    <w:rsid w:val="008926A1"/>
    <w:rsid w:val="008927FB"/>
    <w:rsid w:val="008928D7"/>
    <w:rsid w:val="00892D93"/>
    <w:rsid w:val="008939F7"/>
    <w:rsid w:val="00893C35"/>
    <w:rsid w:val="00894202"/>
    <w:rsid w:val="008951AB"/>
    <w:rsid w:val="008954AE"/>
    <w:rsid w:val="00896E3B"/>
    <w:rsid w:val="008A02F7"/>
    <w:rsid w:val="008A1904"/>
    <w:rsid w:val="008A1979"/>
    <w:rsid w:val="008A24CD"/>
    <w:rsid w:val="008A24D3"/>
    <w:rsid w:val="008A2F01"/>
    <w:rsid w:val="008A30D8"/>
    <w:rsid w:val="008A3A49"/>
    <w:rsid w:val="008A50D7"/>
    <w:rsid w:val="008A515A"/>
    <w:rsid w:val="008A5241"/>
    <w:rsid w:val="008A63CB"/>
    <w:rsid w:val="008A6544"/>
    <w:rsid w:val="008A695C"/>
    <w:rsid w:val="008A7179"/>
    <w:rsid w:val="008A77A9"/>
    <w:rsid w:val="008A7852"/>
    <w:rsid w:val="008B06FF"/>
    <w:rsid w:val="008B17F6"/>
    <w:rsid w:val="008B2D61"/>
    <w:rsid w:val="008B3CA1"/>
    <w:rsid w:val="008B40A7"/>
    <w:rsid w:val="008B4647"/>
    <w:rsid w:val="008B5B22"/>
    <w:rsid w:val="008B62CE"/>
    <w:rsid w:val="008C050F"/>
    <w:rsid w:val="008C0DC8"/>
    <w:rsid w:val="008C2ECB"/>
    <w:rsid w:val="008C2F24"/>
    <w:rsid w:val="008C31D8"/>
    <w:rsid w:val="008C39BF"/>
    <w:rsid w:val="008C3DFD"/>
    <w:rsid w:val="008C5285"/>
    <w:rsid w:val="008C66D4"/>
    <w:rsid w:val="008C6D6B"/>
    <w:rsid w:val="008C7A52"/>
    <w:rsid w:val="008D0951"/>
    <w:rsid w:val="008D0F14"/>
    <w:rsid w:val="008D1260"/>
    <w:rsid w:val="008D357C"/>
    <w:rsid w:val="008D414D"/>
    <w:rsid w:val="008D4441"/>
    <w:rsid w:val="008D4675"/>
    <w:rsid w:val="008D4859"/>
    <w:rsid w:val="008D4B5D"/>
    <w:rsid w:val="008D5B02"/>
    <w:rsid w:val="008D5B18"/>
    <w:rsid w:val="008D5BDA"/>
    <w:rsid w:val="008D66FB"/>
    <w:rsid w:val="008D7E57"/>
    <w:rsid w:val="008E0194"/>
    <w:rsid w:val="008E0265"/>
    <w:rsid w:val="008E10EB"/>
    <w:rsid w:val="008E1384"/>
    <w:rsid w:val="008E14E7"/>
    <w:rsid w:val="008E1903"/>
    <w:rsid w:val="008E1A67"/>
    <w:rsid w:val="008E1F0A"/>
    <w:rsid w:val="008E2B9E"/>
    <w:rsid w:val="008E2DE1"/>
    <w:rsid w:val="008E2FA2"/>
    <w:rsid w:val="008E325C"/>
    <w:rsid w:val="008E36FB"/>
    <w:rsid w:val="008E3D97"/>
    <w:rsid w:val="008E447F"/>
    <w:rsid w:val="008E48DF"/>
    <w:rsid w:val="008E5792"/>
    <w:rsid w:val="008E5A8A"/>
    <w:rsid w:val="008E5DCA"/>
    <w:rsid w:val="008E5FBA"/>
    <w:rsid w:val="008E6AA1"/>
    <w:rsid w:val="008E6F24"/>
    <w:rsid w:val="008E6F5D"/>
    <w:rsid w:val="008E6F6E"/>
    <w:rsid w:val="008F00E7"/>
    <w:rsid w:val="008F0280"/>
    <w:rsid w:val="008F0E5C"/>
    <w:rsid w:val="008F2395"/>
    <w:rsid w:val="008F25D9"/>
    <w:rsid w:val="008F4AB4"/>
    <w:rsid w:val="008F5C27"/>
    <w:rsid w:val="008F6234"/>
    <w:rsid w:val="008F67FF"/>
    <w:rsid w:val="008F7F29"/>
    <w:rsid w:val="009001A9"/>
    <w:rsid w:val="009006BC"/>
    <w:rsid w:val="00900A9D"/>
    <w:rsid w:val="00900F06"/>
    <w:rsid w:val="0090280E"/>
    <w:rsid w:val="0090298B"/>
    <w:rsid w:val="00903C0C"/>
    <w:rsid w:val="00904371"/>
    <w:rsid w:val="0090499E"/>
    <w:rsid w:val="00904F7F"/>
    <w:rsid w:val="0090553B"/>
    <w:rsid w:val="00906229"/>
    <w:rsid w:val="0091000E"/>
    <w:rsid w:val="00911EA1"/>
    <w:rsid w:val="00913173"/>
    <w:rsid w:val="00913D2E"/>
    <w:rsid w:val="0091434E"/>
    <w:rsid w:val="00915E6E"/>
    <w:rsid w:val="00915F17"/>
    <w:rsid w:val="00917115"/>
    <w:rsid w:val="009177B0"/>
    <w:rsid w:val="0091782C"/>
    <w:rsid w:val="009206B2"/>
    <w:rsid w:val="009213F3"/>
    <w:rsid w:val="00921B9E"/>
    <w:rsid w:val="00922D3D"/>
    <w:rsid w:val="00926071"/>
    <w:rsid w:val="00927135"/>
    <w:rsid w:val="0092723B"/>
    <w:rsid w:val="00927A4C"/>
    <w:rsid w:val="00927F32"/>
    <w:rsid w:val="00930A2E"/>
    <w:rsid w:val="00930ADF"/>
    <w:rsid w:val="00930EFA"/>
    <w:rsid w:val="00931ACE"/>
    <w:rsid w:val="00932D97"/>
    <w:rsid w:val="00934643"/>
    <w:rsid w:val="00934A9F"/>
    <w:rsid w:val="00934F50"/>
    <w:rsid w:val="00935010"/>
    <w:rsid w:val="00935175"/>
    <w:rsid w:val="009356FD"/>
    <w:rsid w:val="00937DB9"/>
    <w:rsid w:val="00937DCA"/>
    <w:rsid w:val="009402A0"/>
    <w:rsid w:val="0094146E"/>
    <w:rsid w:val="00942ED7"/>
    <w:rsid w:val="009432C9"/>
    <w:rsid w:val="00943C2E"/>
    <w:rsid w:val="00943C64"/>
    <w:rsid w:val="009440B0"/>
    <w:rsid w:val="009455FF"/>
    <w:rsid w:val="00946668"/>
    <w:rsid w:val="00947CF7"/>
    <w:rsid w:val="00951434"/>
    <w:rsid w:val="00952724"/>
    <w:rsid w:val="00952863"/>
    <w:rsid w:val="00952AE7"/>
    <w:rsid w:val="00952CA5"/>
    <w:rsid w:val="00952FC2"/>
    <w:rsid w:val="009538FD"/>
    <w:rsid w:val="00953C1B"/>
    <w:rsid w:val="00953F9E"/>
    <w:rsid w:val="009542AA"/>
    <w:rsid w:val="00954D33"/>
    <w:rsid w:val="009556D2"/>
    <w:rsid w:val="00956A25"/>
    <w:rsid w:val="00956AA4"/>
    <w:rsid w:val="00957829"/>
    <w:rsid w:val="00957C06"/>
    <w:rsid w:val="00957C9D"/>
    <w:rsid w:val="0096106D"/>
    <w:rsid w:val="009618B6"/>
    <w:rsid w:val="009622E0"/>
    <w:rsid w:val="00963D16"/>
    <w:rsid w:val="0096405D"/>
    <w:rsid w:val="009646F0"/>
    <w:rsid w:val="00964EC9"/>
    <w:rsid w:val="00965974"/>
    <w:rsid w:val="009659BC"/>
    <w:rsid w:val="00966CBF"/>
    <w:rsid w:val="00966E1E"/>
    <w:rsid w:val="00970BBC"/>
    <w:rsid w:val="00970F64"/>
    <w:rsid w:val="00972001"/>
    <w:rsid w:val="00975CAA"/>
    <w:rsid w:val="0097649E"/>
    <w:rsid w:val="00976C28"/>
    <w:rsid w:val="00976EE8"/>
    <w:rsid w:val="00977978"/>
    <w:rsid w:val="00977C34"/>
    <w:rsid w:val="009810A7"/>
    <w:rsid w:val="0098273A"/>
    <w:rsid w:val="00982F27"/>
    <w:rsid w:val="00984432"/>
    <w:rsid w:val="00984BA2"/>
    <w:rsid w:val="00984FB9"/>
    <w:rsid w:val="009850F9"/>
    <w:rsid w:val="009854B3"/>
    <w:rsid w:val="0098574C"/>
    <w:rsid w:val="00986F2B"/>
    <w:rsid w:val="00987212"/>
    <w:rsid w:val="00987522"/>
    <w:rsid w:val="00987C07"/>
    <w:rsid w:val="009902C7"/>
    <w:rsid w:val="009906EE"/>
    <w:rsid w:val="00991F70"/>
    <w:rsid w:val="0099298B"/>
    <w:rsid w:val="00993033"/>
    <w:rsid w:val="009933A6"/>
    <w:rsid w:val="009944DD"/>
    <w:rsid w:val="0099494C"/>
    <w:rsid w:val="00997151"/>
    <w:rsid w:val="009A0523"/>
    <w:rsid w:val="009A0FE7"/>
    <w:rsid w:val="009A157F"/>
    <w:rsid w:val="009A21C0"/>
    <w:rsid w:val="009A320F"/>
    <w:rsid w:val="009A3615"/>
    <w:rsid w:val="009A3A2C"/>
    <w:rsid w:val="009A441C"/>
    <w:rsid w:val="009A4F31"/>
    <w:rsid w:val="009A569F"/>
    <w:rsid w:val="009A5731"/>
    <w:rsid w:val="009A6912"/>
    <w:rsid w:val="009A7755"/>
    <w:rsid w:val="009A7F96"/>
    <w:rsid w:val="009B0A93"/>
    <w:rsid w:val="009B1064"/>
    <w:rsid w:val="009B1A91"/>
    <w:rsid w:val="009B1DAE"/>
    <w:rsid w:val="009B328C"/>
    <w:rsid w:val="009B361F"/>
    <w:rsid w:val="009B3832"/>
    <w:rsid w:val="009B45AA"/>
    <w:rsid w:val="009B49F2"/>
    <w:rsid w:val="009B5A75"/>
    <w:rsid w:val="009B63BC"/>
    <w:rsid w:val="009B662E"/>
    <w:rsid w:val="009B667C"/>
    <w:rsid w:val="009C020B"/>
    <w:rsid w:val="009C0718"/>
    <w:rsid w:val="009C31B9"/>
    <w:rsid w:val="009C425E"/>
    <w:rsid w:val="009C4396"/>
    <w:rsid w:val="009C53BF"/>
    <w:rsid w:val="009C5442"/>
    <w:rsid w:val="009C5FE7"/>
    <w:rsid w:val="009C7197"/>
    <w:rsid w:val="009D0349"/>
    <w:rsid w:val="009D1952"/>
    <w:rsid w:val="009D1A6F"/>
    <w:rsid w:val="009D1CDA"/>
    <w:rsid w:val="009D530A"/>
    <w:rsid w:val="009D5869"/>
    <w:rsid w:val="009D5C56"/>
    <w:rsid w:val="009D6790"/>
    <w:rsid w:val="009D6852"/>
    <w:rsid w:val="009D68B1"/>
    <w:rsid w:val="009D7602"/>
    <w:rsid w:val="009E0B6E"/>
    <w:rsid w:val="009E1C67"/>
    <w:rsid w:val="009E2C7F"/>
    <w:rsid w:val="009E3526"/>
    <w:rsid w:val="009E355E"/>
    <w:rsid w:val="009E418E"/>
    <w:rsid w:val="009E47D4"/>
    <w:rsid w:val="009F056C"/>
    <w:rsid w:val="009F11AB"/>
    <w:rsid w:val="009F268B"/>
    <w:rsid w:val="009F2FEC"/>
    <w:rsid w:val="009F39A4"/>
    <w:rsid w:val="009F3B54"/>
    <w:rsid w:val="009F3F38"/>
    <w:rsid w:val="009F49C1"/>
    <w:rsid w:val="009F4AF8"/>
    <w:rsid w:val="009F74BB"/>
    <w:rsid w:val="00A00DB8"/>
    <w:rsid w:val="00A0197E"/>
    <w:rsid w:val="00A0235D"/>
    <w:rsid w:val="00A03507"/>
    <w:rsid w:val="00A03822"/>
    <w:rsid w:val="00A0528F"/>
    <w:rsid w:val="00A052B4"/>
    <w:rsid w:val="00A05E8D"/>
    <w:rsid w:val="00A06658"/>
    <w:rsid w:val="00A06A12"/>
    <w:rsid w:val="00A10DBA"/>
    <w:rsid w:val="00A1180D"/>
    <w:rsid w:val="00A12646"/>
    <w:rsid w:val="00A134ED"/>
    <w:rsid w:val="00A13ACD"/>
    <w:rsid w:val="00A142A4"/>
    <w:rsid w:val="00A14732"/>
    <w:rsid w:val="00A14A3E"/>
    <w:rsid w:val="00A14DB8"/>
    <w:rsid w:val="00A1511D"/>
    <w:rsid w:val="00A15919"/>
    <w:rsid w:val="00A16D95"/>
    <w:rsid w:val="00A17047"/>
    <w:rsid w:val="00A17385"/>
    <w:rsid w:val="00A21984"/>
    <w:rsid w:val="00A22190"/>
    <w:rsid w:val="00A228FE"/>
    <w:rsid w:val="00A23196"/>
    <w:rsid w:val="00A23451"/>
    <w:rsid w:val="00A23C8C"/>
    <w:rsid w:val="00A25CB7"/>
    <w:rsid w:val="00A27A11"/>
    <w:rsid w:val="00A30572"/>
    <w:rsid w:val="00A312A2"/>
    <w:rsid w:val="00A31C00"/>
    <w:rsid w:val="00A31DDA"/>
    <w:rsid w:val="00A32559"/>
    <w:rsid w:val="00A3282F"/>
    <w:rsid w:val="00A32916"/>
    <w:rsid w:val="00A34026"/>
    <w:rsid w:val="00A344B0"/>
    <w:rsid w:val="00A350E9"/>
    <w:rsid w:val="00A3683E"/>
    <w:rsid w:val="00A3789F"/>
    <w:rsid w:val="00A40473"/>
    <w:rsid w:val="00A4050C"/>
    <w:rsid w:val="00A415FF"/>
    <w:rsid w:val="00A41E7D"/>
    <w:rsid w:val="00A4219A"/>
    <w:rsid w:val="00A423CC"/>
    <w:rsid w:val="00A429E5"/>
    <w:rsid w:val="00A43AC0"/>
    <w:rsid w:val="00A4430C"/>
    <w:rsid w:val="00A443BB"/>
    <w:rsid w:val="00A458D6"/>
    <w:rsid w:val="00A46D81"/>
    <w:rsid w:val="00A47912"/>
    <w:rsid w:val="00A52873"/>
    <w:rsid w:val="00A532C6"/>
    <w:rsid w:val="00A53C0C"/>
    <w:rsid w:val="00A54168"/>
    <w:rsid w:val="00A54C30"/>
    <w:rsid w:val="00A54FE0"/>
    <w:rsid w:val="00A60494"/>
    <w:rsid w:val="00A60C3A"/>
    <w:rsid w:val="00A615DC"/>
    <w:rsid w:val="00A6236A"/>
    <w:rsid w:val="00A62C93"/>
    <w:rsid w:val="00A63ACC"/>
    <w:rsid w:val="00A63EF6"/>
    <w:rsid w:val="00A65289"/>
    <w:rsid w:val="00A665AF"/>
    <w:rsid w:val="00A6685E"/>
    <w:rsid w:val="00A66FAC"/>
    <w:rsid w:val="00A67457"/>
    <w:rsid w:val="00A67E1D"/>
    <w:rsid w:val="00A70A19"/>
    <w:rsid w:val="00A71917"/>
    <w:rsid w:val="00A7324E"/>
    <w:rsid w:val="00A7374C"/>
    <w:rsid w:val="00A74AFE"/>
    <w:rsid w:val="00A757E7"/>
    <w:rsid w:val="00A766D2"/>
    <w:rsid w:val="00A80EF7"/>
    <w:rsid w:val="00A81865"/>
    <w:rsid w:val="00A81A70"/>
    <w:rsid w:val="00A826A0"/>
    <w:rsid w:val="00A828F4"/>
    <w:rsid w:val="00A831A3"/>
    <w:rsid w:val="00A84173"/>
    <w:rsid w:val="00A8508D"/>
    <w:rsid w:val="00A85345"/>
    <w:rsid w:val="00A8644D"/>
    <w:rsid w:val="00A86FA9"/>
    <w:rsid w:val="00A87685"/>
    <w:rsid w:val="00A94D83"/>
    <w:rsid w:val="00A94EDC"/>
    <w:rsid w:val="00A95151"/>
    <w:rsid w:val="00A95326"/>
    <w:rsid w:val="00A957EB"/>
    <w:rsid w:val="00A95CA7"/>
    <w:rsid w:val="00AA07DE"/>
    <w:rsid w:val="00AA0E01"/>
    <w:rsid w:val="00AA1E9E"/>
    <w:rsid w:val="00AA2EE3"/>
    <w:rsid w:val="00AA34F5"/>
    <w:rsid w:val="00AA4207"/>
    <w:rsid w:val="00AA43AE"/>
    <w:rsid w:val="00AA4459"/>
    <w:rsid w:val="00AA6EFD"/>
    <w:rsid w:val="00AA719A"/>
    <w:rsid w:val="00AA7382"/>
    <w:rsid w:val="00AA7659"/>
    <w:rsid w:val="00AA7BFB"/>
    <w:rsid w:val="00AB160D"/>
    <w:rsid w:val="00AB1833"/>
    <w:rsid w:val="00AB1F32"/>
    <w:rsid w:val="00AB1FEA"/>
    <w:rsid w:val="00AB2D1E"/>
    <w:rsid w:val="00AB2FCC"/>
    <w:rsid w:val="00AB326A"/>
    <w:rsid w:val="00AB410C"/>
    <w:rsid w:val="00AB5EE2"/>
    <w:rsid w:val="00AB761D"/>
    <w:rsid w:val="00AC2499"/>
    <w:rsid w:val="00AC2A1D"/>
    <w:rsid w:val="00AC2FC5"/>
    <w:rsid w:val="00AC491A"/>
    <w:rsid w:val="00AC56E4"/>
    <w:rsid w:val="00AC6C68"/>
    <w:rsid w:val="00AC6D91"/>
    <w:rsid w:val="00AC79B9"/>
    <w:rsid w:val="00AD02AD"/>
    <w:rsid w:val="00AD05BD"/>
    <w:rsid w:val="00AD09F9"/>
    <w:rsid w:val="00AD0AA0"/>
    <w:rsid w:val="00AD0EDC"/>
    <w:rsid w:val="00AD1F94"/>
    <w:rsid w:val="00AD26AA"/>
    <w:rsid w:val="00AD2FB8"/>
    <w:rsid w:val="00AD3CD7"/>
    <w:rsid w:val="00AD4094"/>
    <w:rsid w:val="00AD4B23"/>
    <w:rsid w:val="00AD5397"/>
    <w:rsid w:val="00AD59DF"/>
    <w:rsid w:val="00AD6977"/>
    <w:rsid w:val="00AD7677"/>
    <w:rsid w:val="00AE0767"/>
    <w:rsid w:val="00AE0D8A"/>
    <w:rsid w:val="00AE1253"/>
    <w:rsid w:val="00AE128A"/>
    <w:rsid w:val="00AE1AF9"/>
    <w:rsid w:val="00AE1E36"/>
    <w:rsid w:val="00AE33A4"/>
    <w:rsid w:val="00AE34CC"/>
    <w:rsid w:val="00AE3C45"/>
    <w:rsid w:val="00AE559A"/>
    <w:rsid w:val="00AE6394"/>
    <w:rsid w:val="00AF0148"/>
    <w:rsid w:val="00AF0325"/>
    <w:rsid w:val="00AF0618"/>
    <w:rsid w:val="00AF0FD4"/>
    <w:rsid w:val="00AF22FD"/>
    <w:rsid w:val="00AF267C"/>
    <w:rsid w:val="00AF2833"/>
    <w:rsid w:val="00AF3229"/>
    <w:rsid w:val="00AF33C4"/>
    <w:rsid w:val="00AF4DD7"/>
    <w:rsid w:val="00AF4FD0"/>
    <w:rsid w:val="00AF51E8"/>
    <w:rsid w:val="00AF6080"/>
    <w:rsid w:val="00AF69BC"/>
    <w:rsid w:val="00AF70FE"/>
    <w:rsid w:val="00B00129"/>
    <w:rsid w:val="00B01975"/>
    <w:rsid w:val="00B02062"/>
    <w:rsid w:val="00B02301"/>
    <w:rsid w:val="00B02ABA"/>
    <w:rsid w:val="00B02D1E"/>
    <w:rsid w:val="00B03727"/>
    <w:rsid w:val="00B0559E"/>
    <w:rsid w:val="00B05733"/>
    <w:rsid w:val="00B05BCD"/>
    <w:rsid w:val="00B0682F"/>
    <w:rsid w:val="00B07F6D"/>
    <w:rsid w:val="00B10545"/>
    <w:rsid w:val="00B11747"/>
    <w:rsid w:val="00B13146"/>
    <w:rsid w:val="00B147FB"/>
    <w:rsid w:val="00B1491E"/>
    <w:rsid w:val="00B15BE9"/>
    <w:rsid w:val="00B15FFA"/>
    <w:rsid w:val="00B1620D"/>
    <w:rsid w:val="00B16A4C"/>
    <w:rsid w:val="00B179EA"/>
    <w:rsid w:val="00B21DB7"/>
    <w:rsid w:val="00B21E0E"/>
    <w:rsid w:val="00B2350C"/>
    <w:rsid w:val="00B235F4"/>
    <w:rsid w:val="00B23ABB"/>
    <w:rsid w:val="00B23C65"/>
    <w:rsid w:val="00B23E4E"/>
    <w:rsid w:val="00B24522"/>
    <w:rsid w:val="00B2462F"/>
    <w:rsid w:val="00B25202"/>
    <w:rsid w:val="00B25635"/>
    <w:rsid w:val="00B257F5"/>
    <w:rsid w:val="00B25EC0"/>
    <w:rsid w:val="00B26E47"/>
    <w:rsid w:val="00B2718D"/>
    <w:rsid w:val="00B276D4"/>
    <w:rsid w:val="00B31BA7"/>
    <w:rsid w:val="00B338C6"/>
    <w:rsid w:val="00B345B5"/>
    <w:rsid w:val="00B346A1"/>
    <w:rsid w:val="00B34E51"/>
    <w:rsid w:val="00B35977"/>
    <w:rsid w:val="00B35D45"/>
    <w:rsid w:val="00B36032"/>
    <w:rsid w:val="00B369E6"/>
    <w:rsid w:val="00B373DE"/>
    <w:rsid w:val="00B40829"/>
    <w:rsid w:val="00B4307B"/>
    <w:rsid w:val="00B45631"/>
    <w:rsid w:val="00B459E3"/>
    <w:rsid w:val="00B4632E"/>
    <w:rsid w:val="00B46D17"/>
    <w:rsid w:val="00B4776B"/>
    <w:rsid w:val="00B47931"/>
    <w:rsid w:val="00B51024"/>
    <w:rsid w:val="00B51ABB"/>
    <w:rsid w:val="00B51C97"/>
    <w:rsid w:val="00B52AF1"/>
    <w:rsid w:val="00B53803"/>
    <w:rsid w:val="00B54C3E"/>
    <w:rsid w:val="00B54DA8"/>
    <w:rsid w:val="00B56CEA"/>
    <w:rsid w:val="00B62547"/>
    <w:rsid w:val="00B62E2A"/>
    <w:rsid w:val="00B640F4"/>
    <w:rsid w:val="00B64220"/>
    <w:rsid w:val="00B648C3"/>
    <w:rsid w:val="00B64910"/>
    <w:rsid w:val="00B64BC3"/>
    <w:rsid w:val="00B65369"/>
    <w:rsid w:val="00B66508"/>
    <w:rsid w:val="00B67E1B"/>
    <w:rsid w:val="00B708B9"/>
    <w:rsid w:val="00B71C02"/>
    <w:rsid w:val="00B71E5A"/>
    <w:rsid w:val="00B71F71"/>
    <w:rsid w:val="00B72B2A"/>
    <w:rsid w:val="00B72F4A"/>
    <w:rsid w:val="00B73B5A"/>
    <w:rsid w:val="00B76764"/>
    <w:rsid w:val="00B77361"/>
    <w:rsid w:val="00B779DB"/>
    <w:rsid w:val="00B77EFE"/>
    <w:rsid w:val="00B80D4E"/>
    <w:rsid w:val="00B80FA7"/>
    <w:rsid w:val="00B81727"/>
    <w:rsid w:val="00B81DB3"/>
    <w:rsid w:val="00B81FD9"/>
    <w:rsid w:val="00B82001"/>
    <w:rsid w:val="00B82103"/>
    <w:rsid w:val="00B83B03"/>
    <w:rsid w:val="00B85103"/>
    <w:rsid w:val="00B85D62"/>
    <w:rsid w:val="00B86554"/>
    <w:rsid w:val="00B86EF7"/>
    <w:rsid w:val="00B87496"/>
    <w:rsid w:val="00B87ABE"/>
    <w:rsid w:val="00B910ED"/>
    <w:rsid w:val="00B9128C"/>
    <w:rsid w:val="00B91BAB"/>
    <w:rsid w:val="00B935B1"/>
    <w:rsid w:val="00B93C97"/>
    <w:rsid w:val="00B93CED"/>
    <w:rsid w:val="00B948E2"/>
    <w:rsid w:val="00B96A1F"/>
    <w:rsid w:val="00B96B42"/>
    <w:rsid w:val="00B96C34"/>
    <w:rsid w:val="00B9797F"/>
    <w:rsid w:val="00BA000A"/>
    <w:rsid w:val="00BA1C9F"/>
    <w:rsid w:val="00BA253F"/>
    <w:rsid w:val="00BA2604"/>
    <w:rsid w:val="00BA2951"/>
    <w:rsid w:val="00BA3018"/>
    <w:rsid w:val="00BA3D03"/>
    <w:rsid w:val="00BA463A"/>
    <w:rsid w:val="00BA59C4"/>
    <w:rsid w:val="00BA6A4B"/>
    <w:rsid w:val="00BA71B4"/>
    <w:rsid w:val="00BB0DF2"/>
    <w:rsid w:val="00BB19F6"/>
    <w:rsid w:val="00BB1E5E"/>
    <w:rsid w:val="00BB4F60"/>
    <w:rsid w:val="00BB55AA"/>
    <w:rsid w:val="00BB6807"/>
    <w:rsid w:val="00BB7231"/>
    <w:rsid w:val="00BB732E"/>
    <w:rsid w:val="00BB7AD7"/>
    <w:rsid w:val="00BB7E2F"/>
    <w:rsid w:val="00BC04B6"/>
    <w:rsid w:val="00BC15AE"/>
    <w:rsid w:val="00BC1C99"/>
    <w:rsid w:val="00BC2857"/>
    <w:rsid w:val="00BC28DC"/>
    <w:rsid w:val="00BC2CCE"/>
    <w:rsid w:val="00BC3753"/>
    <w:rsid w:val="00BC4310"/>
    <w:rsid w:val="00BC5692"/>
    <w:rsid w:val="00BC5EC8"/>
    <w:rsid w:val="00BC6099"/>
    <w:rsid w:val="00BC69A9"/>
    <w:rsid w:val="00BC7506"/>
    <w:rsid w:val="00BC7B2F"/>
    <w:rsid w:val="00BC7C57"/>
    <w:rsid w:val="00BC7CB9"/>
    <w:rsid w:val="00BD0759"/>
    <w:rsid w:val="00BD211C"/>
    <w:rsid w:val="00BD2460"/>
    <w:rsid w:val="00BD3492"/>
    <w:rsid w:val="00BD3738"/>
    <w:rsid w:val="00BD5ABA"/>
    <w:rsid w:val="00BD62D1"/>
    <w:rsid w:val="00BD6841"/>
    <w:rsid w:val="00BD7FE2"/>
    <w:rsid w:val="00BE052C"/>
    <w:rsid w:val="00BE065C"/>
    <w:rsid w:val="00BE2B8E"/>
    <w:rsid w:val="00BE4002"/>
    <w:rsid w:val="00BE5AFD"/>
    <w:rsid w:val="00BF06DE"/>
    <w:rsid w:val="00BF0993"/>
    <w:rsid w:val="00BF1179"/>
    <w:rsid w:val="00BF1532"/>
    <w:rsid w:val="00BF153A"/>
    <w:rsid w:val="00BF19DF"/>
    <w:rsid w:val="00BF21DC"/>
    <w:rsid w:val="00BF3B90"/>
    <w:rsid w:val="00BF499D"/>
    <w:rsid w:val="00BF55FA"/>
    <w:rsid w:val="00BF656F"/>
    <w:rsid w:val="00BF6BA4"/>
    <w:rsid w:val="00BF6CD9"/>
    <w:rsid w:val="00BF7563"/>
    <w:rsid w:val="00C011C5"/>
    <w:rsid w:val="00C017EB"/>
    <w:rsid w:val="00C01F7B"/>
    <w:rsid w:val="00C0235B"/>
    <w:rsid w:val="00C0289A"/>
    <w:rsid w:val="00C029F1"/>
    <w:rsid w:val="00C031A2"/>
    <w:rsid w:val="00C039DF"/>
    <w:rsid w:val="00C04135"/>
    <w:rsid w:val="00C0493B"/>
    <w:rsid w:val="00C0509F"/>
    <w:rsid w:val="00C05EBA"/>
    <w:rsid w:val="00C06562"/>
    <w:rsid w:val="00C06AB5"/>
    <w:rsid w:val="00C06BBE"/>
    <w:rsid w:val="00C07DCB"/>
    <w:rsid w:val="00C10531"/>
    <w:rsid w:val="00C10DC3"/>
    <w:rsid w:val="00C11580"/>
    <w:rsid w:val="00C117A5"/>
    <w:rsid w:val="00C11CC7"/>
    <w:rsid w:val="00C11CFC"/>
    <w:rsid w:val="00C11EA7"/>
    <w:rsid w:val="00C12D7F"/>
    <w:rsid w:val="00C1326F"/>
    <w:rsid w:val="00C13DF8"/>
    <w:rsid w:val="00C146BF"/>
    <w:rsid w:val="00C156A4"/>
    <w:rsid w:val="00C17882"/>
    <w:rsid w:val="00C17E8A"/>
    <w:rsid w:val="00C17EE3"/>
    <w:rsid w:val="00C20FB6"/>
    <w:rsid w:val="00C219AF"/>
    <w:rsid w:val="00C223B9"/>
    <w:rsid w:val="00C2248C"/>
    <w:rsid w:val="00C224A5"/>
    <w:rsid w:val="00C22C7E"/>
    <w:rsid w:val="00C22E70"/>
    <w:rsid w:val="00C23D62"/>
    <w:rsid w:val="00C23FE1"/>
    <w:rsid w:val="00C278AB"/>
    <w:rsid w:val="00C27E81"/>
    <w:rsid w:val="00C27FC0"/>
    <w:rsid w:val="00C30B15"/>
    <w:rsid w:val="00C30D29"/>
    <w:rsid w:val="00C32AE7"/>
    <w:rsid w:val="00C32F3C"/>
    <w:rsid w:val="00C335B8"/>
    <w:rsid w:val="00C33F60"/>
    <w:rsid w:val="00C34C42"/>
    <w:rsid w:val="00C35FC6"/>
    <w:rsid w:val="00C3777A"/>
    <w:rsid w:val="00C40B49"/>
    <w:rsid w:val="00C40F7B"/>
    <w:rsid w:val="00C410FB"/>
    <w:rsid w:val="00C41574"/>
    <w:rsid w:val="00C41F01"/>
    <w:rsid w:val="00C4227D"/>
    <w:rsid w:val="00C444D6"/>
    <w:rsid w:val="00C44F07"/>
    <w:rsid w:val="00C4504F"/>
    <w:rsid w:val="00C459B5"/>
    <w:rsid w:val="00C47056"/>
    <w:rsid w:val="00C47113"/>
    <w:rsid w:val="00C47D9D"/>
    <w:rsid w:val="00C47E76"/>
    <w:rsid w:val="00C52DBF"/>
    <w:rsid w:val="00C533A6"/>
    <w:rsid w:val="00C533FB"/>
    <w:rsid w:val="00C55ABE"/>
    <w:rsid w:val="00C55FE5"/>
    <w:rsid w:val="00C568E0"/>
    <w:rsid w:val="00C5770E"/>
    <w:rsid w:val="00C57AD1"/>
    <w:rsid w:val="00C57D3E"/>
    <w:rsid w:val="00C615F4"/>
    <w:rsid w:val="00C61760"/>
    <w:rsid w:val="00C618F9"/>
    <w:rsid w:val="00C62A01"/>
    <w:rsid w:val="00C63EF3"/>
    <w:rsid w:val="00C64522"/>
    <w:rsid w:val="00C65889"/>
    <w:rsid w:val="00C65A2B"/>
    <w:rsid w:val="00C66DD3"/>
    <w:rsid w:val="00C6767E"/>
    <w:rsid w:val="00C67B40"/>
    <w:rsid w:val="00C718C2"/>
    <w:rsid w:val="00C7248A"/>
    <w:rsid w:val="00C74CED"/>
    <w:rsid w:val="00C74E6B"/>
    <w:rsid w:val="00C75849"/>
    <w:rsid w:val="00C75FCF"/>
    <w:rsid w:val="00C771EF"/>
    <w:rsid w:val="00C8011C"/>
    <w:rsid w:val="00C818B4"/>
    <w:rsid w:val="00C830DB"/>
    <w:rsid w:val="00C834DB"/>
    <w:rsid w:val="00C8390F"/>
    <w:rsid w:val="00C84786"/>
    <w:rsid w:val="00C848F2"/>
    <w:rsid w:val="00C851AD"/>
    <w:rsid w:val="00C85304"/>
    <w:rsid w:val="00C8671C"/>
    <w:rsid w:val="00C90F37"/>
    <w:rsid w:val="00C925AA"/>
    <w:rsid w:val="00C92A94"/>
    <w:rsid w:val="00C92E4E"/>
    <w:rsid w:val="00C92EA2"/>
    <w:rsid w:val="00C935DF"/>
    <w:rsid w:val="00C93C0F"/>
    <w:rsid w:val="00C94866"/>
    <w:rsid w:val="00C94909"/>
    <w:rsid w:val="00C94A02"/>
    <w:rsid w:val="00C94BC8"/>
    <w:rsid w:val="00C9586C"/>
    <w:rsid w:val="00C9625B"/>
    <w:rsid w:val="00C97A1D"/>
    <w:rsid w:val="00CA1132"/>
    <w:rsid w:val="00CA12C9"/>
    <w:rsid w:val="00CA2B40"/>
    <w:rsid w:val="00CA2EC5"/>
    <w:rsid w:val="00CA4600"/>
    <w:rsid w:val="00CA4B3D"/>
    <w:rsid w:val="00CA4BB3"/>
    <w:rsid w:val="00CA4D0C"/>
    <w:rsid w:val="00CA4ECA"/>
    <w:rsid w:val="00CA5BE6"/>
    <w:rsid w:val="00CA5EEF"/>
    <w:rsid w:val="00CA5F04"/>
    <w:rsid w:val="00CA6B63"/>
    <w:rsid w:val="00CA7188"/>
    <w:rsid w:val="00CB0582"/>
    <w:rsid w:val="00CB0794"/>
    <w:rsid w:val="00CB11C1"/>
    <w:rsid w:val="00CB1E66"/>
    <w:rsid w:val="00CB3AA5"/>
    <w:rsid w:val="00CB3C24"/>
    <w:rsid w:val="00CB4259"/>
    <w:rsid w:val="00CB4984"/>
    <w:rsid w:val="00CB5A11"/>
    <w:rsid w:val="00CB63FE"/>
    <w:rsid w:val="00CB6803"/>
    <w:rsid w:val="00CB6FA5"/>
    <w:rsid w:val="00CB7216"/>
    <w:rsid w:val="00CB7A56"/>
    <w:rsid w:val="00CC29A7"/>
    <w:rsid w:val="00CC36D7"/>
    <w:rsid w:val="00CC3A1D"/>
    <w:rsid w:val="00CC498E"/>
    <w:rsid w:val="00CC549E"/>
    <w:rsid w:val="00CC6E85"/>
    <w:rsid w:val="00CC6E94"/>
    <w:rsid w:val="00CC7FEB"/>
    <w:rsid w:val="00CD0059"/>
    <w:rsid w:val="00CD1E1E"/>
    <w:rsid w:val="00CD267C"/>
    <w:rsid w:val="00CD2F59"/>
    <w:rsid w:val="00CD30F4"/>
    <w:rsid w:val="00CD497E"/>
    <w:rsid w:val="00CD592B"/>
    <w:rsid w:val="00CD5D18"/>
    <w:rsid w:val="00CD614F"/>
    <w:rsid w:val="00CD6892"/>
    <w:rsid w:val="00CD6F64"/>
    <w:rsid w:val="00CD70E3"/>
    <w:rsid w:val="00CD7196"/>
    <w:rsid w:val="00CD7357"/>
    <w:rsid w:val="00CD76C3"/>
    <w:rsid w:val="00CE0206"/>
    <w:rsid w:val="00CE03F6"/>
    <w:rsid w:val="00CE08D7"/>
    <w:rsid w:val="00CE15F1"/>
    <w:rsid w:val="00CE167D"/>
    <w:rsid w:val="00CE277C"/>
    <w:rsid w:val="00CE2A21"/>
    <w:rsid w:val="00CE374D"/>
    <w:rsid w:val="00CE40AF"/>
    <w:rsid w:val="00CE448E"/>
    <w:rsid w:val="00CE463C"/>
    <w:rsid w:val="00CE4D1F"/>
    <w:rsid w:val="00CE6D5F"/>
    <w:rsid w:val="00CE74F2"/>
    <w:rsid w:val="00CF0E42"/>
    <w:rsid w:val="00CF1E04"/>
    <w:rsid w:val="00CF312D"/>
    <w:rsid w:val="00CF31D5"/>
    <w:rsid w:val="00CF432D"/>
    <w:rsid w:val="00CF4DF1"/>
    <w:rsid w:val="00CF4E1C"/>
    <w:rsid w:val="00CF4F5F"/>
    <w:rsid w:val="00CF7777"/>
    <w:rsid w:val="00D0006D"/>
    <w:rsid w:val="00D000B8"/>
    <w:rsid w:val="00D00540"/>
    <w:rsid w:val="00D01B82"/>
    <w:rsid w:val="00D0270A"/>
    <w:rsid w:val="00D035FF"/>
    <w:rsid w:val="00D054FD"/>
    <w:rsid w:val="00D055BB"/>
    <w:rsid w:val="00D0671D"/>
    <w:rsid w:val="00D0745B"/>
    <w:rsid w:val="00D075EA"/>
    <w:rsid w:val="00D0795D"/>
    <w:rsid w:val="00D10967"/>
    <w:rsid w:val="00D10BC5"/>
    <w:rsid w:val="00D125F7"/>
    <w:rsid w:val="00D12DD2"/>
    <w:rsid w:val="00D16D42"/>
    <w:rsid w:val="00D20BD5"/>
    <w:rsid w:val="00D215DF"/>
    <w:rsid w:val="00D21677"/>
    <w:rsid w:val="00D218BF"/>
    <w:rsid w:val="00D2265D"/>
    <w:rsid w:val="00D24A8C"/>
    <w:rsid w:val="00D259D9"/>
    <w:rsid w:val="00D275D8"/>
    <w:rsid w:val="00D2771B"/>
    <w:rsid w:val="00D31AD7"/>
    <w:rsid w:val="00D32092"/>
    <w:rsid w:val="00D3318C"/>
    <w:rsid w:val="00D3344C"/>
    <w:rsid w:val="00D3694A"/>
    <w:rsid w:val="00D36C03"/>
    <w:rsid w:val="00D40D0F"/>
    <w:rsid w:val="00D41A0F"/>
    <w:rsid w:val="00D41EF4"/>
    <w:rsid w:val="00D42107"/>
    <w:rsid w:val="00D42CC1"/>
    <w:rsid w:val="00D42E85"/>
    <w:rsid w:val="00D44627"/>
    <w:rsid w:val="00D44950"/>
    <w:rsid w:val="00D44987"/>
    <w:rsid w:val="00D45496"/>
    <w:rsid w:val="00D4797F"/>
    <w:rsid w:val="00D47F6A"/>
    <w:rsid w:val="00D50DF4"/>
    <w:rsid w:val="00D512A7"/>
    <w:rsid w:val="00D51B1E"/>
    <w:rsid w:val="00D51DD4"/>
    <w:rsid w:val="00D528CA"/>
    <w:rsid w:val="00D52E3D"/>
    <w:rsid w:val="00D52F08"/>
    <w:rsid w:val="00D53091"/>
    <w:rsid w:val="00D53637"/>
    <w:rsid w:val="00D5522F"/>
    <w:rsid w:val="00D55254"/>
    <w:rsid w:val="00D56D8A"/>
    <w:rsid w:val="00D57C75"/>
    <w:rsid w:val="00D600CD"/>
    <w:rsid w:val="00D60EE1"/>
    <w:rsid w:val="00D61214"/>
    <w:rsid w:val="00D6160D"/>
    <w:rsid w:val="00D62199"/>
    <w:rsid w:val="00D63E7C"/>
    <w:rsid w:val="00D65C52"/>
    <w:rsid w:val="00D66774"/>
    <w:rsid w:val="00D67546"/>
    <w:rsid w:val="00D70B9F"/>
    <w:rsid w:val="00D711A2"/>
    <w:rsid w:val="00D7163E"/>
    <w:rsid w:val="00D71928"/>
    <w:rsid w:val="00D722D9"/>
    <w:rsid w:val="00D73E3C"/>
    <w:rsid w:val="00D74873"/>
    <w:rsid w:val="00D76100"/>
    <w:rsid w:val="00D77E2B"/>
    <w:rsid w:val="00D80F98"/>
    <w:rsid w:val="00D822F9"/>
    <w:rsid w:val="00D82E49"/>
    <w:rsid w:val="00D84275"/>
    <w:rsid w:val="00D8448C"/>
    <w:rsid w:val="00D84A00"/>
    <w:rsid w:val="00D84C10"/>
    <w:rsid w:val="00D85585"/>
    <w:rsid w:val="00D87209"/>
    <w:rsid w:val="00D87E5B"/>
    <w:rsid w:val="00D916BD"/>
    <w:rsid w:val="00D922C5"/>
    <w:rsid w:val="00D92508"/>
    <w:rsid w:val="00D92E85"/>
    <w:rsid w:val="00D9444A"/>
    <w:rsid w:val="00D953FD"/>
    <w:rsid w:val="00D95955"/>
    <w:rsid w:val="00D95C45"/>
    <w:rsid w:val="00D96F20"/>
    <w:rsid w:val="00D9717A"/>
    <w:rsid w:val="00DA0FF6"/>
    <w:rsid w:val="00DA13F0"/>
    <w:rsid w:val="00DA2958"/>
    <w:rsid w:val="00DA3A28"/>
    <w:rsid w:val="00DA3B23"/>
    <w:rsid w:val="00DA44FE"/>
    <w:rsid w:val="00DA4E80"/>
    <w:rsid w:val="00DA5660"/>
    <w:rsid w:val="00DA56B2"/>
    <w:rsid w:val="00DA6A1D"/>
    <w:rsid w:val="00DA71FD"/>
    <w:rsid w:val="00DB1973"/>
    <w:rsid w:val="00DB1B7D"/>
    <w:rsid w:val="00DB1FBB"/>
    <w:rsid w:val="00DB240B"/>
    <w:rsid w:val="00DB2F61"/>
    <w:rsid w:val="00DB3AC1"/>
    <w:rsid w:val="00DB4568"/>
    <w:rsid w:val="00DB5017"/>
    <w:rsid w:val="00DB5F21"/>
    <w:rsid w:val="00DB65E5"/>
    <w:rsid w:val="00DB6D28"/>
    <w:rsid w:val="00DC0170"/>
    <w:rsid w:val="00DC165E"/>
    <w:rsid w:val="00DC1A1B"/>
    <w:rsid w:val="00DC1E4A"/>
    <w:rsid w:val="00DC2F02"/>
    <w:rsid w:val="00DC38A5"/>
    <w:rsid w:val="00DC3DEF"/>
    <w:rsid w:val="00DC3E71"/>
    <w:rsid w:val="00DC4B56"/>
    <w:rsid w:val="00DC6F70"/>
    <w:rsid w:val="00DD0D71"/>
    <w:rsid w:val="00DD3338"/>
    <w:rsid w:val="00DD3714"/>
    <w:rsid w:val="00DD3F7F"/>
    <w:rsid w:val="00DD451C"/>
    <w:rsid w:val="00DD5173"/>
    <w:rsid w:val="00DD5A5E"/>
    <w:rsid w:val="00DD7EE4"/>
    <w:rsid w:val="00DE160C"/>
    <w:rsid w:val="00DE288C"/>
    <w:rsid w:val="00DE2E93"/>
    <w:rsid w:val="00DE3C96"/>
    <w:rsid w:val="00DE3ECC"/>
    <w:rsid w:val="00DE4881"/>
    <w:rsid w:val="00DE4E29"/>
    <w:rsid w:val="00DE5FE0"/>
    <w:rsid w:val="00DE6A92"/>
    <w:rsid w:val="00DE73EF"/>
    <w:rsid w:val="00DE7452"/>
    <w:rsid w:val="00DE7499"/>
    <w:rsid w:val="00DF03D9"/>
    <w:rsid w:val="00DF121F"/>
    <w:rsid w:val="00DF2C22"/>
    <w:rsid w:val="00DF2FD5"/>
    <w:rsid w:val="00DF39EA"/>
    <w:rsid w:val="00DF5451"/>
    <w:rsid w:val="00DF5639"/>
    <w:rsid w:val="00DF777B"/>
    <w:rsid w:val="00DF7ABC"/>
    <w:rsid w:val="00E00079"/>
    <w:rsid w:val="00E01744"/>
    <w:rsid w:val="00E01DB9"/>
    <w:rsid w:val="00E04441"/>
    <w:rsid w:val="00E05A42"/>
    <w:rsid w:val="00E06554"/>
    <w:rsid w:val="00E11A8B"/>
    <w:rsid w:val="00E13715"/>
    <w:rsid w:val="00E15511"/>
    <w:rsid w:val="00E15DF8"/>
    <w:rsid w:val="00E16733"/>
    <w:rsid w:val="00E17EA7"/>
    <w:rsid w:val="00E20184"/>
    <w:rsid w:val="00E21E4E"/>
    <w:rsid w:val="00E236CB"/>
    <w:rsid w:val="00E24525"/>
    <w:rsid w:val="00E24748"/>
    <w:rsid w:val="00E2649D"/>
    <w:rsid w:val="00E27EE8"/>
    <w:rsid w:val="00E321F8"/>
    <w:rsid w:val="00E32540"/>
    <w:rsid w:val="00E327C4"/>
    <w:rsid w:val="00E32968"/>
    <w:rsid w:val="00E32C8F"/>
    <w:rsid w:val="00E34521"/>
    <w:rsid w:val="00E35162"/>
    <w:rsid w:val="00E35BED"/>
    <w:rsid w:val="00E374A7"/>
    <w:rsid w:val="00E40049"/>
    <w:rsid w:val="00E41456"/>
    <w:rsid w:val="00E414DA"/>
    <w:rsid w:val="00E42C3F"/>
    <w:rsid w:val="00E45567"/>
    <w:rsid w:val="00E45A2F"/>
    <w:rsid w:val="00E45C2A"/>
    <w:rsid w:val="00E46476"/>
    <w:rsid w:val="00E46FC3"/>
    <w:rsid w:val="00E501B0"/>
    <w:rsid w:val="00E5023D"/>
    <w:rsid w:val="00E505F1"/>
    <w:rsid w:val="00E530C9"/>
    <w:rsid w:val="00E547A6"/>
    <w:rsid w:val="00E547F1"/>
    <w:rsid w:val="00E54C14"/>
    <w:rsid w:val="00E54FB5"/>
    <w:rsid w:val="00E5546E"/>
    <w:rsid w:val="00E556F1"/>
    <w:rsid w:val="00E61A6D"/>
    <w:rsid w:val="00E625C9"/>
    <w:rsid w:val="00E62C7F"/>
    <w:rsid w:val="00E639F5"/>
    <w:rsid w:val="00E63C9C"/>
    <w:rsid w:val="00E64C8E"/>
    <w:rsid w:val="00E64FD7"/>
    <w:rsid w:val="00E669D9"/>
    <w:rsid w:val="00E66C7F"/>
    <w:rsid w:val="00E66DC8"/>
    <w:rsid w:val="00E670B1"/>
    <w:rsid w:val="00E676E8"/>
    <w:rsid w:val="00E7064B"/>
    <w:rsid w:val="00E707C2"/>
    <w:rsid w:val="00E71688"/>
    <w:rsid w:val="00E735B2"/>
    <w:rsid w:val="00E74117"/>
    <w:rsid w:val="00E74B30"/>
    <w:rsid w:val="00E74D8D"/>
    <w:rsid w:val="00E74DBE"/>
    <w:rsid w:val="00E75F64"/>
    <w:rsid w:val="00E77882"/>
    <w:rsid w:val="00E8041C"/>
    <w:rsid w:val="00E804D1"/>
    <w:rsid w:val="00E8153A"/>
    <w:rsid w:val="00E81FFD"/>
    <w:rsid w:val="00E820BB"/>
    <w:rsid w:val="00E84194"/>
    <w:rsid w:val="00E8434B"/>
    <w:rsid w:val="00E84869"/>
    <w:rsid w:val="00E84A9C"/>
    <w:rsid w:val="00E8622B"/>
    <w:rsid w:val="00E86B76"/>
    <w:rsid w:val="00E91981"/>
    <w:rsid w:val="00E92C8E"/>
    <w:rsid w:val="00E93BD9"/>
    <w:rsid w:val="00E93D4F"/>
    <w:rsid w:val="00E96F6D"/>
    <w:rsid w:val="00E9760A"/>
    <w:rsid w:val="00E978EA"/>
    <w:rsid w:val="00EA0917"/>
    <w:rsid w:val="00EA0E6C"/>
    <w:rsid w:val="00EA1F64"/>
    <w:rsid w:val="00EA2A27"/>
    <w:rsid w:val="00EA33BF"/>
    <w:rsid w:val="00EA351B"/>
    <w:rsid w:val="00EA4106"/>
    <w:rsid w:val="00EA4835"/>
    <w:rsid w:val="00EA4E26"/>
    <w:rsid w:val="00EA5BB1"/>
    <w:rsid w:val="00EA5CB0"/>
    <w:rsid w:val="00EA6184"/>
    <w:rsid w:val="00EA64D3"/>
    <w:rsid w:val="00EA6672"/>
    <w:rsid w:val="00EB199C"/>
    <w:rsid w:val="00EB19DF"/>
    <w:rsid w:val="00EB1ADF"/>
    <w:rsid w:val="00EB1C20"/>
    <w:rsid w:val="00EB1E3F"/>
    <w:rsid w:val="00EB263E"/>
    <w:rsid w:val="00EB28E9"/>
    <w:rsid w:val="00EB3622"/>
    <w:rsid w:val="00EB3BB0"/>
    <w:rsid w:val="00EB4B1B"/>
    <w:rsid w:val="00EB4DCF"/>
    <w:rsid w:val="00EB60F8"/>
    <w:rsid w:val="00EB63FA"/>
    <w:rsid w:val="00EB78A7"/>
    <w:rsid w:val="00EC0079"/>
    <w:rsid w:val="00EC21C0"/>
    <w:rsid w:val="00EC27A8"/>
    <w:rsid w:val="00EC2EAA"/>
    <w:rsid w:val="00EC2FE6"/>
    <w:rsid w:val="00EC36AA"/>
    <w:rsid w:val="00EC37A9"/>
    <w:rsid w:val="00EC513A"/>
    <w:rsid w:val="00EC5C71"/>
    <w:rsid w:val="00EC6011"/>
    <w:rsid w:val="00EC667F"/>
    <w:rsid w:val="00EC6F7A"/>
    <w:rsid w:val="00EC7733"/>
    <w:rsid w:val="00EC7C2B"/>
    <w:rsid w:val="00ED0887"/>
    <w:rsid w:val="00ED0D8C"/>
    <w:rsid w:val="00ED0F1C"/>
    <w:rsid w:val="00ED1E95"/>
    <w:rsid w:val="00ED21EE"/>
    <w:rsid w:val="00ED24EC"/>
    <w:rsid w:val="00ED4802"/>
    <w:rsid w:val="00ED4D8B"/>
    <w:rsid w:val="00ED4DD6"/>
    <w:rsid w:val="00ED4F7F"/>
    <w:rsid w:val="00ED5C26"/>
    <w:rsid w:val="00ED61A6"/>
    <w:rsid w:val="00ED6568"/>
    <w:rsid w:val="00ED65DC"/>
    <w:rsid w:val="00ED695C"/>
    <w:rsid w:val="00ED7B1D"/>
    <w:rsid w:val="00ED7C06"/>
    <w:rsid w:val="00EE0029"/>
    <w:rsid w:val="00EE0DC4"/>
    <w:rsid w:val="00EE2C58"/>
    <w:rsid w:val="00EE2FD4"/>
    <w:rsid w:val="00EE3056"/>
    <w:rsid w:val="00EE39AC"/>
    <w:rsid w:val="00EE432A"/>
    <w:rsid w:val="00EE4EE6"/>
    <w:rsid w:val="00EE56CE"/>
    <w:rsid w:val="00EE5AA5"/>
    <w:rsid w:val="00EE61F9"/>
    <w:rsid w:val="00EF324C"/>
    <w:rsid w:val="00EF39EB"/>
    <w:rsid w:val="00EF3AED"/>
    <w:rsid w:val="00EF3C23"/>
    <w:rsid w:val="00EF3CBD"/>
    <w:rsid w:val="00EF49DA"/>
    <w:rsid w:val="00EF4E69"/>
    <w:rsid w:val="00EF53A3"/>
    <w:rsid w:val="00EF5479"/>
    <w:rsid w:val="00EF6F98"/>
    <w:rsid w:val="00EF71DF"/>
    <w:rsid w:val="00EF72CD"/>
    <w:rsid w:val="00EF771D"/>
    <w:rsid w:val="00F000E5"/>
    <w:rsid w:val="00F0019D"/>
    <w:rsid w:val="00F025A2"/>
    <w:rsid w:val="00F0286E"/>
    <w:rsid w:val="00F03B1C"/>
    <w:rsid w:val="00F04364"/>
    <w:rsid w:val="00F048AB"/>
    <w:rsid w:val="00F04C98"/>
    <w:rsid w:val="00F04F0E"/>
    <w:rsid w:val="00F0610A"/>
    <w:rsid w:val="00F073B3"/>
    <w:rsid w:val="00F07D43"/>
    <w:rsid w:val="00F10217"/>
    <w:rsid w:val="00F1064D"/>
    <w:rsid w:val="00F11A25"/>
    <w:rsid w:val="00F11DEE"/>
    <w:rsid w:val="00F126D0"/>
    <w:rsid w:val="00F139A8"/>
    <w:rsid w:val="00F13EEC"/>
    <w:rsid w:val="00F14934"/>
    <w:rsid w:val="00F14D19"/>
    <w:rsid w:val="00F162A6"/>
    <w:rsid w:val="00F17937"/>
    <w:rsid w:val="00F2022B"/>
    <w:rsid w:val="00F207F1"/>
    <w:rsid w:val="00F21226"/>
    <w:rsid w:val="00F2210C"/>
    <w:rsid w:val="00F2252F"/>
    <w:rsid w:val="00F22600"/>
    <w:rsid w:val="00F22A7B"/>
    <w:rsid w:val="00F2326F"/>
    <w:rsid w:val="00F23824"/>
    <w:rsid w:val="00F23E55"/>
    <w:rsid w:val="00F246CB"/>
    <w:rsid w:val="00F249DB"/>
    <w:rsid w:val="00F24D35"/>
    <w:rsid w:val="00F25858"/>
    <w:rsid w:val="00F269D2"/>
    <w:rsid w:val="00F27125"/>
    <w:rsid w:val="00F3171A"/>
    <w:rsid w:val="00F31ADD"/>
    <w:rsid w:val="00F32FAB"/>
    <w:rsid w:val="00F33108"/>
    <w:rsid w:val="00F33849"/>
    <w:rsid w:val="00F33FC3"/>
    <w:rsid w:val="00F34491"/>
    <w:rsid w:val="00F348C6"/>
    <w:rsid w:val="00F36773"/>
    <w:rsid w:val="00F369F3"/>
    <w:rsid w:val="00F37DF7"/>
    <w:rsid w:val="00F40E24"/>
    <w:rsid w:val="00F446C4"/>
    <w:rsid w:val="00F44907"/>
    <w:rsid w:val="00F45AE1"/>
    <w:rsid w:val="00F465D5"/>
    <w:rsid w:val="00F4716C"/>
    <w:rsid w:val="00F51863"/>
    <w:rsid w:val="00F51DF0"/>
    <w:rsid w:val="00F52F51"/>
    <w:rsid w:val="00F53A1B"/>
    <w:rsid w:val="00F547BC"/>
    <w:rsid w:val="00F54C7F"/>
    <w:rsid w:val="00F5515F"/>
    <w:rsid w:val="00F56449"/>
    <w:rsid w:val="00F56984"/>
    <w:rsid w:val="00F56DBD"/>
    <w:rsid w:val="00F56EC4"/>
    <w:rsid w:val="00F5720E"/>
    <w:rsid w:val="00F57456"/>
    <w:rsid w:val="00F57A2E"/>
    <w:rsid w:val="00F60B6D"/>
    <w:rsid w:val="00F61FA7"/>
    <w:rsid w:val="00F62537"/>
    <w:rsid w:val="00F628FB"/>
    <w:rsid w:val="00F62BF6"/>
    <w:rsid w:val="00F63215"/>
    <w:rsid w:val="00F63A01"/>
    <w:rsid w:val="00F64C56"/>
    <w:rsid w:val="00F6626E"/>
    <w:rsid w:val="00F662B3"/>
    <w:rsid w:val="00F66775"/>
    <w:rsid w:val="00F668A4"/>
    <w:rsid w:val="00F66E88"/>
    <w:rsid w:val="00F676F5"/>
    <w:rsid w:val="00F70B46"/>
    <w:rsid w:val="00F71B7B"/>
    <w:rsid w:val="00F71D6A"/>
    <w:rsid w:val="00F72272"/>
    <w:rsid w:val="00F72BB8"/>
    <w:rsid w:val="00F737A5"/>
    <w:rsid w:val="00F73BD5"/>
    <w:rsid w:val="00F74D7A"/>
    <w:rsid w:val="00F75312"/>
    <w:rsid w:val="00F7640D"/>
    <w:rsid w:val="00F76BE7"/>
    <w:rsid w:val="00F76E09"/>
    <w:rsid w:val="00F77ACB"/>
    <w:rsid w:val="00F807E4"/>
    <w:rsid w:val="00F810D2"/>
    <w:rsid w:val="00F82E8E"/>
    <w:rsid w:val="00F831C9"/>
    <w:rsid w:val="00F839AD"/>
    <w:rsid w:val="00F83AF1"/>
    <w:rsid w:val="00F84A5E"/>
    <w:rsid w:val="00F84E19"/>
    <w:rsid w:val="00F84EF4"/>
    <w:rsid w:val="00F85CAA"/>
    <w:rsid w:val="00F86057"/>
    <w:rsid w:val="00F876FD"/>
    <w:rsid w:val="00F879C1"/>
    <w:rsid w:val="00F90CD3"/>
    <w:rsid w:val="00F91A78"/>
    <w:rsid w:val="00F9290A"/>
    <w:rsid w:val="00F92D69"/>
    <w:rsid w:val="00F92EA9"/>
    <w:rsid w:val="00F94E12"/>
    <w:rsid w:val="00F95DB1"/>
    <w:rsid w:val="00F96270"/>
    <w:rsid w:val="00F97276"/>
    <w:rsid w:val="00F97874"/>
    <w:rsid w:val="00F97C65"/>
    <w:rsid w:val="00FA094A"/>
    <w:rsid w:val="00FA1770"/>
    <w:rsid w:val="00FA1EB9"/>
    <w:rsid w:val="00FA483C"/>
    <w:rsid w:val="00FA4CFA"/>
    <w:rsid w:val="00FA57EF"/>
    <w:rsid w:val="00FA58DA"/>
    <w:rsid w:val="00FA5B97"/>
    <w:rsid w:val="00FA6773"/>
    <w:rsid w:val="00FA74C3"/>
    <w:rsid w:val="00FB0A00"/>
    <w:rsid w:val="00FB1750"/>
    <w:rsid w:val="00FB3348"/>
    <w:rsid w:val="00FB3E25"/>
    <w:rsid w:val="00FB4BDA"/>
    <w:rsid w:val="00FB4F83"/>
    <w:rsid w:val="00FB67F7"/>
    <w:rsid w:val="00FC0273"/>
    <w:rsid w:val="00FC0419"/>
    <w:rsid w:val="00FC0CC3"/>
    <w:rsid w:val="00FC207C"/>
    <w:rsid w:val="00FC3D11"/>
    <w:rsid w:val="00FC401C"/>
    <w:rsid w:val="00FC4377"/>
    <w:rsid w:val="00FC4F5A"/>
    <w:rsid w:val="00FC583A"/>
    <w:rsid w:val="00FC5E0C"/>
    <w:rsid w:val="00FC5FA3"/>
    <w:rsid w:val="00FC62C5"/>
    <w:rsid w:val="00FC650B"/>
    <w:rsid w:val="00FC6675"/>
    <w:rsid w:val="00FC6CE5"/>
    <w:rsid w:val="00FC770A"/>
    <w:rsid w:val="00FC79BC"/>
    <w:rsid w:val="00FC7A4D"/>
    <w:rsid w:val="00FC7FFB"/>
    <w:rsid w:val="00FD13A0"/>
    <w:rsid w:val="00FD1612"/>
    <w:rsid w:val="00FD224F"/>
    <w:rsid w:val="00FD3080"/>
    <w:rsid w:val="00FD3C94"/>
    <w:rsid w:val="00FD3D70"/>
    <w:rsid w:val="00FD3E9E"/>
    <w:rsid w:val="00FD5210"/>
    <w:rsid w:val="00FD64FB"/>
    <w:rsid w:val="00FD6CCB"/>
    <w:rsid w:val="00FD6E9A"/>
    <w:rsid w:val="00FD7A16"/>
    <w:rsid w:val="00FD7C1D"/>
    <w:rsid w:val="00FE0303"/>
    <w:rsid w:val="00FE107B"/>
    <w:rsid w:val="00FE3000"/>
    <w:rsid w:val="00FE3888"/>
    <w:rsid w:val="00FE4C7F"/>
    <w:rsid w:val="00FE56CE"/>
    <w:rsid w:val="00FE71FC"/>
    <w:rsid w:val="00FE7864"/>
    <w:rsid w:val="00FF09E1"/>
    <w:rsid w:val="00FF14EE"/>
    <w:rsid w:val="00FF15A2"/>
    <w:rsid w:val="00FF1AEA"/>
    <w:rsid w:val="00FF4835"/>
    <w:rsid w:val="00FF4B52"/>
    <w:rsid w:val="00FF50C2"/>
    <w:rsid w:val="00FF55A7"/>
    <w:rsid w:val="00FF5934"/>
    <w:rsid w:val="00FF5CF3"/>
    <w:rsid w:val="00FF5FE3"/>
    <w:rsid w:val="00FF65A4"/>
    <w:rsid w:val="00FF7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D04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2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C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AC6D91"/>
    <w:pPr>
      <w:keepLines w:val="0"/>
      <w:spacing w:before="540" w:after="360" w:line="360" w:lineRule="auto"/>
      <w:outlineLvl w:val="2"/>
    </w:pPr>
    <w:rPr>
      <w:rFonts w:ascii="Times New Roman" w:eastAsia="Times New Roman" w:hAnsi="Times New Roman" w:cs="Times New Roman"/>
      <w:bCs w:val="0"/>
      <w:color w:val="auto"/>
      <w:sz w:val="24"/>
      <w:szCs w:val="19"/>
      <w:u w:val="single"/>
      <w:lang w:val="en-GB" w:eastAsia="da-DK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1A6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0DF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35B8"/>
  </w:style>
  <w:style w:type="paragraph" w:styleId="NoSpacing">
    <w:name w:val="No Spacing"/>
    <w:uiPriority w:val="1"/>
    <w:qFormat/>
    <w:rsid w:val="00C335B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0971"/>
    <w:pPr>
      <w:ind w:left="720"/>
      <w:contextualSpacing/>
    </w:pPr>
  </w:style>
  <w:style w:type="table" w:styleId="TableGrid">
    <w:name w:val="Table Grid"/>
    <w:basedOn w:val="TableNormal"/>
    <w:uiPriority w:val="59"/>
    <w:rsid w:val="002525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6F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F1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AC6D91"/>
    <w:rPr>
      <w:rFonts w:ascii="Times New Roman" w:eastAsia="Times New Roman" w:hAnsi="Times New Roman" w:cs="Times New Roman"/>
      <w:b/>
      <w:sz w:val="24"/>
      <w:szCs w:val="19"/>
      <w:u w:val="single"/>
      <w:lang w:val="en-GB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1D5C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uiPriority w:val="20"/>
    <w:qFormat/>
    <w:rsid w:val="001D5C78"/>
    <w:rPr>
      <w:i/>
      <w:iCs/>
    </w:rPr>
  </w:style>
  <w:style w:type="character" w:styleId="Hyperlink">
    <w:name w:val="Hyperlink"/>
    <w:basedOn w:val="DefaultParagraphFont"/>
    <w:uiPriority w:val="99"/>
    <w:unhideWhenUsed/>
    <w:rsid w:val="0042558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51AB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51A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51A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A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ABB"/>
    <w:rPr>
      <w:b/>
      <w:bCs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0671D"/>
    <w:rPr>
      <w:rFonts w:ascii="Arial" w:hAnsi="Arial" w:cs="Arial"/>
      <w:b/>
      <w:bCs/>
    </w:rPr>
  </w:style>
  <w:style w:type="character" w:styleId="PlaceholderText">
    <w:name w:val="Placeholder Text"/>
    <w:basedOn w:val="DefaultParagraphFont"/>
    <w:uiPriority w:val="99"/>
    <w:semiHidden/>
    <w:rsid w:val="00DA0FF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05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CD"/>
  </w:style>
  <w:style w:type="paragraph" w:styleId="Footer">
    <w:name w:val="footer"/>
    <w:basedOn w:val="Normal"/>
    <w:link w:val="FooterChar"/>
    <w:uiPriority w:val="99"/>
    <w:unhideWhenUsed/>
    <w:rsid w:val="00B05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CD"/>
  </w:style>
  <w:style w:type="character" w:customStyle="1" w:styleId="Heading4Char">
    <w:name w:val="Heading 4 Char"/>
    <w:basedOn w:val="DefaultParagraphFont"/>
    <w:link w:val="Heading4"/>
    <w:uiPriority w:val="9"/>
    <w:rsid w:val="008E1A6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D872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D51B1E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sv-SE" w:eastAsia="sv-SE"/>
    </w:rPr>
  </w:style>
  <w:style w:type="table" w:styleId="LightList">
    <w:name w:val="Light List"/>
    <w:basedOn w:val="TableNormal"/>
    <w:uiPriority w:val="61"/>
    <w:rsid w:val="001C5FA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1C5F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24558D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5427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28542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85427"/>
    <w:pPr>
      <w:spacing w:after="100"/>
      <w:ind w:left="440"/>
    </w:pPr>
  </w:style>
  <w:style w:type="character" w:customStyle="1" w:styleId="Heading5Char">
    <w:name w:val="Heading 5 Char"/>
    <w:basedOn w:val="DefaultParagraphFont"/>
    <w:link w:val="Heading5"/>
    <w:uiPriority w:val="9"/>
    <w:rsid w:val="00BB0DF2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EndNoteBibliographyTitle">
    <w:name w:val="EndNote Bibliography Title"/>
    <w:basedOn w:val="Normal"/>
    <w:link w:val="EndNoteBibliographyTitleChar"/>
    <w:rsid w:val="00BD37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7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37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3738"/>
    <w:rPr>
      <w:rFonts w:ascii="Calibri" w:hAnsi="Calibri"/>
      <w:noProof/>
    </w:rPr>
  </w:style>
  <w:style w:type="paragraph" w:customStyle="1" w:styleId="Heading10">
    <w:name w:val="Heading1"/>
    <w:basedOn w:val="Heading2"/>
    <w:qFormat/>
    <w:rsid w:val="00D67546"/>
    <w:pPr>
      <w:spacing w:before="240" w:after="240"/>
    </w:pPr>
    <w:rPr>
      <w:rFonts w:ascii="Adobe Garamond Pro" w:hAnsi="Adobe Garamond Pro" w:cs="Times New Roman"/>
      <w:color w:val="auto"/>
      <w:sz w:val="32"/>
      <w:szCs w:val="24"/>
      <w:u w:val="single"/>
    </w:rPr>
  </w:style>
  <w:style w:type="paragraph" w:customStyle="1" w:styleId="Heading20">
    <w:name w:val="Heading2"/>
    <w:basedOn w:val="Normal"/>
    <w:qFormat/>
    <w:rsid w:val="007C780E"/>
    <w:pPr>
      <w:spacing w:before="360" w:after="240"/>
    </w:pPr>
    <w:rPr>
      <w:rFonts w:ascii="Adobe Garamond Pro" w:hAnsi="Adobe Garamond Pro" w:cs="Times New Roman"/>
      <w:b/>
      <w:sz w:val="28"/>
      <w:szCs w:val="24"/>
    </w:rPr>
  </w:style>
  <w:style w:type="paragraph" w:customStyle="1" w:styleId="figuretext">
    <w:name w:val="figuretext"/>
    <w:basedOn w:val="Normal"/>
    <w:qFormat/>
    <w:rsid w:val="007C780E"/>
    <w:pPr>
      <w:spacing w:after="360"/>
    </w:pPr>
    <w:rPr>
      <w:rFonts w:ascii="Adobe Garamond Pro" w:hAnsi="Adobe Garamond Pro" w:cs="Times New Roman"/>
      <w:b/>
      <w:szCs w:val="24"/>
    </w:rPr>
  </w:style>
  <w:style w:type="character" w:customStyle="1" w:styleId="apple-converted-space">
    <w:name w:val="apple-converted-space"/>
    <w:basedOn w:val="DefaultParagraphFont"/>
    <w:rsid w:val="004B34D2"/>
  </w:style>
  <w:style w:type="character" w:customStyle="1" w:styleId="texto2">
    <w:name w:val="texto2"/>
    <w:basedOn w:val="DefaultParagraphFont"/>
    <w:rsid w:val="00930EFA"/>
  </w:style>
  <w:style w:type="paragraph" w:styleId="FootnoteText">
    <w:name w:val="footnote text"/>
    <w:basedOn w:val="Normal"/>
    <w:link w:val="FootnoteTextChar"/>
    <w:uiPriority w:val="99"/>
    <w:semiHidden/>
    <w:unhideWhenUsed/>
    <w:rsid w:val="00C30D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D2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0D29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0E3FEF-BC0B-4865-96FE-751FE6C1C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628</Words>
  <Characters>358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</dc:creator>
  <cp:keywords/>
  <dc:description/>
  <cp:lastModifiedBy>0011923</cp:lastModifiedBy>
  <cp:revision>4</cp:revision>
  <cp:lastPrinted>2017-02-13T15:58:00Z</cp:lastPrinted>
  <dcterms:created xsi:type="dcterms:W3CDTF">2017-03-07T13:15:00Z</dcterms:created>
  <dcterms:modified xsi:type="dcterms:W3CDTF">2017-03-2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plied-microbiology-and-biotechnology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applied-microbiology-and-biotechnology</vt:lpwstr>
  </property>
  <property fmtid="{D5CDD505-2E9C-101B-9397-08002B2CF9AE}" pid="11" name="Mendeley Recent Style Name 3_1">
    <vt:lpwstr>Applied Microbiology and Biotechnology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icrobial-cell-factories</vt:lpwstr>
  </property>
  <property fmtid="{D5CDD505-2E9C-101B-9397-08002B2CF9AE}" pid="19" name="Mendeley Recent Style Name 7_1">
    <vt:lpwstr>Microbial Cell Factories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nique User Id_1">
    <vt:lpwstr>c06c8d10-184c-35a6-8a4b-4470e1e3ced0</vt:lpwstr>
  </property>
</Properties>
</file>